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2455E0" w14:textId="01DA1F15" w:rsidR="003A5215" w:rsidRPr="00BB4128" w:rsidRDefault="00DA6724" w:rsidP="00EF43CD">
      <w:pPr>
        <w:rPr>
          <w:i/>
          <w:iCs/>
          <w:color w:val="000000" w:themeColor="text1"/>
        </w:rPr>
      </w:pPr>
      <w:r>
        <w:rPr>
          <w:b/>
          <w:bCs/>
        </w:rPr>
        <w:t>Supplementary table</w:t>
      </w:r>
      <w:r w:rsidR="0022377A" w:rsidRPr="00BB4128">
        <w:rPr>
          <w:b/>
          <w:bCs/>
        </w:rPr>
        <w:t xml:space="preserve"> 1: Food Groups Included in Dietary Diversity Score</w:t>
      </w:r>
    </w:p>
    <w:tbl>
      <w:tblPr>
        <w:tblStyle w:val="GridTable7Colorful"/>
        <w:tblW w:w="9650" w:type="dxa"/>
        <w:tblLayout w:type="fixed"/>
        <w:tblLook w:val="0600" w:firstRow="0" w:lastRow="0" w:firstColumn="0" w:lastColumn="0" w:noHBand="1" w:noVBand="1"/>
      </w:tblPr>
      <w:tblGrid>
        <w:gridCol w:w="2779"/>
        <w:gridCol w:w="6871"/>
      </w:tblGrid>
      <w:tr w:rsidR="003A5215" w:rsidRPr="00BB4128" w14:paraId="75857DE7" w14:textId="77777777" w:rsidTr="005D6E02">
        <w:trPr>
          <w:trHeight w:val="619"/>
        </w:trPr>
        <w:tc>
          <w:tcPr>
            <w:tcW w:w="2779" w:type="dxa"/>
            <w:hideMark/>
          </w:tcPr>
          <w:p w14:paraId="456C7564" w14:textId="77777777" w:rsidR="003A5215" w:rsidRPr="00BB4128" w:rsidRDefault="003A5215" w:rsidP="00EF43CD">
            <w:pPr>
              <w:rPr>
                <w:b/>
              </w:rPr>
            </w:pPr>
            <w:r w:rsidRPr="00BB4128">
              <w:rPr>
                <w:b/>
                <w:bCs/>
              </w:rPr>
              <w:t>Food Group</w:t>
            </w:r>
          </w:p>
        </w:tc>
        <w:tc>
          <w:tcPr>
            <w:tcW w:w="6871" w:type="dxa"/>
            <w:hideMark/>
          </w:tcPr>
          <w:p w14:paraId="6CE05764" w14:textId="77777777" w:rsidR="003A5215" w:rsidRPr="00BB4128" w:rsidRDefault="003A5215" w:rsidP="00EF43CD">
            <w:pPr>
              <w:rPr>
                <w:b/>
              </w:rPr>
            </w:pPr>
            <w:r w:rsidRPr="00BB4128">
              <w:rPr>
                <w:b/>
                <w:bCs/>
              </w:rPr>
              <w:t>Food item</w:t>
            </w:r>
          </w:p>
        </w:tc>
      </w:tr>
      <w:tr w:rsidR="003A5215" w:rsidRPr="00BB4128" w14:paraId="4B9995AC" w14:textId="77777777" w:rsidTr="005D6E02">
        <w:trPr>
          <w:trHeight w:val="619"/>
        </w:trPr>
        <w:tc>
          <w:tcPr>
            <w:tcW w:w="2779" w:type="dxa"/>
            <w:hideMark/>
          </w:tcPr>
          <w:p w14:paraId="1D3BFA63" w14:textId="77777777" w:rsidR="003A5215" w:rsidRPr="00BB4128" w:rsidRDefault="003A5215" w:rsidP="00EF43CD">
            <w:r w:rsidRPr="00BB4128">
              <w:rPr>
                <w:bCs/>
              </w:rPr>
              <w:t>Starchy Staples</w:t>
            </w:r>
          </w:p>
        </w:tc>
        <w:tc>
          <w:tcPr>
            <w:tcW w:w="6871" w:type="dxa"/>
            <w:hideMark/>
          </w:tcPr>
          <w:p w14:paraId="210157FF" w14:textId="71615BD3" w:rsidR="003A5215" w:rsidRPr="00BB4128" w:rsidRDefault="003A5215" w:rsidP="00EF43CD">
            <w:r w:rsidRPr="00BB4128">
              <w:t xml:space="preserve">Porridge, </w:t>
            </w:r>
            <w:r w:rsidR="001A69F4" w:rsidRPr="00BB4128">
              <w:t xml:space="preserve">ugali (stiff porridge), bread, spaghetti, chapati, donut, rice cake, biscuit, cake, maize, rice, </w:t>
            </w:r>
            <w:r w:rsidR="001A69F4">
              <w:t>I</w:t>
            </w:r>
            <w:r w:rsidR="001A69F4" w:rsidRPr="00BB4128">
              <w:t>rish potato, cassava, sweet potato, taro</w:t>
            </w:r>
          </w:p>
        </w:tc>
      </w:tr>
      <w:tr w:rsidR="003A5215" w:rsidRPr="00BB4128" w14:paraId="2BF3B9FB" w14:textId="77777777" w:rsidTr="005D6E02">
        <w:trPr>
          <w:trHeight w:val="619"/>
        </w:trPr>
        <w:tc>
          <w:tcPr>
            <w:tcW w:w="2779" w:type="dxa"/>
            <w:hideMark/>
          </w:tcPr>
          <w:p w14:paraId="5E0FBEA0" w14:textId="77777777" w:rsidR="003A5215" w:rsidRPr="00BB4128" w:rsidRDefault="003A5215" w:rsidP="00EF43CD">
            <w:r w:rsidRPr="00BB4128">
              <w:rPr>
                <w:bCs/>
              </w:rPr>
              <w:t>Flesh Foods</w:t>
            </w:r>
          </w:p>
        </w:tc>
        <w:tc>
          <w:tcPr>
            <w:tcW w:w="6871" w:type="dxa"/>
            <w:hideMark/>
          </w:tcPr>
          <w:p w14:paraId="1D10E37B" w14:textId="5807DC10" w:rsidR="003A5215" w:rsidRPr="00BB4128" w:rsidRDefault="003A5215" w:rsidP="00EF43CD">
            <w:r w:rsidRPr="00BB4128">
              <w:t xml:space="preserve">Beef, </w:t>
            </w:r>
            <w:r w:rsidR="001A69F4" w:rsidRPr="00BB4128">
              <w:t>goat, pork, chicken, fish</w:t>
            </w:r>
          </w:p>
        </w:tc>
      </w:tr>
      <w:tr w:rsidR="003A5215" w:rsidRPr="00027873" w14:paraId="4EF37A36" w14:textId="77777777" w:rsidTr="005D6E02">
        <w:trPr>
          <w:trHeight w:val="619"/>
        </w:trPr>
        <w:tc>
          <w:tcPr>
            <w:tcW w:w="2779" w:type="dxa"/>
            <w:hideMark/>
          </w:tcPr>
          <w:p w14:paraId="403292EC" w14:textId="77777777" w:rsidR="003A5215" w:rsidRPr="00BB4128" w:rsidRDefault="003A5215" w:rsidP="00EF43CD">
            <w:pPr>
              <w:rPr>
                <w:lang w:val="es-US"/>
              </w:rPr>
            </w:pPr>
            <w:r w:rsidRPr="00BB4128">
              <w:rPr>
                <w:bCs/>
                <w:lang w:val="es-US"/>
              </w:rPr>
              <w:t>Vitamin A Dark Green Vegetables</w:t>
            </w:r>
          </w:p>
        </w:tc>
        <w:tc>
          <w:tcPr>
            <w:tcW w:w="6871" w:type="dxa"/>
            <w:hideMark/>
          </w:tcPr>
          <w:p w14:paraId="6F3B3F2C" w14:textId="3F0CA311" w:rsidR="003A5215" w:rsidRPr="00BB4128" w:rsidRDefault="003A5215" w:rsidP="00EF43CD">
            <w:pPr>
              <w:rPr>
                <w:lang w:val="es-US"/>
              </w:rPr>
            </w:pPr>
            <w:r w:rsidRPr="00BB4128">
              <w:rPr>
                <w:lang w:val="es-US"/>
              </w:rPr>
              <w:t xml:space="preserve">Spinach, </w:t>
            </w:r>
            <w:r w:rsidR="001A69F4" w:rsidRPr="00BB4128">
              <w:rPr>
                <w:lang w:val="es-US"/>
              </w:rPr>
              <w:t xml:space="preserve">cassava leaves, sweet potato leaves, amaranth greens, pumpkin leaves, cowpea leaves, </w:t>
            </w:r>
            <w:r w:rsidR="001A69F4">
              <w:rPr>
                <w:lang w:val="es-US"/>
              </w:rPr>
              <w:t>C</w:t>
            </w:r>
            <w:r w:rsidR="001A69F4" w:rsidRPr="00BB4128">
              <w:rPr>
                <w:lang w:val="es-US"/>
              </w:rPr>
              <w:t>hinese cabbage</w:t>
            </w:r>
          </w:p>
        </w:tc>
      </w:tr>
      <w:tr w:rsidR="003A5215" w:rsidRPr="00BB4128" w14:paraId="1368E4D6" w14:textId="77777777" w:rsidTr="005D6E02">
        <w:trPr>
          <w:trHeight w:val="619"/>
        </w:trPr>
        <w:tc>
          <w:tcPr>
            <w:tcW w:w="2779" w:type="dxa"/>
            <w:hideMark/>
          </w:tcPr>
          <w:p w14:paraId="6DA453F0" w14:textId="77777777" w:rsidR="003A5215" w:rsidRPr="00BB4128" w:rsidRDefault="003A5215" w:rsidP="00EF43CD">
            <w:r w:rsidRPr="00BB4128">
              <w:rPr>
                <w:bCs/>
              </w:rPr>
              <w:t>Other Vegetables</w:t>
            </w:r>
          </w:p>
        </w:tc>
        <w:tc>
          <w:tcPr>
            <w:tcW w:w="6871" w:type="dxa"/>
            <w:hideMark/>
          </w:tcPr>
          <w:p w14:paraId="543514B9" w14:textId="79169E7E" w:rsidR="003A5215" w:rsidRPr="00BB4128" w:rsidRDefault="003A5215" w:rsidP="00EF43CD">
            <w:r w:rsidRPr="00BB4128">
              <w:t xml:space="preserve">Lettuce, </w:t>
            </w:r>
            <w:r w:rsidR="001A69F4" w:rsidRPr="00BB4128">
              <w:t>eggplant, cucumber, cabbage, green pepper, okra, bitter tomato</w:t>
            </w:r>
          </w:p>
        </w:tc>
      </w:tr>
      <w:tr w:rsidR="003A5215" w:rsidRPr="00BB4128" w14:paraId="4CF87425" w14:textId="77777777" w:rsidTr="005D6E02">
        <w:trPr>
          <w:trHeight w:val="619"/>
        </w:trPr>
        <w:tc>
          <w:tcPr>
            <w:tcW w:w="2779" w:type="dxa"/>
            <w:hideMark/>
          </w:tcPr>
          <w:p w14:paraId="3A1FA13C" w14:textId="77777777" w:rsidR="003A5215" w:rsidRPr="00BB4128" w:rsidRDefault="003A5215" w:rsidP="00EF43CD">
            <w:r w:rsidRPr="00BB4128">
              <w:rPr>
                <w:bCs/>
              </w:rPr>
              <w:t>Other Fruits</w:t>
            </w:r>
          </w:p>
        </w:tc>
        <w:tc>
          <w:tcPr>
            <w:tcW w:w="6871" w:type="dxa"/>
            <w:hideMark/>
          </w:tcPr>
          <w:p w14:paraId="6A795D2D" w14:textId="62D88EED" w:rsidR="003A5215" w:rsidRPr="00BB4128" w:rsidRDefault="003A5215" w:rsidP="00EF43CD">
            <w:r w:rsidRPr="00BB4128">
              <w:t xml:space="preserve">Ripe </w:t>
            </w:r>
            <w:r w:rsidR="001A69F4" w:rsidRPr="00BB4128">
              <w:t xml:space="preserve">banana, tamarind, plum, tangerine, lemon/lime, jackfruit, baobab, guava, watermelon, peaches, avocado, </w:t>
            </w:r>
            <w:r w:rsidR="001A69F4">
              <w:t>p</w:t>
            </w:r>
            <w:r w:rsidR="001A69F4" w:rsidRPr="00BB4128">
              <w:t>ineapple, pineapple juice, orange, orange juice, passion juice</w:t>
            </w:r>
          </w:p>
        </w:tc>
      </w:tr>
      <w:tr w:rsidR="003A5215" w:rsidRPr="00BB4128" w14:paraId="7FEFE4FC" w14:textId="77777777" w:rsidTr="005D6E02">
        <w:trPr>
          <w:trHeight w:val="619"/>
        </w:trPr>
        <w:tc>
          <w:tcPr>
            <w:tcW w:w="2779" w:type="dxa"/>
            <w:hideMark/>
          </w:tcPr>
          <w:p w14:paraId="728C7F63" w14:textId="77777777" w:rsidR="003A5215" w:rsidRPr="00BB4128" w:rsidRDefault="003A5215" w:rsidP="00EF43CD">
            <w:r w:rsidRPr="00BB4128">
              <w:rPr>
                <w:bCs/>
              </w:rPr>
              <w:t>Other Vitamin A Vegetables &amp; Fruits</w:t>
            </w:r>
          </w:p>
        </w:tc>
        <w:tc>
          <w:tcPr>
            <w:tcW w:w="6871" w:type="dxa"/>
            <w:hideMark/>
          </w:tcPr>
          <w:p w14:paraId="12FFF1E7" w14:textId="2D54868F" w:rsidR="003A5215" w:rsidRPr="00BB4128" w:rsidRDefault="003A5215" w:rsidP="00EF43CD">
            <w:r w:rsidRPr="00BB4128">
              <w:t xml:space="preserve">Mango, </w:t>
            </w:r>
            <w:r w:rsidR="001A69F4" w:rsidRPr="00BB4128">
              <w:t xml:space="preserve">papaya, pumpkin, carrot, </w:t>
            </w:r>
            <w:r w:rsidR="001A69F4">
              <w:t>s</w:t>
            </w:r>
            <w:r w:rsidR="001A69F4" w:rsidRPr="00BB4128">
              <w:t xml:space="preserve">weet </w:t>
            </w:r>
            <w:r w:rsidR="001A69F4">
              <w:t>p</w:t>
            </w:r>
            <w:r w:rsidRPr="00BB4128">
              <w:t>otato</w:t>
            </w:r>
          </w:p>
        </w:tc>
      </w:tr>
      <w:tr w:rsidR="003A5215" w:rsidRPr="00BB4128" w14:paraId="671BCD28" w14:textId="77777777" w:rsidTr="005D6E02">
        <w:trPr>
          <w:trHeight w:val="619"/>
        </w:trPr>
        <w:tc>
          <w:tcPr>
            <w:tcW w:w="2779" w:type="dxa"/>
            <w:hideMark/>
          </w:tcPr>
          <w:p w14:paraId="31308EFC" w14:textId="77777777" w:rsidR="003A5215" w:rsidRPr="00BB4128" w:rsidRDefault="003A5215" w:rsidP="00EF43CD">
            <w:r w:rsidRPr="00BB4128">
              <w:rPr>
                <w:bCs/>
              </w:rPr>
              <w:t>Dairy</w:t>
            </w:r>
          </w:p>
        </w:tc>
        <w:tc>
          <w:tcPr>
            <w:tcW w:w="6871" w:type="dxa"/>
            <w:hideMark/>
          </w:tcPr>
          <w:p w14:paraId="2EEA21B4" w14:textId="77777777" w:rsidR="003A5215" w:rsidRPr="00BB4128" w:rsidRDefault="003A5215" w:rsidP="00EF43CD">
            <w:r w:rsidRPr="00BB4128">
              <w:t>Cow's milk, tea with milk, coffee with milk, ice cream</w:t>
            </w:r>
          </w:p>
        </w:tc>
      </w:tr>
      <w:tr w:rsidR="003A5215" w:rsidRPr="00BB4128" w14:paraId="71CE8C70" w14:textId="77777777" w:rsidTr="005D6E02">
        <w:trPr>
          <w:trHeight w:val="619"/>
        </w:trPr>
        <w:tc>
          <w:tcPr>
            <w:tcW w:w="2779" w:type="dxa"/>
            <w:hideMark/>
          </w:tcPr>
          <w:p w14:paraId="309A5E69" w14:textId="77777777" w:rsidR="003A5215" w:rsidRPr="00BB4128" w:rsidRDefault="003A5215" w:rsidP="00EF43CD">
            <w:r w:rsidRPr="00BB4128">
              <w:rPr>
                <w:bCs/>
              </w:rPr>
              <w:t>Beans &amp; Peas</w:t>
            </w:r>
          </w:p>
        </w:tc>
        <w:tc>
          <w:tcPr>
            <w:tcW w:w="6871" w:type="dxa"/>
            <w:hideMark/>
          </w:tcPr>
          <w:p w14:paraId="2D24A4AF" w14:textId="5B376018" w:rsidR="003A5215" w:rsidRPr="00BB4128" w:rsidRDefault="003A5215" w:rsidP="00EF43CD">
            <w:r w:rsidRPr="00BB4128">
              <w:t>Kidney beans, green mung beans, pigeon peas, chickpeas, cow peas, green peas</w:t>
            </w:r>
          </w:p>
        </w:tc>
      </w:tr>
      <w:tr w:rsidR="003A5215" w:rsidRPr="00BB4128" w14:paraId="5314476A" w14:textId="77777777" w:rsidTr="005D6E02">
        <w:trPr>
          <w:trHeight w:val="619"/>
        </w:trPr>
        <w:tc>
          <w:tcPr>
            <w:tcW w:w="2779" w:type="dxa"/>
            <w:hideMark/>
          </w:tcPr>
          <w:p w14:paraId="1BEE8DBD" w14:textId="77777777" w:rsidR="003A5215" w:rsidRPr="00BB4128" w:rsidRDefault="003A5215" w:rsidP="00EF43CD">
            <w:r w:rsidRPr="00BB4128">
              <w:rPr>
                <w:bCs/>
              </w:rPr>
              <w:t>Eggs</w:t>
            </w:r>
          </w:p>
        </w:tc>
        <w:tc>
          <w:tcPr>
            <w:tcW w:w="6871" w:type="dxa"/>
            <w:hideMark/>
          </w:tcPr>
          <w:p w14:paraId="29C0589D" w14:textId="77777777" w:rsidR="003A5215" w:rsidRPr="00BB4128" w:rsidRDefault="003A5215" w:rsidP="00EF43CD">
            <w:r w:rsidRPr="00BB4128">
              <w:t>Eggs</w:t>
            </w:r>
          </w:p>
        </w:tc>
      </w:tr>
      <w:tr w:rsidR="003A5215" w:rsidRPr="00BB4128" w14:paraId="1B2CF8BC" w14:textId="77777777" w:rsidTr="005D6E02">
        <w:trPr>
          <w:trHeight w:val="619"/>
        </w:trPr>
        <w:tc>
          <w:tcPr>
            <w:tcW w:w="2779" w:type="dxa"/>
            <w:hideMark/>
          </w:tcPr>
          <w:p w14:paraId="4C04992E" w14:textId="77777777" w:rsidR="003A5215" w:rsidRPr="00BB4128" w:rsidRDefault="003A5215" w:rsidP="00EF43CD">
            <w:r w:rsidRPr="00BB4128">
              <w:rPr>
                <w:bCs/>
              </w:rPr>
              <w:t>Nuts &amp; Seeds</w:t>
            </w:r>
          </w:p>
        </w:tc>
        <w:tc>
          <w:tcPr>
            <w:tcW w:w="6871" w:type="dxa"/>
            <w:hideMark/>
          </w:tcPr>
          <w:p w14:paraId="67755439" w14:textId="77777777" w:rsidR="003A5215" w:rsidRPr="00BB4128" w:rsidRDefault="003A5215" w:rsidP="00EF43CD">
            <w:r w:rsidRPr="00BB4128">
              <w:t>Bambara nuts, ground nuts</w:t>
            </w:r>
          </w:p>
        </w:tc>
      </w:tr>
    </w:tbl>
    <w:p w14:paraId="65BF9E18" w14:textId="36E87EEB" w:rsidR="00A72AFA" w:rsidRDefault="00CE680B" w:rsidP="00B97C27">
      <w:r w:rsidRPr="00BB4128">
        <w:t xml:space="preserve">Adapted with permission </w:t>
      </w:r>
      <w:r w:rsidR="005D6E02">
        <w:t>from Bellows</w:t>
      </w:r>
      <w:r w:rsidR="00271469">
        <w:t xml:space="preserve"> et al</w:t>
      </w:r>
      <w:r w:rsidR="00FD2B80">
        <w:t>.</w:t>
      </w:r>
      <w:r w:rsidR="005D6E02">
        <w:t>, 2019.</w:t>
      </w:r>
      <w:r w:rsidR="00A72AFA">
        <w:br w:type="page"/>
      </w:r>
    </w:p>
    <w:p w14:paraId="13D45429" w14:textId="1EBAF198" w:rsidR="0022377A" w:rsidRPr="0022377A" w:rsidRDefault="00DA6724" w:rsidP="0022377A">
      <w:pPr>
        <w:rPr>
          <w:b/>
          <w:bCs/>
        </w:rPr>
      </w:pPr>
      <w:r>
        <w:rPr>
          <w:b/>
          <w:bCs/>
        </w:rPr>
        <w:lastRenderedPageBreak/>
        <w:t>Supplementary table</w:t>
      </w:r>
      <w:r w:rsidRPr="00BB4128">
        <w:rPr>
          <w:b/>
          <w:bCs/>
        </w:rPr>
        <w:t xml:space="preserve"> </w:t>
      </w:r>
      <w:r w:rsidR="0022377A" w:rsidRPr="0022377A">
        <w:rPr>
          <w:b/>
          <w:bCs/>
        </w:rPr>
        <w:t xml:space="preserve">2: </w:t>
      </w:r>
      <w:r w:rsidR="002A4B5F">
        <w:rPr>
          <w:b/>
          <w:bCs/>
        </w:rPr>
        <w:t>Baseline characteristics by loss-to-follow-up status.</w:t>
      </w:r>
    </w:p>
    <w:tbl>
      <w:tblPr>
        <w:tblStyle w:val="PlainTable5"/>
        <w:tblW w:w="9270" w:type="dxa"/>
        <w:tblLook w:val="04A0" w:firstRow="1" w:lastRow="0" w:firstColumn="1" w:lastColumn="0" w:noHBand="0" w:noVBand="1"/>
      </w:tblPr>
      <w:tblGrid>
        <w:gridCol w:w="5760"/>
        <w:gridCol w:w="1890"/>
        <w:gridCol w:w="1620"/>
      </w:tblGrid>
      <w:tr w:rsidR="0022377A" w:rsidRPr="00BB4128" w14:paraId="7B1AB957" w14:textId="77777777" w:rsidTr="000F0034">
        <w:trPr>
          <w:cnfStyle w:val="100000000000" w:firstRow="1" w:lastRow="0" w:firstColumn="0" w:lastColumn="0" w:oddVBand="0" w:evenVBand="0" w:oddHBand="0" w:evenHBand="0" w:firstRowFirstColumn="0" w:firstRowLastColumn="0" w:lastRowFirstColumn="0" w:lastRowLastColumn="0"/>
          <w:trHeight w:val="450"/>
        </w:trPr>
        <w:tc>
          <w:tcPr>
            <w:cnfStyle w:val="001000000100" w:firstRow="0" w:lastRow="0" w:firstColumn="1" w:lastColumn="0" w:oddVBand="0" w:evenVBand="0" w:oddHBand="0" w:evenHBand="0" w:firstRowFirstColumn="1" w:firstRowLastColumn="0" w:lastRowFirstColumn="0" w:lastRowLastColumn="0"/>
            <w:tcW w:w="5760" w:type="dxa"/>
            <w:shd w:val="clear" w:color="auto" w:fill="B4C6E7" w:themeFill="accent1" w:themeFillTint="66"/>
            <w:vAlign w:val="center"/>
          </w:tcPr>
          <w:p w14:paraId="53AD595F" w14:textId="586D2BE5" w:rsidR="0022377A" w:rsidRPr="00B93A24" w:rsidRDefault="0022377A" w:rsidP="0022377A">
            <w:pPr>
              <w:jc w:val="center"/>
              <w:rPr>
                <w:b/>
                <w:bCs/>
                <w:i w:val="0"/>
                <w:iCs w:val="0"/>
              </w:rPr>
            </w:pPr>
            <w:r>
              <w:rPr>
                <w:b/>
                <w:bCs/>
                <w:i w:val="0"/>
                <w:iCs w:val="0"/>
                <w:color w:val="000000"/>
              </w:rPr>
              <w:t>Characteristic</w:t>
            </w:r>
          </w:p>
        </w:tc>
        <w:tc>
          <w:tcPr>
            <w:tcW w:w="1890" w:type="dxa"/>
            <w:shd w:val="clear" w:color="auto" w:fill="B4C6E7" w:themeFill="accent1" w:themeFillTint="66"/>
            <w:vAlign w:val="center"/>
          </w:tcPr>
          <w:p w14:paraId="3C4A7F5B" w14:textId="6F39C562" w:rsidR="00795F07" w:rsidRPr="00795F07" w:rsidRDefault="0022377A" w:rsidP="00795F07">
            <w:pPr>
              <w:jc w:val="center"/>
              <w:cnfStyle w:val="100000000000" w:firstRow="1" w:lastRow="0" w:firstColumn="0" w:lastColumn="0" w:oddVBand="0" w:evenVBand="0" w:oddHBand="0" w:evenHBand="0" w:firstRowFirstColumn="0" w:firstRowLastColumn="0" w:lastRowFirstColumn="0" w:lastRowLastColumn="0"/>
              <w:rPr>
                <w:b/>
                <w:bCs/>
                <w:color w:val="000000"/>
              </w:rPr>
            </w:pPr>
            <w:r>
              <w:rPr>
                <w:b/>
                <w:bCs/>
                <w:i w:val="0"/>
                <w:iCs w:val="0"/>
                <w:color w:val="000000"/>
              </w:rPr>
              <w:t>Retained</w:t>
            </w:r>
          </w:p>
        </w:tc>
        <w:tc>
          <w:tcPr>
            <w:tcW w:w="1620" w:type="dxa"/>
            <w:shd w:val="clear" w:color="auto" w:fill="B4C6E7" w:themeFill="accent1" w:themeFillTint="66"/>
            <w:vAlign w:val="center"/>
          </w:tcPr>
          <w:p w14:paraId="1104AAD7" w14:textId="16563A10" w:rsidR="0022377A" w:rsidRPr="00B93A24" w:rsidRDefault="0022377A" w:rsidP="0022377A">
            <w:pPr>
              <w:jc w:val="center"/>
              <w:cnfStyle w:val="100000000000" w:firstRow="1" w:lastRow="0" w:firstColumn="0" w:lastColumn="0" w:oddVBand="0" w:evenVBand="0" w:oddHBand="0" w:evenHBand="0" w:firstRowFirstColumn="0" w:firstRowLastColumn="0" w:lastRowFirstColumn="0" w:lastRowLastColumn="0"/>
              <w:rPr>
                <w:b/>
                <w:bCs/>
                <w:i w:val="0"/>
                <w:iCs w:val="0"/>
                <w:color w:val="000000"/>
              </w:rPr>
            </w:pPr>
            <w:r>
              <w:rPr>
                <w:b/>
                <w:bCs/>
                <w:i w:val="0"/>
                <w:iCs w:val="0"/>
                <w:color w:val="000000"/>
              </w:rPr>
              <w:t xml:space="preserve">Lost to </w:t>
            </w:r>
            <w:r w:rsidR="00ED61EC">
              <w:rPr>
                <w:b/>
                <w:bCs/>
                <w:i w:val="0"/>
                <w:iCs w:val="0"/>
                <w:color w:val="000000"/>
              </w:rPr>
              <w:t>f</w:t>
            </w:r>
            <w:r>
              <w:rPr>
                <w:b/>
                <w:bCs/>
                <w:i w:val="0"/>
                <w:iCs w:val="0"/>
                <w:color w:val="000000"/>
              </w:rPr>
              <w:t>ollo</w:t>
            </w:r>
            <w:r w:rsidR="00ED61EC">
              <w:rPr>
                <w:b/>
                <w:bCs/>
                <w:i w:val="0"/>
                <w:iCs w:val="0"/>
                <w:color w:val="000000"/>
              </w:rPr>
              <w:t>w-u</w:t>
            </w:r>
            <w:r>
              <w:rPr>
                <w:b/>
                <w:bCs/>
                <w:i w:val="0"/>
                <w:iCs w:val="0"/>
                <w:color w:val="000000"/>
              </w:rPr>
              <w:t>p</w:t>
            </w:r>
          </w:p>
        </w:tc>
      </w:tr>
      <w:tr w:rsidR="00795F07" w:rsidRPr="00BB4128" w14:paraId="0F707C76" w14:textId="77777777" w:rsidTr="000F003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1C4BFE6C" w14:textId="073E3403" w:rsidR="00795F07" w:rsidRPr="00740112" w:rsidRDefault="00795F07" w:rsidP="00455066">
            <w:pPr>
              <w:jc w:val="left"/>
              <w:rPr>
                <w:i w:val="0"/>
                <w:iCs w:val="0"/>
              </w:rPr>
            </w:pPr>
            <w:r>
              <w:rPr>
                <w:i w:val="0"/>
                <w:iCs w:val="0"/>
                <w:color w:val="000000"/>
              </w:rPr>
              <w:t xml:space="preserve">Treatment </w:t>
            </w:r>
            <w:r w:rsidRPr="00740112">
              <w:rPr>
                <w:color w:val="000000"/>
              </w:rPr>
              <w:t>n (%)</w:t>
            </w:r>
          </w:p>
        </w:tc>
        <w:tc>
          <w:tcPr>
            <w:tcW w:w="1890" w:type="dxa"/>
          </w:tcPr>
          <w:p w14:paraId="2A6C40EA" w14:textId="27D45DC5" w:rsidR="00795F07" w:rsidRPr="00795F07" w:rsidRDefault="00795F07" w:rsidP="00455066">
            <w:pPr>
              <w:jc w:val="center"/>
              <w:cnfStyle w:val="000000100000" w:firstRow="0" w:lastRow="0" w:firstColumn="0" w:lastColumn="0" w:oddVBand="0" w:evenVBand="0" w:oddHBand="1" w:evenHBand="0" w:firstRowFirstColumn="0" w:firstRowLastColumn="0" w:lastRowFirstColumn="0" w:lastRowLastColumn="0"/>
            </w:pPr>
            <w:r w:rsidRPr="00795F07">
              <w:t>49 (37.7)</w:t>
            </w:r>
          </w:p>
        </w:tc>
        <w:tc>
          <w:tcPr>
            <w:tcW w:w="1620" w:type="dxa"/>
          </w:tcPr>
          <w:p w14:paraId="16031605" w14:textId="296B31E3" w:rsidR="00795F07" w:rsidRPr="00795F07" w:rsidRDefault="00795F07" w:rsidP="00455066">
            <w:pPr>
              <w:jc w:val="center"/>
              <w:cnfStyle w:val="000000100000" w:firstRow="0" w:lastRow="0" w:firstColumn="0" w:lastColumn="0" w:oddVBand="0" w:evenVBand="0" w:oddHBand="1" w:evenHBand="0" w:firstRowFirstColumn="0" w:firstRowLastColumn="0" w:lastRowFirstColumn="0" w:lastRowLastColumn="0"/>
            </w:pPr>
            <w:r>
              <w:t>455 (51.9)</w:t>
            </w:r>
          </w:p>
        </w:tc>
      </w:tr>
      <w:tr w:rsidR="00795F07" w:rsidRPr="00BB4128" w14:paraId="45525D4B" w14:textId="77777777" w:rsidTr="000F0034">
        <w:trPr>
          <w:trHeight w:val="93"/>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1CF04624" w14:textId="6416A39C" w:rsidR="00795F07" w:rsidRPr="004567EB" w:rsidRDefault="00795F07" w:rsidP="00455066">
            <w:pPr>
              <w:jc w:val="left"/>
              <w:rPr>
                <w:i w:val="0"/>
                <w:iCs w:val="0"/>
              </w:rPr>
            </w:pPr>
            <w:r w:rsidRPr="004567EB">
              <w:rPr>
                <w:i w:val="0"/>
                <w:iCs w:val="0"/>
                <w:color w:val="000000"/>
              </w:rPr>
              <w:t>Livestock ownership n (%)</w:t>
            </w:r>
          </w:p>
        </w:tc>
        <w:tc>
          <w:tcPr>
            <w:tcW w:w="1890" w:type="dxa"/>
          </w:tcPr>
          <w:p w14:paraId="48BF8CC6" w14:textId="7BAE6DE3" w:rsidR="00795F07" w:rsidRPr="00C01589" w:rsidRDefault="00795F07" w:rsidP="00455066">
            <w:pPr>
              <w:jc w:val="center"/>
              <w:cnfStyle w:val="000000000000" w:firstRow="0" w:lastRow="0" w:firstColumn="0" w:lastColumn="0" w:oddVBand="0" w:evenVBand="0" w:oddHBand="0" w:evenHBand="0" w:firstRowFirstColumn="0" w:firstRowLastColumn="0" w:lastRowFirstColumn="0" w:lastRowLastColumn="0"/>
            </w:pPr>
            <w:r w:rsidRPr="00C01589">
              <w:t>289 (33.0)</w:t>
            </w:r>
          </w:p>
        </w:tc>
        <w:tc>
          <w:tcPr>
            <w:tcW w:w="1620" w:type="dxa"/>
          </w:tcPr>
          <w:p w14:paraId="77885C85" w14:textId="19385A4A" w:rsidR="00795F07" w:rsidRPr="00C01589" w:rsidRDefault="00C01589" w:rsidP="00455066">
            <w:pPr>
              <w:jc w:val="center"/>
              <w:cnfStyle w:val="000000000000" w:firstRow="0" w:lastRow="0" w:firstColumn="0" w:lastColumn="0" w:oddVBand="0" w:evenVBand="0" w:oddHBand="0" w:evenHBand="0" w:firstRowFirstColumn="0" w:firstRowLastColumn="0" w:lastRowFirstColumn="0" w:lastRowLastColumn="0"/>
            </w:pPr>
            <w:r w:rsidRPr="00C01589">
              <w:t>21 (16.2)</w:t>
            </w:r>
          </w:p>
        </w:tc>
      </w:tr>
      <w:tr w:rsidR="000422F9" w:rsidRPr="00BB4128" w14:paraId="2C22558C" w14:textId="77777777" w:rsidTr="000F0034">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26D16C76" w14:textId="51522F6A" w:rsidR="000422F9" w:rsidRPr="004567EB" w:rsidRDefault="000422F9" w:rsidP="00ED61EC">
            <w:pPr>
              <w:jc w:val="left"/>
              <w:rPr>
                <w:i w:val="0"/>
                <w:iCs w:val="0"/>
              </w:rPr>
            </w:pPr>
            <w:r w:rsidRPr="004567EB">
              <w:rPr>
                <w:i w:val="0"/>
                <w:iCs w:val="0"/>
                <w:color w:val="000000"/>
              </w:rPr>
              <w:t>Wealth Quintile Score n (%)</w:t>
            </w:r>
          </w:p>
        </w:tc>
        <w:tc>
          <w:tcPr>
            <w:tcW w:w="3510" w:type="dxa"/>
            <w:gridSpan w:val="2"/>
          </w:tcPr>
          <w:p w14:paraId="2734B577" w14:textId="72F0EB6F" w:rsidR="000422F9" w:rsidRPr="00C01589" w:rsidRDefault="000422F9" w:rsidP="00ED61EC">
            <w:pPr>
              <w:jc w:val="center"/>
              <w:cnfStyle w:val="000000100000" w:firstRow="0" w:lastRow="0" w:firstColumn="0" w:lastColumn="0" w:oddVBand="0" w:evenVBand="0" w:oddHBand="1" w:evenHBand="0" w:firstRowFirstColumn="0" w:firstRowLastColumn="0" w:lastRowFirstColumn="0" w:lastRowLastColumn="0"/>
            </w:pPr>
          </w:p>
        </w:tc>
      </w:tr>
      <w:tr w:rsidR="00ED61EC" w:rsidRPr="00BB4128" w14:paraId="145F3AC6"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3C38A1FE" w14:textId="4EC39C7B" w:rsidR="00ED61EC" w:rsidRPr="004567EB" w:rsidRDefault="00ED61EC" w:rsidP="00ED61EC">
            <w:pPr>
              <w:jc w:val="left"/>
              <w:rPr>
                <w:i w:val="0"/>
                <w:iCs w:val="0"/>
              </w:rPr>
            </w:pPr>
            <w:r w:rsidRPr="004567EB">
              <w:rPr>
                <w:i w:val="0"/>
                <w:iCs w:val="0"/>
                <w:color w:val="000000"/>
              </w:rPr>
              <w:t xml:space="preserve">    First (Lowest)</w:t>
            </w:r>
          </w:p>
        </w:tc>
        <w:tc>
          <w:tcPr>
            <w:tcW w:w="1890" w:type="dxa"/>
          </w:tcPr>
          <w:p w14:paraId="63AB67B6" w14:textId="6D67F6B2" w:rsidR="00ED61EC" w:rsidRPr="00C01589" w:rsidRDefault="00432A34" w:rsidP="00ED61EC">
            <w:pPr>
              <w:jc w:val="center"/>
              <w:cnfStyle w:val="000000000000" w:firstRow="0" w:lastRow="0" w:firstColumn="0" w:lastColumn="0" w:oddVBand="0" w:evenVBand="0" w:oddHBand="0" w:evenHBand="0" w:firstRowFirstColumn="0" w:firstRowLastColumn="0" w:lastRowFirstColumn="0" w:lastRowLastColumn="0"/>
            </w:pPr>
            <w:r>
              <w:t>177 (20.2)</w:t>
            </w:r>
          </w:p>
        </w:tc>
        <w:tc>
          <w:tcPr>
            <w:tcW w:w="1620" w:type="dxa"/>
          </w:tcPr>
          <w:p w14:paraId="41B6942C" w14:textId="2E2BC309" w:rsidR="00ED61EC" w:rsidRPr="00C01589" w:rsidRDefault="00432A34" w:rsidP="00ED61EC">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 (11.5)</w:t>
            </w:r>
          </w:p>
        </w:tc>
      </w:tr>
      <w:tr w:rsidR="000422F9" w:rsidRPr="00BB4128" w14:paraId="320EAB50"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245E68CA" w14:textId="0C2F5F5B" w:rsidR="000422F9" w:rsidRPr="004567EB" w:rsidRDefault="000422F9" w:rsidP="000422F9">
            <w:pPr>
              <w:jc w:val="left"/>
              <w:rPr>
                <w:i w:val="0"/>
                <w:iCs w:val="0"/>
              </w:rPr>
            </w:pPr>
            <w:r w:rsidRPr="004567EB">
              <w:rPr>
                <w:i w:val="0"/>
                <w:iCs w:val="0"/>
                <w:color w:val="000000"/>
              </w:rPr>
              <w:t xml:space="preserve">    Second</w:t>
            </w:r>
          </w:p>
        </w:tc>
        <w:tc>
          <w:tcPr>
            <w:tcW w:w="1890" w:type="dxa"/>
          </w:tcPr>
          <w:p w14:paraId="54E6E353" w14:textId="7F8C8E23"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t>148 (16.9)</w:t>
            </w:r>
          </w:p>
        </w:tc>
        <w:tc>
          <w:tcPr>
            <w:tcW w:w="1620" w:type="dxa"/>
          </w:tcPr>
          <w:p w14:paraId="38ABCE1B" w14:textId="4E35DC69"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33 (25.4)</w:t>
            </w:r>
          </w:p>
        </w:tc>
      </w:tr>
      <w:tr w:rsidR="000422F9" w:rsidRPr="00BB4128" w14:paraId="54ADBA6D"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1EEC6374" w14:textId="07E16E67" w:rsidR="000422F9" w:rsidRPr="004567EB" w:rsidRDefault="000422F9" w:rsidP="000422F9">
            <w:pPr>
              <w:jc w:val="left"/>
              <w:rPr>
                <w:i w:val="0"/>
                <w:iCs w:val="0"/>
              </w:rPr>
            </w:pPr>
            <w:r w:rsidRPr="004567EB">
              <w:rPr>
                <w:i w:val="0"/>
                <w:iCs w:val="0"/>
                <w:color w:val="000000"/>
              </w:rPr>
              <w:t xml:space="preserve">    Third </w:t>
            </w:r>
          </w:p>
        </w:tc>
        <w:tc>
          <w:tcPr>
            <w:tcW w:w="1890" w:type="dxa"/>
          </w:tcPr>
          <w:p w14:paraId="6DB00BA4" w14:textId="03558030"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pPr>
            <w:r>
              <w:t>203 (23.2)</w:t>
            </w:r>
          </w:p>
        </w:tc>
        <w:tc>
          <w:tcPr>
            <w:tcW w:w="1620" w:type="dxa"/>
          </w:tcPr>
          <w:p w14:paraId="15BB7CC1" w14:textId="02237554"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9 (22.3)</w:t>
            </w:r>
          </w:p>
        </w:tc>
      </w:tr>
      <w:tr w:rsidR="000422F9" w:rsidRPr="00BB4128" w14:paraId="28EDB90A"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27D5B7EC" w14:textId="79872A7C" w:rsidR="000422F9" w:rsidRPr="004567EB" w:rsidRDefault="000422F9" w:rsidP="000422F9">
            <w:pPr>
              <w:jc w:val="left"/>
              <w:rPr>
                <w:i w:val="0"/>
                <w:iCs w:val="0"/>
              </w:rPr>
            </w:pPr>
            <w:r w:rsidRPr="004567EB">
              <w:rPr>
                <w:i w:val="0"/>
                <w:iCs w:val="0"/>
                <w:color w:val="000000"/>
              </w:rPr>
              <w:t xml:space="preserve">    Fourth</w:t>
            </w:r>
          </w:p>
        </w:tc>
        <w:tc>
          <w:tcPr>
            <w:tcW w:w="1890" w:type="dxa"/>
          </w:tcPr>
          <w:p w14:paraId="4CFDA7C9" w14:textId="2558BA5C"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t>166 (19.0)</w:t>
            </w:r>
          </w:p>
        </w:tc>
        <w:tc>
          <w:tcPr>
            <w:tcW w:w="1620" w:type="dxa"/>
          </w:tcPr>
          <w:p w14:paraId="3A1A95B3" w14:textId="57F220A8"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4 (18.5)</w:t>
            </w:r>
          </w:p>
        </w:tc>
      </w:tr>
      <w:tr w:rsidR="000422F9" w:rsidRPr="00BB4128" w14:paraId="474358E9"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5F0DE03A" w14:textId="6403EF83" w:rsidR="000422F9" w:rsidRPr="004567EB" w:rsidRDefault="000422F9" w:rsidP="000422F9">
            <w:pPr>
              <w:jc w:val="left"/>
              <w:rPr>
                <w:i w:val="0"/>
                <w:iCs w:val="0"/>
              </w:rPr>
            </w:pPr>
            <w:r w:rsidRPr="004567EB">
              <w:rPr>
                <w:i w:val="0"/>
                <w:iCs w:val="0"/>
                <w:color w:val="000000"/>
              </w:rPr>
              <w:t xml:space="preserve">    Fifth (Highest)</w:t>
            </w:r>
          </w:p>
        </w:tc>
        <w:tc>
          <w:tcPr>
            <w:tcW w:w="1890" w:type="dxa"/>
          </w:tcPr>
          <w:p w14:paraId="325FEEF5" w14:textId="7EDBB793" w:rsidR="000422F9" w:rsidRPr="008C39FB" w:rsidRDefault="000422F9" w:rsidP="000422F9">
            <w:pPr>
              <w:jc w:val="center"/>
              <w:cnfStyle w:val="000000000000" w:firstRow="0" w:lastRow="0" w:firstColumn="0" w:lastColumn="0" w:oddVBand="0" w:evenVBand="0" w:oddHBand="0" w:evenHBand="0" w:firstRowFirstColumn="0" w:firstRowLastColumn="0" w:lastRowFirstColumn="0" w:lastRowLastColumn="0"/>
              <w:rPr>
                <w:highlight w:val="magenta"/>
              </w:rPr>
            </w:pPr>
            <w:r>
              <w:t>171 (19.5)</w:t>
            </w:r>
          </w:p>
        </w:tc>
        <w:tc>
          <w:tcPr>
            <w:tcW w:w="1620" w:type="dxa"/>
          </w:tcPr>
          <w:p w14:paraId="255EF756" w14:textId="4E1E8DD8" w:rsidR="000422F9" w:rsidRPr="008C39FB"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highlight w:val="magenta"/>
              </w:rPr>
            </w:pPr>
            <w:r>
              <w:rPr>
                <w:color w:val="000000"/>
              </w:rPr>
              <w:t>28 (21.5)</w:t>
            </w:r>
          </w:p>
        </w:tc>
      </w:tr>
      <w:tr w:rsidR="000422F9" w:rsidRPr="00BB4128" w14:paraId="337EB136"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7DB6C519" w14:textId="0A832CB9" w:rsidR="000422F9" w:rsidRPr="004567EB" w:rsidRDefault="000422F9" w:rsidP="000422F9">
            <w:pPr>
              <w:jc w:val="left"/>
              <w:rPr>
                <w:i w:val="0"/>
                <w:iCs w:val="0"/>
              </w:rPr>
            </w:pPr>
            <w:r w:rsidRPr="004567EB">
              <w:rPr>
                <w:i w:val="0"/>
                <w:iCs w:val="0"/>
                <w:color w:val="000000"/>
              </w:rPr>
              <w:t>Education n (%)</w:t>
            </w:r>
          </w:p>
        </w:tc>
        <w:tc>
          <w:tcPr>
            <w:tcW w:w="3510" w:type="dxa"/>
            <w:gridSpan w:val="2"/>
          </w:tcPr>
          <w:p w14:paraId="099BA7BD" w14:textId="77777777"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0422F9" w:rsidRPr="00BB4128" w14:paraId="1EA6C4A7"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77CEFD2B" w14:textId="660A0B3A" w:rsidR="000422F9" w:rsidRPr="004567EB" w:rsidRDefault="000422F9" w:rsidP="000422F9">
            <w:pPr>
              <w:jc w:val="left"/>
              <w:rPr>
                <w:i w:val="0"/>
                <w:iCs w:val="0"/>
              </w:rPr>
            </w:pPr>
            <w:r w:rsidRPr="004567EB">
              <w:rPr>
                <w:i w:val="0"/>
                <w:iCs w:val="0"/>
                <w:color w:val="000000"/>
              </w:rPr>
              <w:t xml:space="preserve">    No education</w:t>
            </w:r>
          </w:p>
        </w:tc>
        <w:tc>
          <w:tcPr>
            <w:tcW w:w="1890" w:type="dxa"/>
          </w:tcPr>
          <w:p w14:paraId="5AD3440B" w14:textId="689AC727"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pPr>
            <w:r>
              <w:t>284 (32.5)</w:t>
            </w:r>
          </w:p>
        </w:tc>
        <w:tc>
          <w:tcPr>
            <w:tcW w:w="1620" w:type="dxa"/>
          </w:tcPr>
          <w:p w14:paraId="75E649B6" w14:textId="3D7043FC"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44 (33.9)</w:t>
            </w:r>
          </w:p>
        </w:tc>
      </w:tr>
      <w:tr w:rsidR="000422F9" w:rsidRPr="00BB4128" w14:paraId="3E41CAF3"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7ED3061E" w14:textId="66B0C9D1" w:rsidR="000422F9" w:rsidRPr="004567EB" w:rsidRDefault="000422F9" w:rsidP="000422F9">
            <w:pPr>
              <w:jc w:val="left"/>
              <w:rPr>
                <w:i w:val="0"/>
                <w:iCs w:val="0"/>
              </w:rPr>
            </w:pPr>
            <w:r w:rsidRPr="004567EB">
              <w:rPr>
                <w:i w:val="0"/>
                <w:iCs w:val="0"/>
                <w:color w:val="000000"/>
              </w:rPr>
              <w:t xml:space="preserve">    Primary</w:t>
            </w:r>
          </w:p>
        </w:tc>
        <w:tc>
          <w:tcPr>
            <w:tcW w:w="1890" w:type="dxa"/>
          </w:tcPr>
          <w:p w14:paraId="009EA9BC" w14:textId="059BB3DB"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t>510 (58.3)</w:t>
            </w:r>
          </w:p>
        </w:tc>
        <w:tc>
          <w:tcPr>
            <w:tcW w:w="1620" w:type="dxa"/>
          </w:tcPr>
          <w:p w14:paraId="61E23616" w14:textId="125AF66D"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68 (52.3)</w:t>
            </w:r>
          </w:p>
        </w:tc>
      </w:tr>
      <w:tr w:rsidR="000422F9" w:rsidRPr="00BB4128" w14:paraId="353E9D9E"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7D13B33A" w14:textId="640249A8" w:rsidR="000422F9" w:rsidRPr="004567EB" w:rsidRDefault="000422F9" w:rsidP="000422F9">
            <w:pPr>
              <w:jc w:val="left"/>
              <w:rPr>
                <w:i w:val="0"/>
                <w:iCs w:val="0"/>
              </w:rPr>
            </w:pPr>
            <w:r w:rsidRPr="004567EB">
              <w:rPr>
                <w:i w:val="0"/>
                <w:iCs w:val="0"/>
                <w:color w:val="000000"/>
              </w:rPr>
              <w:t xml:space="preserve">    Secondary</w:t>
            </w:r>
          </w:p>
        </w:tc>
        <w:tc>
          <w:tcPr>
            <w:tcW w:w="1890" w:type="dxa"/>
          </w:tcPr>
          <w:p w14:paraId="77CFA7EF" w14:textId="076D6F4E"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pPr>
            <w:r>
              <w:t>74 (8.5)</w:t>
            </w:r>
          </w:p>
        </w:tc>
        <w:tc>
          <w:tcPr>
            <w:tcW w:w="1620" w:type="dxa"/>
          </w:tcPr>
          <w:p w14:paraId="746A835E" w14:textId="3B6E9BA6"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7 (13.1)</w:t>
            </w:r>
          </w:p>
        </w:tc>
      </w:tr>
      <w:tr w:rsidR="000422F9" w:rsidRPr="00BB4128" w14:paraId="66675769"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028F9789" w14:textId="318CC6DE" w:rsidR="000422F9" w:rsidRPr="004567EB" w:rsidRDefault="000422F9" w:rsidP="00EB65ED">
            <w:pPr>
              <w:jc w:val="left"/>
              <w:rPr>
                <w:i w:val="0"/>
                <w:iCs w:val="0"/>
              </w:rPr>
            </w:pPr>
            <w:r w:rsidRPr="004567EB">
              <w:rPr>
                <w:i w:val="0"/>
                <w:iCs w:val="0"/>
                <w:color w:val="000000"/>
              </w:rPr>
              <w:t xml:space="preserve">    Higher Education (high school or higher)</w:t>
            </w:r>
          </w:p>
        </w:tc>
        <w:tc>
          <w:tcPr>
            <w:tcW w:w="1890" w:type="dxa"/>
          </w:tcPr>
          <w:p w14:paraId="59B5066F" w14:textId="6A66F94E"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t>7 (0.8)</w:t>
            </w:r>
          </w:p>
        </w:tc>
        <w:tc>
          <w:tcPr>
            <w:tcW w:w="1620" w:type="dxa"/>
          </w:tcPr>
          <w:p w14:paraId="10C4BBDA" w14:textId="49E18410"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 (0.8)</w:t>
            </w:r>
          </w:p>
        </w:tc>
      </w:tr>
      <w:tr w:rsidR="000422F9" w:rsidRPr="00BB4128" w14:paraId="11C2FB63"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311B8485" w14:textId="707C8C1F" w:rsidR="000422F9" w:rsidRPr="004567EB" w:rsidRDefault="000422F9" w:rsidP="00EB65ED">
            <w:pPr>
              <w:jc w:val="left"/>
              <w:rPr>
                <w:i w:val="0"/>
                <w:iCs w:val="0"/>
              </w:rPr>
            </w:pPr>
            <w:r w:rsidRPr="004567EB">
              <w:rPr>
                <w:i w:val="0"/>
                <w:iCs w:val="0"/>
                <w:color w:val="000000"/>
              </w:rPr>
              <w:t>Type of Employment n (%)</w:t>
            </w:r>
          </w:p>
        </w:tc>
        <w:tc>
          <w:tcPr>
            <w:tcW w:w="3510" w:type="dxa"/>
            <w:gridSpan w:val="2"/>
          </w:tcPr>
          <w:p w14:paraId="2C8F552A" w14:textId="77777777"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0422F9" w:rsidRPr="00BB4128" w14:paraId="60533275"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26D19D20" w14:textId="4728CF9E" w:rsidR="000422F9" w:rsidRPr="00EB65ED" w:rsidRDefault="000422F9" w:rsidP="00EB65ED">
            <w:pPr>
              <w:jc w:val="left"/>
              <w:rPr>
                <w:i w:val="0"/>
                <w:iCs w:val="0"/>
                <w:color w:val="000000"/>
              </w:rPr>
            </w:pPr>
            <w:r w:rsidRPr="004567EB">
              <w:rPr>
                <w:i w:val="0"/>
                <w:iCs w:val="0"/>
                <w:color w:val="000000"/>
              </w:rPr>
              <w:t xml:space="preserve">     No Income Generating Activity</w:t>
            </w:r>
          </w:p>
        </w:tc>
        <w:tc>
          <w:tcPr>
            <w:tcW w:w="1890" w:type="dxa"/>
          </w:tcPr>
          <w:p w14:paraId="5285A6D2" w14:textId="20E18184" w:rsidR="000422F9" w:rsidRPr="00C01589" w:rsidRDefault="00520905" w:rsidP="000422F9">
            <w:pPr>
              <w:jc w:val="center"/>
              <w:cnfStyle w:val="000000100000" w:firstRow="0" w:lastRow="0" w:firstColumn="0" w:lastColumn="0" w:oddVBand="0" w:evenVBand="0" w:oddHBand="1" w:evenHBand="0" w:firstRowFirstColumn="0" w:firstRowLastColumn="0" w:lastRowFirstColumn="0" w:lastRowLastColumn="0"/>
            </w:pPr>
            <w:r>
              <w:t>190 (21.7)</w:t>
            </w:r>
          </w:p>
        </w:tc>
        <w:tc>
          <w:tcPr>
            <w:tcW w:w="1620" w:type="dxa"/>
          </w:tcPr>
          <w:p w14:paraId="6C5DAA17" w14:textId="298001B3" w:rsidR="000422F9" w:rsidRPr="00C01589" w:rsidRDefault="00520905"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4 (18.5)</w:t>
            </w:r>
          </w:p>
        </w:tc>
      </w:tr>
      <w:tr w:rsidR="000422F9" w:rsidRPr="00BB4128" w14:paraId="76CE0C63"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7F218AC0" w14:textId="0FFAD62B" w:rsidR="000422F9" w:rsidRPr="00EB65ED" w:rsidRDefault="000422F9" w:rsidP="00EB65ED">
            <w:pPr>
              <w:jc w:val="left"/>
              <w:rPr>
                <w:i w:val="0"/>
                <w:iCs w:val="0"/>
                <w:color w:val="000000"/>
              </w:rPr>
            </w:pPr>
            <w:r w:rsidRPr="004567EB">
              <w:rPr>
                <w:i w:val="0"/>
                <w:iCs w:val="0"/>
                <w:color w:val="000000"/>
              </w:rPr>
              <w:t xml:space="preserve">     Informal Income Generating Activities</w:t>
            </w:r>
          </w:p>
        </w:tc>
        <w:tc>
          <w:tcPr>
            <w:tcW w:w="1890" w:type="dxa"/>
          </w:tcPr>
          <w:p w14:paraId="44D4EF72" w14:textId="7A96A680" w:rsidR="000422F9" w:rsidRPr="00C01589" w:rsidRDefault="00520905" w:rsidP="000422F9">
            <w:pPr>
              <w:jc w:val="center"/>
              <w:cnfStyle w:val="000000000000" w:firstRow="0" w:lastRow="0" w:firstColumn="0" w:lastColumn="0" w:oddVBand="0" w:evenVBand="0" w:oddHBand="0" w:evenHBand="0" w:firstRowFirstColumn="0" w:firstRowLastColumn="0" w:lastRowFirstColumn="0" w:lastRowLastColumn="0"/>
            </w:pPr>
            <w:r>
              <w:t>591 (67.5)</w:t>
            </w:r>
          </w:p>
        </w:tc>
        <w:tc>
          <w:tcPr>
            <w:tcW w:w="1620" w:type="dxa"/>
          </w:tcPr>
          <w:p w14:paraId="37F2C075" w14:textId="1D3A22DA" w:rsidR="000422F9" w:rsidRPr="00C01589" w:rsidRDefault="00520905"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81 (62.3)</w:t>
            </w:r>
          </w:p>
        </w:tc>
      </w:tr>
      <w:tr w:rsidR="000422F9" w:rsidRPr="00BB4128" w14:paraId="7B2E63CF"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378CF3AC" w14:textId="5877E3B7" w:rsidR="000422F9" w:rsidRPr="00EB65ED" w:rsidRDefault="000422F9" w:rsidP="00EB65ED">
            <w:pPr>
              <w:jc w:val="left"/>
              <w:rPr>
                <w:i w:val="0"/>
                <w:iCs w:val="0"/>
                <w:color w:val="000000"/>
              </w:rPr>
            </w:pPr>
            <w:r w:rsidRPr="004567EB">
              <w:rPr>
                <w:i w:val="0"/>
                <w:iCs w:val="0"/>
                <w:color w:val="000000"/>
              </w:rPr>
              <w:t xml:space="preserve">     Formal Income Generating Activities</w:t>
            </w:r>
          </w:p>
        </w:tc>
        <w:tc>
          <w:tcPr>
            <w:tcW w:w="1890" w:type="dxa"/>
          </w:tcPr>
          <w:p w14:paraId="356CD44B" w14:textId="0966E986"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t>32 (3.7)</w:t>
            </w:r>
          </w:p>
        </w:tc>
        <w:tc>
          <w:tcPr>
            <w:tcW w:w="1620" w:type="dxa"/>
          </w:tcPr>
          <w:p w14:paraId="2B190DAD" w14:textId="495FC887"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9 (6.7)</w:t>
            </w:r>
          </w:p>
        </w:tc>
      </w:tr>
      <w:tr w:rsidR="000422F9" w:rsidRPr="00BB4128" w14:paraId="2F1E3778"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5AED669B" w14:textId="455F4A92" w:rsidR="000422F9" w:rsidRPr="00EB65ED" w:rsidRDefault="000422F9" w:rsidP="00EB65ED">
            <w:pPr>
              <w:jc w:val="left"/>
              <w:rPr>
                <w:i w:val="0"/>
                <w:iCs w:val="0"/>
                <w:color w:val="000000"/>
              </w:rPr>
            </w:pPr>
            <w:r w:rsidRPr="004567EB">
              <w:rPr>
                <w:i w:val="0"/>
                <w:iCs w:val="0"/>
                <w:color w:val="000000"/>
              </w:rPr>
              <w:t>Marital Status n (%)</w:t>
            </w:r>
          </w:p>
        </w:tc>
        <w:tc>
          <w:tcPr>
            <w:tcW w:w="3510" w:type="dxa"/>
            <w:gridSpan w:val="2"/>
          </w:tcPr>
          <w:p w14:paraId="16D2C6B8" w14:textId="77777777"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0422F9" w:rsidRPr="00BB4128" w14:paraId="49DE75A8"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0CDCCCAD" w14:textId="23C1AD99" w:rsidR="000422F9" w:rsidRPr="00EB65ED" w:rsidRDefault="000422F9" w:rsidP="00EB65ED">
            <w:pPr>
              <w:jc w:val="left"/>
              <w:rPr>
                <w:i w:val="0"/>
                <w:iCs w:val="0"/>
                <w:color w:val="000000"/>
              </w:rPr>
            </w:pPr>
            <w:r w:rsidRPr="004567EB">
              <w:rPr>
                <w:i w:val="0"/>
                <w:iCs w:val="0"/>
                <w:color w:val="000000"/>
              </w:rPr>
              <w:t xml:space="preserve">     Married – monogamous</w:t>
            </w:r>
          </w:p>
        </w:tc>
        <w:tc>
          <w:tcPr>
            <w:tcW w:w="1890" w:type="dxa"/>
          </w:tcPr>
          <w:p w14:paraId="0DA4C83E" w14:textId="25457166" w:rsidR="000422F9" w:rsidRPr="00C01589" w:rsidRDefault="00432A34" w:rsidP="000422F9">
            <w:pPr>
              <w:jc w:val="center"/>
              <w:cnfStyle w:val="000000100000" w:firstRow="0" w:lastRow="0" w:firstColumn="0" w:lastColumn="0" w:oddVBand="0" w:evenVBand="0" w:oddHBand="1" w:evenHBand="0" w:firstRowFirstColumn="0" w:firstRowLastColumn="0" w:lastRowFirstColumn="0" w:lastRowLastColumn="0"/>
            </w:pPr>
            <w:r>
              <w:t>614 (70.2)</w:t>
            </w:r>
          </w:p>
        </w:tc>
        <w:tc>
          <w:tcPr>
            <w:tcW w:w="1620" w:type="dxa"/>
          </w:tcPr>
          <w:p w14:paraId="05A29944" w14:textId="14A2D303" w:rsidR="000422F9" w:rsidRPr="00C01589" w:rsidRDefault="002A4B5F"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78 (60.0)</w:t>
            </w:r>
          </w:p>
        </w:tc>
      </w:tr>
      <w:tr w:rsidR="000422F9" w:rsidRPr="00BB4128" w14:paraId="548E9ACD"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08B25EA8" w14:textId="68B5DE00" w:rsidR="000422F9" w:rsidRPr="00EB65ED" w:rsidRDefault="000422F9" w:rsidP="00EB65ED">
            <w:pPr>
              <w:jc w:val="left"/>
              <w:rPr>
                <w:i w:val="0"/>
                <w:iCs w:val="0"/>
                <w:color w:val="000000"/>
              </w:rPr>
            </w:pPr>
            <w:r w:rsidRPr="004567EB">
              <w:rPr>
                <w:i w:val="0"/>
                <w:iCs w:val="0"/>
                <w:color w:val="000000"/>
              </w:rPr>
              <w:t xml:space="preserve">     Married – polygamous</w:t>
            </w:r>
          </w:p>
        </w:tc>
        <w:tc>
          <w:tcPr>
            <w:tcW w:w="1890" w:type="dxa"/>
          </w:tcPr>
          <w:p w14:paraId="3DE6053C" w14:textId="0BA16F6B" w:rsidR="000422F9" w:rsidRPr="00C01589" w:rsidRDefault="00432A34" w:rsidP="000422F9">
            <w:pPr>
              <w:jc w:val="center"/>
              <w:cnfStyle w:val="000000000000" w:firstRow="0" w:lastRow="0" w:firstColumn="0" w:lastColumn="0" w:oddVBand="0" w:evenVBand="0" w:oddHBand="0" w:evenHBand="0" w:firstRowFirstColumn="0" w:firstRowLastColumn="0" w:lastRowFirstColumn="0" w:lastRowLastColumn="0"/>
            </w:pPr>
            <w:r>
              <w:t>65 (7.4)</w:t>
            </w:r>
          </w:p>
        </w:tc>
        <w:tc>
          <w:tcPr>
            <w:tcW w:w="1620" w:type="dxa"/>
          </w:tcPr>
          <w:p w14:paraId="3C639D19" w14:textId="4039850A" w:rsidR="000422F9" w:rsidRPr="00C01589" w:rsidRDefault="002A4B5F"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3 (2.3)</w:t>
            </w:r>
          </w:p>
        </w:tc>
      </w:tr>
      <w:tr w:rsidR="000422F9" w:rsidRPr="00BB4128" w14:paraId="51080AE5"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420BCCCF" w14:textId="226D50C6" w:rsidR="000422F9" w:rsidRPr="00EB65ED" w:rsidRDefault="000422F9" w:rsidP="00EB65ED">
            <w:pPr>
              <w:jc w:val="left"/>
              <w:rPr>
                <w:i w:val="0"/>
                <w:iCs w:val="0"/>
                <w:color w:val="000000"/>
              </w:rPr>
            </w:pPr>
            <w:r w:rsidRPr="004567EB">
              <w:rPr>
                <w:i w:val="0"/>
                <w:iCs w:val="0"/>
                <w:color w:val="000000"/>
              </w:rPr>
              <w:t xml:space="preserve">     Living with partner, not married</w:t>
            </w:r>
          </w:p>
        </w:tc>
        <w:tc>
          <w:tcPr>
            <w:tcW w:w="1890" w:type="dxa"/>
          </w:tcPr>
          <w:p w14:paraId="59BCF8DD" w14:textId="735E4DFC" w:rsidR="000422F9" w:rsidRPr="00C01589" w:rsidRDefault="00432A34" w:rsidP="000422F9">
            <w:pPr>
              <w:jc w:val="center"/>
              <w:cnfStyle w:val="000000100000" w:firstRow="0" w:lastRow="0" w:firstColumn="0" w:lastColumn="0" w:oddVBand="0" w:evenVBand="0" w:oddHBand="1" w:evenHBand="0" w:firstRowFirstColumn="0" w:firstRowLastColumn="0" w:lastRowFirstColumn="0" w:lastRowLastColumn="0"/>
            </w:pPr>
            <w:r>
              <w:t>17 (1.9)</w:t>
            </w:r>
          </w:p>
        </w:tc>
        <w:tc>
          <w:tcPr>
            <w:tcW w:w="1620" w:type="dxa"/>
          </w:tcPr>
          <w:p w14:paraId="41A4240E" w14:textId="2D2D9046" w:rsidR="000422F9" w:rsidRPr="00C01589" w:rsidRDefault="002A4B5F"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6 (4.6)</w:t>
            </w:r>
          </w:p>
        </w:tc>
      </w:tr>
      <w:tr w:rsidR="000422F9" w:rsidRPr="00BB4128" w14:paraId="0B339F57"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37C1EAA4" w14:textId="0760D071" w:rsidR="000422F9" w:rsidRPr="00EB65ED" w:rsidRDefault="000422F9" w:rsidP="00EB65ED">
            <w:pPr>
              <w:jc w:val="left"/>
              <w:rPr>
                <w:i w:val="0"/>
                <w:iCs w:val="0"/>
                <w:color w:val="000000"/>
              </w:rPr>
            </w:pPr>
            <w:r w:rsidRPr="004567EB">
              <w:rPr>
                <w:i w:val="0"/>
                <w:iCs w:val="0"/>
                <w:color w:val="000000"/>
              </w:rPr>
              <w:t xml:space="preserve">     Single</w:t>
            </w:r>
          </w:p>
        </w:tc>
        <w:tc>
          <w:tcPr>
            <w:tcW w:w="1890" w:type="dxa"/>
          </w:tcPr>
          <w:p w14:paraId="25536B00" w14:textId="75A639B9" w:rsidR="000422F9" w:rsidRPr="00C01589" w:rsidRDefault="00432A34" w:rsidP="000422F9">
            <w:pPr>
              <w:jc w:val="center"/>
              <w:cnfStyle w:val="000000000000" w:firstRow="0" w:lastRow="0" w:firstColumn="0" w:lastColumn="0" w:oddVBand="0" w:evenVBand="0" w:oddHBand="0" w:evenHBand="0" w:firstRowFirstColumn="0" w:firstRowLastColumn="0" w:lastRowFirstColumn="0" w:lastRowLastColumn="0"/>
            </w:pPr>
            <w:r>
              <w:t>101 (11.5)</w:t>
            </w:r>
          </w:p>
        </w:tc>
        <w:tc>
          <w:tcPr>
            <w:tcW w:w="1620" w:type="dxa"/>
          </w:tcPr>
          <w:p w14:paraId="0C3C952D" w14:textId="195BDAC3" w:rsidR="000422F9" w:rsidRPr="00C01589" w:rsidRDefault="002A4B5F"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7 (20.8)</w:t>
            </w:r>
          </w:p>
        </w:tc>
      </w:tr>
      <w:tr w:rsidR="000422F9" w:rsidRPr="00BB4128" w14:paraId="75EA30B3"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7A510B5C" w14:textId="2659B993" w:rsidR="000422F9" w:rsidRPr="00EB65ED" w:rsidRDefault="000422F9" w:rsidP="00EB65ED">
            <w:pPr>
              <w:jc w:val="left"/>
              <w:rPr>
                <w:i w:val="0"/>
                <w:iCs w:val="0"/>
                <w:color w:val="000000"/>
              </w:rPr>
            </w:pPr>
            <w:r w:rsidRPr="004567EB">
              <w:rPr>
                <w:i w:val="0"/>
                <w:iCs w:val="0"/>
                <w:color w:val="000000"/>
              </w:rPr>
              <w:t xml:space="preserve">     Widowed</w:t>
            </w:r>
            <w:r w:rsidR="00432A34" w:rsidRPr="004567EB">
              <w:rPr>
                <w:i w:val="0"/>
                <w:iCs w:val="0"/>
                <w:color w:val="000000"/>
              </w:rPr>
              <w:t xml:space="preserve"> 6</w:t>
            </w:r>
          </w:p>
        </w:tc>
        <w:tc>
          <w:tcPr>
            <w:tcW w:w="1890" w:type="dxa"/>
          </w:tcPr>
          <w:p w14:paraId="122DB11A" w14:textId="24ABC96A" w:rsidR="000422F9" w:rsidRPr="00C01589" w:rsidRDefault="002A4B5F" w:rsidP="000422F9">
            <w:pPr>
              <w:jc w:val="center"/>
              <w:cnfStyle w:val="000000100000" w:firstRow="0" w:lastRow="0" w:firstColumn="0" w:lastColumn="0" w:oddVBand="0" w:evenVBand="0" w:oddHBand="1" w:evenHBand="0" w:firstRowFirstColumn="0" w:firstRowLastColumn="0" w:lastRowFirstColumn="0" w:lastRowLastColumn="0"/>
            </w:pPr>
            <w:r>
              <w:t>11 (1.3)</w:t>
            </w:r>
          </w:p>
        </w:tc>
        <w:tc>
          <w:tcPr>
            <w:tcW w:w="1620" w:type="dxa"/>
          </w:tcPr>
          <w:p w14:paraId="7DEFDC7A" w14:textId="182C79AE" w:rsidR="000422F9" w:rsidRPr="00C01589" w:rsidRDefault="002A4B5F"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 (0.8)</w:t>
            </w:r>
          </w:p>
        </w:tc>
      </w:tr>
      <w:tr w:rsidR="000422F9" w:rsidRPr="00BB4128" w14:paraId="1D9BAF5B"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28D128B5" w14:textId="0651F996" w:rsidR="000422F9" w:rsidRPr="00EB65ED" w:rsidRDefault="000422F9" w:rsidP="00EB65ED">
            <w:pPr>
              <w:jc w:val="left"/>
              <w:rPr>
                <w:i w:val="0"/>
                <w:iCs w:val="0"/>
                <w:color w:val="000000"/>
              </w:rPr>
            </w:pPr>
            <w:r w:rsidRPr="004567EB">
              <w:rPr>
                <w:i w:val="0"/>
                <w:iCs w:val="0"/>
                <w:color w:val="000000"/>
              </w:rPr>
              <w:t xml:space="preserve">     Divorced/separated</w:t>
            </w:r>
            <w:r w:rsidR="00432A34" w:rsidRPr="004567EB">
              <w:rPr>
                <w:i w:val="0"/>
                <w:iCs w:val="0"/>
                <w:color w:val="000000"/>
              </w:rPr>
              <w:t xml:space="preserve"> 7</w:t>
            </w:r>
          </w:p>
        </w:tc>
        <w:tc>
          <w:tcPr>
            <w:tcW w:w="1890" w:type="dxa"/>
          </w:tcPr>
          <w:p w14:paraId="7B1364D1" w14:textId="597D2D16" w:rsidR="000422F9" w:rsidRPr="00C01589" w:rsidRDefault="002A4B5F" w:rsidP="000422F9">
            <w:pPr>
              <w:jc w:val="center"/>
              <w:cnfStyle w:val="000000000000" w:firstRow="0" w:lastRow="0" w:firstColumn="0" w:lastColumn="0" w:oddVBand="0" w:evenVBand="0" w:oddHBand="0" w:evenHBand="0" w:firstRowFirstColumn="0" w:firstRowLastColumn="0" w:lastRowFirstColumn="0" w:lastRowLastColumn="0"/>
            </w:pPr>
            <w:r>
              <w:t>67 (7.7)</w:t>
            </w:r>
          </w:p>
        </w:tc>
        <w:tc>
          <w:tcPr>
            <w:tcW w:w="1620" w:type="dxa"/>
          </w:tcPr>
          <w:p w14:paraId="320FA78E" w14:textId="5AC75404" w:rsidR="000422F9" w:rsidRPr="00C01589" w:rsidRDefault="002A4B5F"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5 (11.5)</w:t>
            </w:r>
          </w:p>
        </w:tc>
      </w:tr>
      <w:tr w:rsidR="000422F9" w:rsidRPr="00BB4128" w14:paraId="0D4DB75C"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565AF6A4" w14:textId="73A31B85" w:rsidR="000422F9" w:rsidRPr="00EB65ED" w:rsidRDefault="000422F9" w:rsidP="00EB65ED">
            <w:pPr>
              <w:jc w:val="left"/>
              <w:rPr>
                <w:i w:val="0"/>
                <w:iCs w:val="0"/>
                <w:color w:val="000000"/>
              </w:rPr>
            </w:pPr>
            <w:r w:rsidRPr="004567EB">
              <w:rPr>
                <w:i w:val="0"/>
                <w:iCs w:val="0"/>
                <w:color w:val="000000"/>
              </w:rPr>
              <w:t>Household size</w:t>
            </w:r>
          </w:p>
        </w:tc>
        <w:tc>
          <w:tcPr>
            <w:tcW w:w="1890" w:type="dxa"/>
          </w:tcPr>
          <w:p w14:paraId="7AB4D8E7" w14:textId="78E52215"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rsidRPr="00C01589">
              <w:t>6.9 ± 2.7</w:t>
            </w:r>
          </w:p>
        </w:tc>
        <w:tc>
          <w:tcPr>
            <w:tcW w:w="1620" w:type="dxa"/>
          </w:tcPr>
          <w:p w14:paraId="06F20245" w14:textId="0477FDD6"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sidRPr="00C01589">
              <w:rPr>
                <w:color w:val="000000"/>
              </w:rPr>
              <w:t>6.5 ± 3.1</w:t>
            </w:r>
          </w:p>
        </w:tc>
      </w:tr>
      <w:tr w:rsidR="000422F9" w:rsidRPr="00BB4128" w14:paraId="78A9BE94"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655226B6" w14:textId="579AED7C" w:rsidR="000422F9" w:rsidRPr="00EB65ED" w:rsidRDefault="000422F9" w:rsidP="00EB65ED">
            <w:pPr>
              <w:jc w:val="left"/>
              <w:rPr>
                <w:i w:val="0"/>
                <w:iCs w:val="0"/>
                <w:color w:val="000000"/>
              </w:rPr>
            </w:pPr>
            <w:r w:rsidRPr="004567EB">
              <w:rPr>
                <w:i w:val="0"/>
                <w:iCs w:val="0"/>
                <w:color w:val="000000"/>
              </w:rPr>
              <w:t>Household food expenditure per person per day (</w:t>
            </w:r>
            <w:proofErr w:type="spellStart"/>
            <w:r w:rsidRPr="004567EB">
              <w:rPr>
                <w:i w:val="0"/>
                <w:iCs w:val="0"/>
                <w:color w:val="000000"/>
              </w:rPr>
              <w:t>TSh</w:t>
            </w:r>
            <w:proofErr w:type="spellEnd"/>
            <w:r w:rsidRPr="004567EB">
              <w:rPr>
                <w:i w:val="0"/>
                <w:iCs w:val="0"/>
                <w:color w:val="000000"/>
              </w:rPr>
              <w:t>) mean (SD)</w:t>
            </w:r>
            <w:r w:rsidRPr="004567EB">
              <w:rPr>
                <w:i w:val="0"/>
                <w:iCs w:val="0"/>
                <w:vertAlign w:val="superscript"/>
              </w:rPr>
              <w:t xml:space="preserve"> 1</w:t>
            </w:r>
          </w:p>
        </w:tc>
        <w:tc>
          <w:tcPr>
            <w:tcW w:w="1890" w:type="dxa"/>
          </w:tcPr>
          <w:p w14:paraId="1BA3EE69" w14:textId="76B7B0F0"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pPr>
            <w:r w:rsidRPr="00C01589">
              <w:t>7855 ± 5166</w:t>
            </w:r>
          </w:p>
        </w:tc>
        <w:tc>
          <w:tcPr>
            <w:tcW w:w="1620" w:type="dxa"/>
          </w:tcPr>
          <w:p w14:paraId="7AFDE0E6" w14:textId="000BEBBD"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sidRPr="00C01589">
              <w:rPr>
                <w:color w:val="000000"/>
              </w:rPr>
              <w:t>7471 ± 4188</w:t>
            </w:r>
          </w:p>
        </w:tc>
      </w:tr>
      <w:tr w:rsidR="000422F9" w:rsidRPr="00BB4128" w14:paraId="6DF58EBB"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582A9A5D" w14:textId="20AC83A4" w:rsidR="000422F9" w:rsidRPr="00EB65ED" w:rsidRDefault="000422F9" w:rsidP="00EB65ED">
            <w:pPr>
              <w:jc w:val="left"/>
              <w:rPr>
                <w:i w:val="0"/>
                <w:iCs w:val="0"/>
                <w:color w:val="000000"/>
              </w:rPr>
            </w:pPr>
            <w:r w:rsidRPr="004567EB">
              <w:rPr>
                <w:i w:val="0"/>
                <w:iCs w:val="0"/>
                <w:color w:val="000000"/>
              </w:rPr>
              <w:t>Worry about enough food in past 4 weeks n %</w:t>
            </w:r>
          </w:p>
        </w:tc>
        <w:tc>
          <w:tcPr>
            <w:tcW w:w="3510" w:type="dxa"/>
            <w:gridSpan w:val="2"/>
          </w:tcPr>
          <w:p w14:paraId="017483EB" w14:textId="083131D3"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0422F9" w:rsidRPr="00BB4128" w14:paraId="3286328C"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0A68262F" w14:textId="1542E52D" w:rsidR="000422F9" w:rsidRPr="00EB65ED" w:rsidRDefault="000422F9" w:rsidP="00EB65ED">
            <w:pPr>
              <w:jc w:val="left"/>
              <w:rPr>
                <w:i w:val="0"/>
                <w:iCs w:val="0"/>
                <w:color w:val="000000"/>
              </w:rPr>
            </w:pPr>
            <w:r w:rsidRPr="004567EB">
              <w:rPr>
                <w:i w:val="0"/>
                <w:iCs w:val="0"/>
                <w:color w:val="000000"/>
              </w:rPr>
              <w:t xml:space="preserve">      Never</w:t>
            </w:r>
          </w:p>
        </w:tc>
        <w:tc>
          <w:tcPr>
            <w:tcW w:w="1890" w:type="dxa"/>
          </w:tcPr>
          <w:p w14:paraId="588DA281" w14:textId="6BB865A5"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pPr>
            <w:r>
              <w:t>535 (61.3)</w:t>
            </w:r>
          </w:p>
        </w:tc>
        <w:tc>
          <w:tcPr>
            <w:tcW w:w="1620" w:type="dxa"/>
          </w:tcPr>
          <w:p w14:paraId="4CA00900" w14:textId="155BD206"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82 (63.1)</w:t>
            </w:r>
          </w:p>
        </w:tc>
      </w:tr>
      <w:tr w:rsidR="000422F9" w:rsidRPr="00BB4128" w14:paraId="1B3F14D4"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7E80F53E" w14:textId="64D24522" w:rsidR="000422F9" w:rsidRPr="00EB65ED" w:rsidRDefault="000422F9" w:rsidP="00EB65ED">
            <w:pPr>
              <w:jc w:val="left"/>
              <w:rPr>
                <w:i w:val="0"/>
                <w:iCs w:val="0"/>
                <w:color w:val="000000"/>
              </w:rPr>
            </w:pPr>
            <w:r w:rsidRPr="004567EB">
              <w:rPr>
                <w:i w:val="0"/>
                <w:iCs w:val="0"/>
                <w:color w:val="000000"/>
              </w:rPr>
              <w:t xml:space="preserve">      Rarely</w:t>
            </w:r>
          </w:p>
        </w:tc>
        <w:tc>
          <w:tcPr>
            <w:tcW w:w="1890" w:type="dxa"/>
          </w:tcPr>
          <w:p w14:paraId="344D498E" w14:textId="66F39A52"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t>213 (24.4)</w:t>
            </w:r>
          </w:p>
        </w:tc>
        <w:tc>
          <w:tcPr>
            <w:tcW w:w="1620" w:type="dxa"/>
          </w:tcPr>
          <w:p w14:paraId="140B9425" w14:textId="18376F32"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23 (17.7)</w:t>
            </w:r>
          </w:p>
        </w:tc>
      </w:tr>
      <w:tr w:rsidR="000422F9" w:rsidRPr="00BB4128" w14:paraId="371E427E"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0A703294" w14:textId="45BF665C" w:rsidR="000422F9" w:rsidRPr="00EB65ED" w:rsidRDefault="000422F9" w:rsidP="00EB65ED">
            <w:pPr>
              <w:jc w:val="left"/>
              <w:rPr>
                <w:i w:val="0"/>
                <w:iCs w:val="0"/>
                <w:color w:val="000000"/>
              </w:rPr>
            </w:pPr>
            <w:r w:rsidRPr="004567EB">
              <w:rPr>
                <w:i w:val="0"/>
                <w:iCs w:val="0"/>
                <w:color w:val="000000"/>
              </w:rPr>
              <w:t xml:space="preserve">      Sometimes</w:t>
            </w:r>
          </w:p>
        </w:tc>
        <w:tc>
          <w:tcPr>
            <w:tcW w:w="1890" w:type="dxa"/>
          </w:tcPr>
          <w:p w14:paraId="0D51088C" w14:textId="43A76F3E"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pPr>
            <w:r>
              <w:t>40 (4.6)</w:t>
            </w:r>
          </w:p>
        </w:tc>
        <w:tc>
          <w:tcPr>
            <w:tcW w:w="1620" w:type="dxa"/>
          </w:tcPr>
          <w:p w14:paraId="78C19FD9" w14:textId="04D867F7"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11 (8.5)</w:t>
            </w:r>
          </w:p>
        </w:tc>
      </w:tr>
      <w:tr w:rsidR="000422F9" w:rsidRPr="00BB4128" w14:paraId="7E006A11"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34249D80" w14:textId="4A4C0F17" w:rsidR="000422F9" w:rsidRPr="00EB65ED" w:rsidRDefault="000422F9" w:rsidP="00EB65ED">
            <w:pPr>
              <w:jc w:val="left"/>
              <w:rPr>
                <w:i w:val="0"/>
                <w:iCs w:val="0"/>
                <w:color w:val="000000"/>
              </w:rPr>
            </w:pPr>
            <w:r w:rsidRPr="004567EB">
              <w:rPr>
                <w:i w:val="0"/>
                <w:iCs w:val="0"/>
                <w:color w:val="000000"/>
              </w:rPr>
              <w:t xml:space="preserve">      Often</w:t>
            </w:r>
          </w:p>
        </w:tc>
        <w:tc>
          <w:tcPr>
            <w:tcW w:w="1890" w:type="dxa"/>
          </w:tcPr>
          <w:p w14:paraId="7BBAF829" w14:textId="59864CD2"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pPr>
            <w:r>
              <w:t>85 (9.7)</w:t>
            </w:r>
          </w:p>
        </w:tc>
        <w:tc>
          <w:tcPr>
            <w:tcW w:w="1620" w:type="dxa"/>
          </w:tcPr>
          <w:p w14:paraId="4ECF33BB" w14:textId="6B1A4FD9"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4 (10.8)</w:t>
            </w:r>
          </w:p>
        </w:tc>
      </w:tr>
      <w:tr w:rsidR="000422F9" w:rsidRPr="00BB4128" w14:paraId="73026181"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2DE0194F" w14:textId="3D6391FE" w:rsidR="000422F9" w:rsidRPr="00EB65ED" w:rsidRDefault="000422F9" w:rsidP="00EB65ED">
            <w:pPr>
              <w:jc w:val="left"/>
              <w:rPr>
                <w:i w:val="0"/>
                <w:iCs w:val="0"/>
                <w:color w:val="000000"/>
              </w:rPr>
            </w:pPr>
            <w:r w:rsidRPr="004567EB">
              <w:rPr>
                <w:i w:val="0"/>
                <w:iCs w:val="0"/>
                <w:color w:val="000000"/>
              </w:rPr>
              <w:t>BMI, kg/m</w:t>
            </w:r>
            <w:r w:rsidRPr="004567EB">
              <w:rPr>
                <w:i w:val="0"/>
                <w:iCs w:val="0"/>
                <w:color w:val="000000"/>
                <w:vertAlign w:val="superscript"/>
              </w:rPr>
              <w:t>2</w:t>
            </w:r>
            <w:r w:rsidRPr="004567EB">
              <w:rPr>
                <w:i w:val="0"/>
                <w:iCs w:val="0"/>
                <w:color w:val="000000"/>
              </w:rPr>
              <w:t xml:space="preserve">  </w:t>
            </w:r>
          </w:p>
        </w:tc>
        <w:tc>
          <w:tcPr>
            <w:tcW w:w="1890" w:type="dxa"/>
          </w:tcPr>
          <w:p w14:paraId="0937B86E" w14:textId="3E74D432" w:rsidR="000422F9" w:rsidRPr="00FD5E1F"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4.5 ± 5.6</w:t>
            </w:r>
          </w:p>
        </w:tc>
        <w:tc>
          <w:tcPr>
            <w:tcW w:w="1620" w:type="dxa"/>
          </w:tcPr>
          <w:p w14:paraId="39AB12F0" w14:textId="3F6F4944" w:rsidR="000422F9" w:rsidRPr="00FD5E1F"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3.3 ± 4.8</w:t>
            </w:r>
          </w:p>
        </w:tc>
      </w:tr>
      <w:tr w:rsidR="000422F9" w:rsidRPr="00BB4128" w14:paraId="38360101" w14:textId="77777777" w:rsidTr="000F003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040D4B75" w14:textId="0AD156E9" w:rsidR="000422F9" w:rsidRPr="00EB65ED" w:rsidRDefault="000422F9" w:rsidP="00EB65ED">
            <w:pPr>
              <w:jc w:val="left"/>
              <w:rPr>
                <w:i w:val="0"/>
                <w:iCs w:val="0"/>
                <w:color w:val="000000"/>
                <w:lang w:val="de-DE"/>
              </w:rPr>
            </w:pPr>
            <w:proofErr w:type="spellStart"/>
            <w:r w:rsidRPr="004567EB">
              <w:rPr>
                <w:i w:val="0"/>
                <w:iCs w:val="0"/>
                <w:color w:val="000000"/>
                <w:lang w:val="de-DE"/>
              </w:rPr>
              <w:t>Underweight</w:t>
            </w:r>
            <w:proofErr w:type="spellEnd"/>
            <w:r w:rsidRPr="004567EB">
              <w:rPr>
                <w:i w:val="0"/>
                <w:iCs w:val="0"/>
                <w:color w:val="000000"/>
                <w:lang w:val="de-DE"/>
              </w:rPr>
              <w:t xml:space="preserve"> (BMI &lt;18.5 kg/m</w:t>
            </w:r>
            <w:r w:rsidRPr="004567EB">
              <w:rPr>
                <w:i w:val="0"/>
                <w:iCs w:val="0"/>
                <w:color w:val="000000"/>
                <w:vertAlign w:val="superscript"/>
                <w:lang w:val="de-DE"/>
              </w:rPr>
              <w:t>2</w:t>
            </w:r>
            <w:r w:rsidRPr="004567EB">
              <w:rPr>
                <w:i w:val="0"/>
                <w:iCs w:val="0"/>
                <w:color w:val="000000"/>
                <w:lang w:val="de-DE"/>
              </w:rPr>
              <w:t>), n %  </w:t>
            </w:r>
          </w:p>
        </w:tc>
        <w:tc>
          <w:tcPr>
            <w:tcW w:w="1890" w:type="dxa"/>
          </w:tcPr>
          <w:p w14:paraId="0D148B64" w14:textId="54BA3ECB"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67 (7.8)</w:t>
            </w:r>
          </w:p>
        </w:tc>
        <w:tc>
          <w:tcPr>
            <w:tcW w:w="1620" w:type="dxa"/>
          </w:tcPr>
          <w:p w14:paraId="68344488" w14:textId="426CA861" w:rsidR="000422F9" w:rsidRPr="00C01589" w:rsidRDefault="000422F9" w:rsidP="000422F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11 (8.5)</w:t>
            </w:r>
          </w:p>
        </w:tc>
      </w:tr>
      <w:tr w:rsidR="000422F9" w:rsidRPr="00BB4128" w14:paraId="6C130905" w14:textId="77777777" w:rsidTr="000F0034">
        <w:trPr>
          <w:trHeight w:val="257"/>
        </w:trPr>
        <w:tc>
          <w:tcPr>
            <w:cnfStyle w:val="001000000000" w:firstRow="0" w:lastRow="0" w:firstColumn="1" w:lastColumn="0" w:oddVBand="0" w:evenVBand="0" w:oddHBand="0" w:evenHBand="0" w:firstRowFirstColumn="0" w:firstRowLastColumn="0" w:lastRowFirstColumn="0" w:lastRowLastColumn="0"/>
            <w:tcW w:w="5760" w:type="dxa"/>
            <w:vAlign w:val="center"/>
          </w:tcPr>
          <w:p w14:paraId="4F345559" w14:textId="314DFCDA" w:rsidR="000422F9" w:rsidRPr="00EB65ED" w:rsidRDefault="000422F9" w:rsidP="00EB65ED">
            <w:pPr>
              <w:jc w:val="left"/>
              <w:rPr>
                <w:i w:val="0"/>
                <w:iCs w:val="0"/>
                <w:color w:val="000000"/>
                <w:lang w:val="de-DE"/>
              </w:rPr>
            </w:pPr>
            <w:r w:rsidRPr="004567EB">
              <w:rPr>
                <w:i w:val="0"/>
                <w:iCs w:val="0"/>
                <w:color w:val="000000"/>
              </w:rPr>
              <w:t>Overweight (BMI &gt;25 kg/m</w:t>
            </w:r>
            <w:r w:rsidRPr="004567EB">
              <w:rPr>
                <w:i w:val="0"/>
                <w:iCs w:val="0"/>
                <w:color w:val="000000"/>
                <w:vertAlign w:val="superscript"/>
              </w:rPr>
              <w:t>2</w:t>
            </w:r>
            <w:r w:rsidRPr="004567EB">
              <w:rPr>
                <w:i w:val="0"/>
                <w:iCs w:val="0"/>
                <w:color w:val="000000"/>
              </w:rPr>
              <w:t>), n %  </w:t>
            </w:r>
          </w:p>
        </w:tc>
        <w:tc>
          <w:tcPr>
            <w:tcW w:w="1890" w:type="dxa"/>
          </w:tcPr>
          <w:p w14:paraId="25BB2135" w14:textId="4A82B6A7"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sidRPr="00C01589">
              <w:rPr>
                <w:color w:val="000000"/>
              </w:rPr>
              <w:t>305 (35.5)</w:t>
            </w:r>
          </w:p>
        </w:tc>
        <w:tc>
          <w:tcPr>
            <w:tcW w:w="1620" w:type="dxa"/>
          </w:tcPr>
          <w:p w14:paraId="16F5BAFC" w14:textId="44B6A48B" w:rsidR="000422F9" w:rsidRPr="00C01589" w:rsidRDefault="000422F9" w:rsidP="000422F9">
            <w:pPr>
              <w:jc w:val="center"/>
              <w:cnfStyle w:val="000000000000" w:firstRow="0" w:lastRow="0" w:firstColumn="0" w:lastColumn="0" w:oddVBand="0" w:evenVBand="0" w:oddHBand="0" w:evenHBand="0" w:firstRowFirstColumn="0" w:firstRowLastColumn="0" w:lastRowFirstColumn="0" w:lastRowLastColumn="0"/>
              <w:rPr>
                <w:color w:val="000000"/>
              </w:rPr>
            </w:pPr>
            <w:r w:rsidRPr="00C01589">
              <w:rPr>
                <w:color w:val="000000"/>
              </w:rPr>
              <w:t>34 (26.36)</w:t>
            </w:r>
          </w:p>
        </w:tc>
      </w:tr>
    </w:tbl>
    <w:p w14:paraId="5B75F001" w14:textId="01328A08" w:rsidR="00ED61EC" w:rsidRPr="002F5EC7" w:rsidRDefault="00ED61EC" w:rsidP="002F5EC7">
      <w:r>
        <w:t>Differences in baseline characteristics between households retained vs lost to follow-up.</w:t>
      </w:r>
      <w:r>
        <w:rPr>
          <w:b/>
          <w:bCs/>
        </w:rPr>
        <w:br w:type="page"/>
      </w:r>
    </w:p>
    <w:p w14:paraId="7A8F11A1" w14:textId="15FB81D1" w:rsidR="00B6253A" w:rsidRPr="000F0034" w:rsidRDefault="00DA6724" w:rsidP="00B8341B">
      <w:pPr>
        <w:rPr>
          <w:b/>
          <w:bCs/>
          <w:sz w:val="22"/>
          <w:szCs w:val="22"/>
        </w:rPr>
      </w:pPr>
      <w:r>
        <w:rPr>
          <w:b/>
          <w:bCs/>
        </w:rPr>
        <w:lastRenderedPageBreak/>
        <w:t>Supplementary table</w:t>
      </w:r>
      <w:r w:rsidRPr="00BB4128">
        <w:rPr>
          <w:b/>
          <w:bCs/>
        </w:rPr>
        <w:t xml:space="preserve"> </w:t>
      </w:r>
      <w:r w:rsidR="00B8341B">
        <w:rPr>
          <w:b/>
          <w:bCs/>
          <w:sz w:val="22"/>
          <w:szCs w:val="22"/>
        </w:rPr>
        <w:t>3: D</w:t>
      </w:r>
      <w:r w:rsidR="00FE70BE" w:rsidRPr="003E5516">
        <w:rPr>
          <w:b/>
          <w:bCs/>
          <w:sz w:val="22"/>
          <w:szCs w:val="22"/>
        </w:rPr>
        <w:t>iff</w:t>
      </w:r>
      <w:r w:rsidR="00FE70BE" w:rsidRPr="000F0034">
        <w:rPr>
          <w:b/>
          <w:bCs/>
          <w:sz w:val="22"/>
          <w:szCs w:val="22"/>
        </w:rPr>
        <w:t xml:space="preserve">erences </w:t>
      </w:r>
      <w:r w:rsidR="00B8341B">
        <w:rPr>
          <w:b/>
          <w:bCs/>
          <w:sz w:val="22"/>
          <w:szCs w:val="22"/>
        </w:rPr>
        <w:t>in</w:t>
      </w:r>
      <w:r w:rsidR="00FE70BE" w:rsidRPr="000F0034">
        <w:rPr>
          <w:b/>
          <w:bCs/>
          <w:sz w:val="22"/>
          <w:szCs w:val="22"/>
        </w:rPr>
        <w:t xml:space="preserve"> household growing crops at 12 months</w:t>
      </w:r>
    </w:p>
    <w:tbl>
      <w:tblPr>
        <w:tblStyle w:val="PlainTable5"/>
        <w:tblpPr w:leftFromText="180" w:rightFromText="180" w:vertAnchor="text" w:horzAnchor="margin" w:tblpY="69"/>
        <w:tblW w:w="9122" w:type="dxa"/>
        <w:tblLayout w:type="fixed"/>
        <w:tblLook w:val="04A0" w:firstRow="1" w:lastRow="0" w:firstColumn="1" w:lastColumn="0" w:noHBand="0" w:noVBand="1"/>
      </w:tblPr>
      <w:tblGrid>
        <w:gridCol w:w="1710"/>
        <w:gridCol w:w="1080"/>
        <w:gridCol w:w="1350"/>
        <w:gridCol w:w="630"/>
        <w:gridCol w:w="1080"/>
        <w:gridCol w:w="990"/>
        <w:gridCol w:w="1170"/>
        <w:gridCol w:w="1112"/>
      </w:tblGrid>
      <w:tr w:rsidR="000F0034" w:rsidRPr="003E5516" w14:paraId="5C353843" w14:textId="77777777" w:rsidTr="000F0034">
        <w:trPr>
          <w:cnfStyle w:val="100000000000" w:firstRow="1" w:lastRow="0" w:firstColumn="0" w:lastColumn="0" w:oddVBand="0" w:evenVBand="0" w:oddHBand="0" w:evenHBand="0" w:firstRowFirstColumn="0" w:firstRowLastColumn="0" w:lastRowFirstColumn="0" w:lastRowLastColumn="0"/>
          <w:trHeight w:val="359"/>
        </w:trPr>
        <w:tc>
          <w:tcPr>
            <w:cnfStyle w:val="001000000100" w:firstRow="0" w:lastRow="0" w:firstColumn="1" w:lastColumn="0" w:oddVBand="0" w:evenVBand="0" w:oddHBand="0" w:evenHBand="0" w:firstRowFirstColumn="1" w:firstRowLastColumn="0" w:lastRowFirstColumn="0" w:lastRowLastColumn="0"/>
            <w:tcW w:w="1710" w:type="dxa"/>
            <w:shd w:val="clear" w:color="auto" w:fill="B4C6E7" w:themeFill="accent1" w:themeFillTint="66"/>
            <w:vAlign w:val="center"/>
          </w:tcPr>
          <w:p w14:paraId="6CE6FE0C" w14:textId="77777777" w:rsidR="00B8341B" w:rsidRPr="003E5516" w:rsidRDefault="00B8341B" w:rsidP="00B8341B">
            <w:pPr>
              <w:jc w:val="center"/>
              <w:rPr>
                <w:b/>
                <w:bCs/>
                <w:color w:val="000000"/>
                <w:sz w:val="22"/>
                <w:szCs w:val="22"/>
              </w:rPr>
            </w:pPr>
          </w:p>
        </w:tc>
        <w:tc>
          <w:tcPr>
            <w:tcW w:w="2430" w:type="dxa"/>
            <w:gridSpan w:val="2"/>
            <w:shd w:val="clear" w:color="auto" w:fill="B4C6E7" w:themeFill="accent1" w:themeFillTint="66"/>
          </w:tcPr>
          <w:p w14:paraId="2DCADA34" w14:textId="7590F201" w:rsidR="00B8341B" w:rsidRPr="00B8341B" w:rsidRDefault="00B8341B" w:rsidP="00B8341B">
            <w:pPr>
              <w:jc w:val="center"/>
              <w:cnfStyle w:val="100000000000" w:firstRow="1" w:lastRow="0" w:firstColumn="0" w:lastColumn="0" w:oddVBand="0" w:evenVBand="0" w:oddHBand="0" w:evenHBand="0" w:firstRowFirstColumn="0" w:firstRowLastColumn="0" w:lastRowFirstColumn="0" w:lastRowLastColumn="0"/>
              <w:rPr>
                <w:b/>
                <w:bCs/>
                <w:i w:val="0"/>
                <w:iCs w:val="0"/>
                <w:color w:val="000000"/>
                <w:sz w:val="22"/>
                <w:szCs w:val="22"/>
              </w:rPr>
            </w:pPr>
            <w:r w:rsidRPr="00B8341B">
              <w:rPr>
                <w:b/>
                <w:bCs/>
                <w:sz w:val="22"/>
                <w:szCs w:val="22"/>
              </w:rPr>
              <w:t>Unadjusted proportions of household growing crops at 12 months</w:t>
            </w:r>
          </w:p>
        </w:tc>
        <w:tc>
          <w:tcPr>
            <w:tcW w:w="4982" w:type="dxa"/>
            <w:gridSpan w:val="5"/>
            <w:shd w:val="clear" w:color="auto" w:fill="B4C6E7" w:themeFill="accent1" w:themeFillTint="66"/>
            <w:vAlign w:val="center"/>
          </w:tcPr>
          <w:p w14:paraId="5A21C2A6" w14:textId="54A114D6" w:rsidR="00B8341B" w:rsidRPr="003E5516" w:rsidRDefault="00B8341B" w:rsidP="00B8341B">
            <w:pPr>
              <w:jc w:val="center"/>
              <w:cnfStyle w:val="100000000000" w:firstRow="1" w:lastRow="0" w:firstColumn="0" w:lastColumn="0" w:oddVBand="0" w:evenVBand="0" w:oddHBand="0" w:evenHBand="0" w:firstRowFirstColumn="0" w:firstRowLastColumn="0" w:lastRowFirstColumn="0" w:lastRowLastColumn="0"/>
              <w:rPr>
                <w:b/>
                <w:bCs/>
                <w:i w:val="0"/>
                <w:iCs w:val="0"/>
                <w:color w:val="000000"/>
                <w:sz w:val="22"/>
                <w:szCs w:val="22"/>
              </w:rPr>
            </w:pPr>
            <w:r w:rsidRPr="003E5516">
              <w:rPr>
                <w:b/>
                <w:bCs/>
                <w:i w:val="0"/>
                <w:iCs w:val="0"/>
                <w:color w:val="000000"/>
                <w:sz w:val="22"/>
                <w:szCs w:val="22"/>
              </w:rPr>
              <w:t>Adjusted with treatment and censoring weights</w:t>
            </w:r>
          </w:p>
        </w:tc>
      </w:tr>
      <w:tr w:rsidR="000F0034" w:rsidRPr="003E5516" w14:paraId="5ABCADA6" w14:textId="77777777" w:rsidTr="000F0034">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B4C6E7" w:themeFill="accent1" w:themeFillTint="66"/>
            <w:vAlign w:val="center"/>
          </w:tcPr>
          <w:p w14:paraId="00BC5A01" w14:textId="77777777" w:rsidR="00B8341B" w:rsidRPr="003E5516" w:rsidRDefault="00B8341B" w:rsidP="00B8341B">
            <w:pPr>
              <w:contextualSpacing/>
              <w:jc w:val="left"/>
              <w:rPr>
                <w:b/>
                <w:bCs/>
                <w:color w:val="000000"/>
                <w:sz w:val="22"/>
                <w:szCs w:val="22"/>
              </w:rPr>
            </w:pPr>
            <w:r w:rsidRPr="003E5516">
              <w:rPr>
                <w:b/>
                <w:bCs/>
                <w:i w:val="0"/>
                <w:iCs w:val="0"/>
                <w:color w:val="000000"/>
                <w:sz w:val="22"/>
                <w:szCs w:val="22"/>
              </w:rPr>
              <w:t>Outcome</w:t>
            </w:r>
          </w:p>
        </w:tc>
        <w:tc>
          <w:tcPr>
            <w:tcW w:w="1080" w:type="dxa"/>
            <w:tcBorders>
              <w:left w:val="single" w:sz="4" w:space="0" w:color="auto"/>
            </w:tcBorders>
            <w:shd w:val="clear" w:color="auto" w:fill="B4C6E7" w:themeFill="accent1" w:themeFillTint="66"/>
            <w:vAlign w:val="center"/>
          </w:tcPr>
          <w:p w14:paraId="3D45C555" w14:textId="77777777" w:rsidR="00B8341B" w:rsidRPr="000F0034" w:rsidRDefault="00B8341B" w:rsidP="00B8341B">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0F0034">
              <w:rPr>
                <w:b/>
                <w:bCs/>
                <w:color w:val="000000"/>
                <w:sz w:val="22"/>
                <w:szCs w:val="22"/>
              </w:rPr>
              <w:t>CON</w:t>
            </w:r>
            <w:r w:rsidRPr="000F0034">
              <w:rPr>
                <w:b/>
                <w:bCs/>
                <w:sz w:val="22"/>
                <w:szCs w:val="22"/>
              </w:rPr>
              <w:t xml:space="preserve"> </w:t>
            </w:r>
          </w:p>
          <w:p w14:paraId="54D58EE9" w14:textId="38B033C8" w:rsidR="00B8341B" w:rsidRPr="00B8341B"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sz w:val="22"/>
                <w:szCs w:val="22"/>
              </w:rPr>
              <w:t>N (%)</w:t>
            </w:r>
          </w:p>
        </w:tc>
        <w:tc>
          <w:tcPr>
            <w:tcW w:w="1350" w:type="dxa"/>
            <w:tcBorders>
              <w:right w:val="single" w:sz="4" w:space="0" w:color="auto"/>
            </w:tcBorders>
            <w:shd w:val="clear" w:color="auto" w:fill="B4C6E7" w:themeFill="accent1" w:themeFillTint="66"/>
            <w:vAlign w:val="center"/>
          </w:tcPr>
          <w:p w14:paraId="5ABF5AB1" w14:textId="77777777" w:rsidR="00B8341B" w:rsidRPr="000F0034" w:rsidRDefault="00B8341B" w:rsidP="00B8341B">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0F0034">
              <w:rPr>
                <w:b/>
                <w:bCs/>
                <w:color w:val="000000"/>
                <w:sz w:val="22"/>
                <w:szCs w:val="22"/>
              </w:rPr>
              <w:t>INT</w:t>
            </w:r>
            <w:r w:rsidRPr="000F0034">
              <w:rPr>
                <w:b/>
                <w:bCs/>
                <w:sz w:val="22"/>
                <w:szCs w:val="22"/>
              </w:rPr>
              <w:t xml:space="preserve"> </w:t>
            </w:r>
          </w:p>
          <w:p w14:paraId="1FD8637A" w14:textId="7A072CBC" w:rsidR="00B8341B" w:rsidRPr="00B8341B"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sz w:val="22"/>
                <w:szCs w:val="22"/>
              </w:rPr>
              <w:t>N (%)</w:t>
            </w:r>
          </w:p>
        </w:tc>
        <w:tc>
          <w:tcPr>
            <w:tcW w:w="630" w:type="dxa"/>
            <w:tcBorders>
              <w:left w:val="single" w:sz="4" w:space="0" w:color="auto"/>
            </w:tcBorders>
            <w:shd w:val="clear" w:color="auto" w:fill="B4C6E7" w:themeFill="accent1" w:themeFillTint="66"/>
            <w:vAlign w:val="center"/>
          </w:tcPr>
          <w:p w14:paraId="4B6D14AA" w14:textId="77777777" w:rsidR="00B8341B" w:rsidRPr="00D45FC7"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D45FC7">
              <w:rPr>
                <w:color w:val="000000"/>
                <w:sz w:val="22"/>
                <w:szCs w:val="22"/>
              </w:rPr>
              <w:t>RD</w:t>
            </w:r>
          </w:p>
        </w:tc>
        <w:tc>
          <w:tcPr>
            <w:tcW w:w="1080" w:type="dxa"/>
            <w:shd w:val="clear" w:color="auto" w:fill="B4C6E7" w:themeFill="accent1" w:themeFillTint="66"/>
            <w:vAlign w:val="center"/>
          </w:tcPr>
          <w:p w14:paraId="32BE9354" w14:textId="77777777" w:rsidR="00B8341B" w:rsidRPr="00D45FC7"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D45FC7">
              <w:rPr>
                <w:color w:val="000000"/>
                <w:sz w:val="22"/>
                <w:szCs w:val="22"/>
              </w:rPr>
              <w:t>Risk in CON</w:t>
            </w:r>
            <w:r w:rsidRPr="00D45FC7">
              <w:rPr>
                <w:color w:val="000000"/>
                <w:sz w:val="22"/>
                <w:szCs w:val="22"/>
                <w:vertAlign w:val="superscript"/>
              </w:rPr>
              <w:t>1</w:t>
            </w:r>
          </w:p>
        </w:tc>
        <w:tc>
          <w:tcPr>
            <w:tcW w:w="990" w:type="dxa"/>
            <w:shd w:val="clear" w:color="auto" w:fill="B4C6E7" w:themeFill="accent1" w:themeFillTint="66"/>
            <w:vAlign w:val="center"/>
          </w:tcPr>
          <w:p w14:paraId="5426C1A0" w14:textId="77777777" w:rsidR="00B8341B" w:rsidRPr="00D45FC7"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D45FC7">
              <w:rPr>
                <w:color w:val="000000"/>
                <w:sz w:val="22"/>
                <w:szCs w:val="22"/>
              </w:rPr>
              <w:t>LCI</w:t>
            </w:r>
          </w:p>
        </w:tc>
        <w:tc>
          <w:tcPr>
            <w:tcW w:w="1170" w:type="dxa"/>
            <w:shd w:val="clear" w:color="auto" w:fill="B4C6E7" w:themeFill="accent1" w:themeFillTint="66"/>
            <w:vAlign w:val="center"/>
          </w:tcPr>
          <w:p w14:paraId="6DDEF53C" w14:textId="77777777" w:rsidR="00B8341B" w:rsidRPr="00D45FC7"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D45FC7">
              <w:rPr>
                <w:color w:val="000000"/>
                <w:sz w:val="22"/>
                <w:szCs w:val="22"/>
              </w:rPr>
              <w:t>UCI</w:t>
            </w:r>
          </w:p>
        </w:tc>
        <w:tc>
          <w:tcPr>
            <w:tcW w:w="1112" w:type="dxa"/>
            <w:shd w:val="clear" w:color="auto" w:fill="B4C6E7" w:themeFill="accent1" w:themeFillTint="66"/>
            <w:vAlign w:val="center"/>
          </w:tcPr>
          <w:p w14:paraId="1D72DE08" w14:textId="77777777" w:rsidR="00B8341B" w:rsidRPr="00D45FC7"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D45FC7">
              <w:rPr>
                <w:color w:val="000000"/>
                <w:sz w:val="22"/>
                <w:szCs w:val="22"/>
              </w:rPr>
              <w:t>p</w:t>
            </w:r>
          </w:p>
        </w:tc>
      </w:tr>
      <w:tr w:rsidR="00DA6724" w:rsidRPr="003E5516" w14:paraId="4E62DB41" w14:textId="77777777" w:rsidTr="000F0034">
        <w:trPr>
          <w:trHeight w:val="326"/>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vAlign w:val="center"/>
          </w:tcPr>
          <w:p w14:paraId="135EA3DB" w14:textId="77777777" w:rsidR="00B8341B" w:rsidRPr="003E5516" w:rsidRDefault="00B8341B" w:rsidP="00B8341B">
            <w:pPr>
              <w:contextualSpacing/>
              <w:jc w:val="left"/>
              <w:rPr>
                <w:i w:val="0"/>
                <w:iCs w:val="0"/>
                <w:color w:val="000000"/>
                <w:sz w:val="22"/>
                <w:szCs w:val="22"/>
              </w:rPr>
            </w:pPr>
            <w:r w:rsidRPr="003E5516">
              <w:rPr>
                <w:i w:val="0"/>
                <w:iCs w:val="0"/>
                <w:sz w:val="22"/>
                <w:szCs w:val="22"/>
              </w:rPr>
              <w:t>Amaranthus</w:t>
            </w:r>
          </w:p>
        </w:tc>
        <w:tc>
          <w:tcPr>
            <w:tcW w:w="1080" w:type="dxa"/>
            <w:tcBorders>
              <w:left w:val="single" w:sz="4" w:space="0" w:color="auto"/>
            </w:tcBorders>
            <w:vAlign w:val="center"/>
          </w:tcPr>
          <w:p w14:paraId="30C0C746" w14:textId="725528B9" w:rsidR="00B8341B" w:rsidRPr="00933CB8"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sz w:val="22"/>
                <w:szCs w:val="22"/>
              </w:rPr>
              <w:t>0 (0.0)</w:t>
            </w:r>
          </w:p>
        </w:tc>
        <w:tc>
          <w:tcPr>
            <w:tcW w:w="1350" w:type="dxa"/>
            <w:tcBorders>
              <w:right w:val="single" w:sz="4" w:space="0" w:color="auto"/>
            </w:tcBorders>
            <w:vAlign w:val="center"/>
          </w:tcPr>
          <w:p w14:paraId="6EA9A38A" w14:textId="48082B75" w:rsidR="00B8341B" w:rsidRPr="00933CB8"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sz w:val="22"/>
                <w:szCs w:val="22"/>
              </w:rPr>
              <w:t>46 (10.2)</w:t>
            </w:r>
          </w:p>
        </w:tc>
        <w:tc>
          <w:tcPr>
            <w:tcW w:w="630" w:type="dxa"/>
            <w:tcBorders>
              <w:left w:val="single" w:sz="4" w:space="0" w:color="auto"/>
            </w:tcBorders>
            <w:vAlign w:val="bottom"/>
          </w:tcPr>
          <w:p w14:paraId="7CF3E089"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09</w:t>
            </w:r>
          </w:p>
        </w:tc>
        <w:tc>
          <w:tcPr>
            <w:tcW w:w="1080" w:type="dxa"/>
            <w:vAlign w:val="bottom"/>
          </w:tcPr>
          <w:p w14:paraId="32F9EE44"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01</w:t>
            </w:r>
          </w:p>
        </w:tc>
        <w:tc>
          <w:tcPr>
            <w:tcW w:w="990" w:type="dxa"/>
            <w:vAlign w:val="bottom"/>
          </w:tcPr>
          <w:p w14:paraId="39368257"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07</w:t>
            </w:r>
          </w:p>
        </w:tc>
        <w:tc>
          <w:tcPr>
            <w:tcW w:w="1170" w:type="dxa"/>
            <w:vAlign w:val="bottom"/>
          </w:tcPr>
          <w:p w14:paraId="7B332310"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12</w:t>
            </w:r>
          </w:p>
        </w:tc>
        <w:tc>
          <w:tcPr>
            <w:tcW w:w="1112" w:type="dxa"/>
            <w:vAlign w:val="bottom"/>
          </w:tcPr>
          <w:p w14:paraId="73D50662"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color w:val="000000"/>
                <w:sz w:val="22"/>
                <w:szCs w:val="22"/>
              </w:rPr>
              <w:t>&lt;0.001</w:t>
            </w:r>
          </w:p>
        </w:tc>
      </w:tr>
      <w:tr w:rsidR="00DA6724" w:rsidRPr="003E5516" w14:paraId="445E5844" w14:textId="77777777" w:rsidTr="000F0034">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vAlign w:val="center"/>
          </w:tcPr>
          <w:p w14:paraId="41823DFB" w14:textId="77777777" w:rsidR="00B8341B" w:rsidRPr="003E5516" w:rsidRDefault="00B8341B" w:rsidP="00B8341B">
            <w:pPr>
              <w:contextualSpacing/>
              <w:jc w:val="left"/>
              <w:rPr>
                <w:i w:val="0"/>
                <w:iCs w:val="0"/>
                <w:color w:val="000000"/>
                <w:sz w:val="22"/>
                <w:szCs w:val="22"/>
              </w:rPr>
            </w:pPr>
            <w:r w:rsidRPr="003E5516">
              <w:rPr>
                <w:i w:val="0"/>
                <w:iCs w:val="0"/>
                <w:color w:val="000000"/>
                <w:sz w:val="22"/>
                <w:szCs w:val="22"/>
              </w:rPr>
              <w:t>Eggplant</w:t>
            </w:r>
          </w:p>
        </w:tc>
        <w:tc>
          <w:tcPr>
            <w:tcW w:w="1080" w:type="dxa"/>
            <w:tcBorders>
              <w:left w:val="single" w:sz="4" w:space="0" w:color="auto"/>
            </w:tcBorders>
            <w:vAlign w:val="center"/>
          </w:tcPr>
          <w:p w14:paraId="3C909934" w14:textId="7C77F0DB" w:rsidR="00B8341B" w:rsidRPr="00933CB8"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sz w:val="22"/>
                <w:szCs w:val="22"/>
              </w:rPr>
              <w:t>1 (0.1)</w:t>
            </w:r>
          </w:p>
        </w:tc>
        <w:tc>
          <w:tcPr>
            <w:tcW w:w="1350" w:type="dxa"/>
            <w:tcBorders>
              <w:right w:val="single" w:sz="4" w:space="0" w:color="auto"/>
            </w:tcBorders>
            <w:vAlign w:val="center"/>
          </w:tcPr>
          <w:p w14:paraId="125243A0" w14:textId="205FFB18" w:rsidR="00B8341B" w:rsidRPr="00933CB8"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color w:val="000000"/>
                <w:sz w:val="22"/>
                <w:szCs w:val="22"/>
              </w:rPr>
              <w:t>37 (8.2)</w:t>
            </w:r>
          </w:p>
        </w:tc>
        <w:tc>
          <w:tcPr>
            <w:tcW w:w="630" w:type="dxa"/>
            <w:tcBorders>
              <w:left w:val="single" w:sz="4" w:space="0" w:color="auto"/>
            </w:tcBorders>
            <w:vAlign w:val="bottom"/>
          </w:tcPr>
          <w:p w14:paraId="78F8FB88"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07</w:t>
            </w:r>
          </w:p>
        </w:tc>
        <w:tc>
          <w:tcPr>
            <w:tcW w:w="1080" w:type="dxa"/>
            <w:vAlign w:val="bottom"/>
          </w:tcPr>
          <w:p w14:paraId="02D68945"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00</w:t>
            </w:r>
          </w:p>
        </w:tc>
        <w:tc>
          <w:tcPr>
            <w:tcW w:w="990" w:type="dxa"/>
            <w:vAlign w:val="bottom"/>
          </w:tcPr>
          <w:p w14:paraId="7B5CCF17"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05</w:t>
            </w:r>
          </w:p>
        </w:tc>
        <w:tc>
          <w:tcPr>
            <w:tcW w:w="1170" w:type="dxa"/>
            <w:vAlign w:val="bottom"/>
          </w:tcPr>
          <w:p w14:paraId="328199F3"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10</w:t>
            </w:r>
          </w:p>
        </w:tc>
        <w:tc>
          <w:tcPr>
            <w:tcW w:w="1112" w:type="dxa"/>
            <w:vAlign w:val="bottom"/>
          </w:tcPr>
          <w:p w14:paraId="30FBBBBF"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color w:val="000000"/>
                <w:sz w:val="22"/>
                <w:szCs w:val="22"/>
              </w:rPr>
              <w:t>&lt;0.001</w:t>
            </w:r>
          </w:p>
        </w:tc>
      </w:tr>
      <w:tr w:rsidR="00DA6724" w:rsidRPr="003E5516" w14:paraId="5B82D7EF" w14:textId="77777777" w:rsidTr="000F0034">
        <w:trPr>
          <w:trHeight w:val="345"/>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vAlign w:val="center"/>
          </w:tcPr>
          <w:p w14:paraId="726D0649" w14:textId="77777777" w:rsidR="00B8341B" w:rsidRPr="003E5516" w:rsidRDefault="00B8341B" w:rsidP="00B8341B">
            <w:pPr>
              <w:contextualSpacing/>
              <w:jc w:val="left"/>
              <w:rPr>
                <w:i w:val="0"/>
                <w:iCs w:val="0"/>
                <w:color w:val="000000"/>
                <w:sz w:val="22"/>
                <w:szCs w:val="22"/>
              </w:rPr>
            </w:pPr>
            <w:r w:rsidRPr="003E5516">
              <w:rPr>
                <w:i w:val="0"/>
                <w:iCs w:val="0"/>
                <w:color w:val="000000"/>
                <w:sz w:val="22"/>
                <w:szCs w:val="22"/>
              </w:rPr>
              <w:t>Spinach</w:t>
            </w:r>
          </w:p>
        </w:tc>
        <w:tc>
          <w:tcPr>
            <w:tcW w:w="1080" w:type="dxa"/>
            <w:tcBorders>
              <w:left w:val="single" w:sz="4" w:space="0" w:color="auto"/>
            </w:tcBorders>
            <w:vAlign w:val="center"/>
          </w:tcPr>
          <w:p w14:paraId="5B9719B3" w14:textId="1D30932D" w:rsidR="00B8341B" w:rsidRPr="00933CB8"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sz w:val="22"/>
                <w:szCs w:val="22"/>
              </w:rPr>
              <w:t>0 (0.0)</w:t>
            </w:r>
          </w:p>
        </w:tc>
        <w:tc>
          <w:tcPr>
            <w:tcW w:w="1350" w:type="dxa"/>
            <w:tcBorders>
              <w:right w:val="single" w:sz="4" w:space="0" w:color="auto"/>
            </w:tcBorders>
            <w:vAlign w:val="center"/>
          </w:tcPr>
          <w:p w14:paraId="4EC1D98B" w14:textId="6B8AD573" w:rsidR="00B8341B" w:rsidRPr="00933CB8"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color w:val="000000"/>
                <w:sz w:val="22"/>
                <w:szCs w:val="22"/>
              </w:rPr>
              <w:t>188 (41.5)</w:t>
            </w:r>
          </w:p>
        </w:tc>
        <w:tc>
          <w:tcPr>
            <w:tcW w:w="630" w:type="dxa"/>
            <w:tcBorders>
              <w:left w:val="single" w:sz="4" w:space="0" w:color="auto"/>
            </w:tcBorders>
            <w:vAlign w:val="bottom"/>
          </w:tcPr>
          <w:p w14:paraId="7DC38A73"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42</w:t>
            </w:r>
          </w:p>
        </w:tc>
        <w:tc>
          <w:tcPr>
            <w:tcW w:w="1080" w:type="dxa"/>
            <w:vAlign w:val="bottom"/>
          </w:tcPr>
          <w:p w14:paraId="51A35FA1"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00</w:t>
            </w:r>
          </w:p>
        </w:tc>
        <w:tc>
          <w:tcPr>
            <w:tcW w:w="990" w:type="dxa"/>
            <w:vAlign w:val="bottom"/>
          </w:tcPr>
          <w:p w14:paraId="03987517"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38</w:t>
            </w:r>
          </w:p>
        </w:tc>
        <w:tc>
          <w:tcPr>
            <w:tcW w:w="1170" w:type="dxa"/>
            <w:vAlign w:val="bottom"/>
          </w:tcPr>
          <w:p w14:paraId="0AD09F6B"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47</w:t>
            </w:r>
          </w:p>
        </w:tc>
        <w:tc>
          <w:tcPr>
            <w:tcW w:w="1112" w:type="dxa"/>
            <w:vAlign w:val="bottom"/>
          </w:tcPr>
          <w:p w14:paraId="008077DC"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color w:val="000000"/>
                <w:sz w:val="22"/>
                <w:szCs w:val="22"/>
              </w:rPr>
              <w:t>&lt;0.001</w:t>
            </w:r>
          </w:p>
        </w:tc>
      </w:tr>
      <w:tr w:rsidR="00DA6724" w:rsidRPr="003E5516" w14:paraId="58F93671" w14:textId="77777777" w:rsidTr="000F003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vAlign w:val="center"/>
          </w:tcPr>
          <w:p w14:paraId="45A2E1B0" w14:textId="77777777" w:rsidR="00B8341B" w:rsidRPr="003E5516" w:rsidRDefault="00B8341B" w:rsidP="00B8341B">
            <w:pPr>
              <w:contextualSpacing/>
              <w:jc w:val="left"/>
              <w:rPr>
                <w:i w:val="0"/>
                <w:iCs w:val="0"/>
                <w:color w:val="000000"/>
                <w:sz w:val="22"/>
                <w:szCs w:val="22"/>
              </w:rPr>
            </w:pPr>
            <w:r w:rsidRPr="003E5516">
              <w:rPr>
                <w:i w:val="0"/>
                <w:iCs w:val="0"/>
                <w:sz w:val="22"/>
                <w:szCs w:val="22"/>
              </w:rPr>
              <w:t>Tomato</w:t>
            </w:r>
          </w:p>
        </w:tc>
        <w:tc>
          <w:tcPr>
            <w:tcW w:w="1080" w:type="dxa"/>
            <w:tcBorders>
              <w:left w:val="single" w:sz="4" w:space="0" w:color="auto"/>
            </w:tcBorders>
            <w:vAlign w:val="center"/>
          </w:tcPr>
          <w:p w14:paraId="14B8F787" w14:textId="482B8E25" w:rsidR="00B8341B" w:rsidRPr="00933CB8"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sz w:val="22"/>
                <w:szCs w:val="22"/>
              </w:rPr>
              <w:t>8 (1.9)</w:t>
            </w:r>
          </w:p>
        </w:tc>
        <w:tc>
          <w:tcPr>
            <w:tcW w:w="1350" w:type="dxa"/>
            <w:tcBorders>
              <w:right w:val="single" w:sz="4" w:space="0" w:color="auto"/>
            </w:tcBorders>
            <w:vAlign w:val="center"/>
          </w:tcPr>
          <w:p w14:paraId="16FCC0AD" w14:textId="49F8F489" w:rsidR="00B8341B" w:rsidRPr="00933CB8"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color w:val="000000"/>
                <w:sz w:val="22"/>
                <w:szCs w:val="22"/>
              </w:rPr>
              <w:t>123 (27.2)</w:t>
            </w:r>
          </w:p>
        </w:tc>
        <w:tc>
          <w:tcPr>
            <w:tcW w:w="630" w:type="dxa"/>
            <w:tcBorders>
              <w:left w:val="single" w:sz="4" w:space="0" w:color="auto"/>
            </w:tcBorders>
            <w:vAlign w:val="bottom"/>
          </w:tcPr>
          <w:p w14:paraId="79785D06"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23</w:t>
            </w:r>
          </w:p>
        </w:tc>
        <w:tc>
          <w:tcPr>
            <w:tcW w:w="1080" w:type="dxa"/>
            <w:vAlign w:val="bottom"/>
          </w:tcPr>
          <w:p w14:paraId="1995A784"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00</w:t>
            </w:r>
          </w:p>
        </w:tc>
        <w:tc>
          <w:tcPr>
            <w:tcW w:w="990" w:type="dxa"/>
            <w:vAlign w:val="bottom"/>
          </w:tcPr>
          <w:p w14:paraId="1D484201"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19</w:t>
            </w:r>
          </w:p>
        </w:tc>
        <w:tc>
          <w:tcPr>
            <w:tcW w:w="1170" w:type="dxa"/>
            <w:vAlign w:val="bottom"/>
          </w:tcPr>
          <w:p w14:paraId="7818EC0A"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28</w:t>
            </w:r>
          </w:p>
        </w:tc>
        <w:tc>
          <w:tcPr>
            <w:tcW w:w="1112" w:type="dxa"/>
            <w:vAlign w:val="bottom"/>
          </w:tcPr>
          <w:p w14:paraId="6F242701"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color w:val="000000"/>
                <w:sz w:val="22"/>
                <w:szCs w:val="22"/>
              </w:rPr>
              <w:t>&lt;0.001</w:t>
            </w:r>
          </w:p>
        </w:tc>
      </w:tr>
      <w:tr w:rsidR="00DA6724" w:rsidRPr="003E5516" w14:paraId="02D20254" w14:textId="77777777" w:rsidTr="000F0034">
        <w:trPr>
          <w:trHeight w:val="345"/>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vAlign w:val="center"/>
          </w:tcPr>
          <w:p w14:paraId="6BAA683C" w14:textId="77777777" w:rsidR="00B8341B" w:rsidRPr="003E5516" w:rsidRDefault="00B8341B" w:rsidP="00B8341B">
            <w:pPr>
              <w:contextualSpacing/>
              <w:jc w:val="left"/>
              <w:rPr>
                <w:i w:val="0"/>
                <w:iCs w:val="0"/>
                <w:color w:val="000000"/>
                <w:sz w:val="22"/>
                <w:szCs w:val="22"/>
              </w:rPr>
            </w:pPr>
            <w:r w:rsidRPr="003E5516">
              <w:rPr>
                <w:i w:val="0"/>
                <w:iCs w:val="0"/>
                <w:sz w:val="22"/>
                <w:szCs w:val="22"/>
              </w:rPr>
              <w:t>Okra</w:t>
            </w:r>
          </w:p>
        </w:tc>
        <w:tc>
          <w:tcPr>
            <w:tcW w:w="1080" w:type="dxa"/>
            <w:tcBorders>
              <w:left w:val="single" w:sz="4" w:space="0" w:color="auto"/>
            </w:tcBorders>
            <w:vAlign w:val="center"/>
          </w:tcPr>
          <w:p w14:paraId="036DC82D" w14:textId="6ECA1677" w:rsidR="00B8341B" w:rsidRPr="00933CB8"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sz w:val="22"/>
                <w:szCs w:val="22"/>
              </w:rPr>
              <w:t>24 (5.7)</w:t>
            </w:r>
          </w:p>
        </w:tc>
        <w:tc>
          <w:tcPr>
            <w:tcW w:w="1350" w:type="dxa"/>
            <w:tcBorders>
              <w:right w:val="single" w:sz="4" w:space="0" w:color="auto"/>
            </w:tcBorders>
            <w:vAlign w:val="center"/>
          </w:tcPr>
          <w:p w14:paraId="25A51BEC" w14:textId="59CCC63F" w:rsidR="00B8341B" w:rsidRPr="00933CB8"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color w:val="000000"/>
                <w:sz w:val="22"/>
                <w:szCs w:val="22"/>
              </w:rPr>
              <w:t>215 (47.5)</w:t>
            </w:r>
          </w:p>
        </w:tc>
        <w:tc>
          <w:tcPr>
            <w:tcW w:w="630" w:type="dxa"/>
            <w:tcBorders>
              <w:left w:val="single" w:sz="4" w:space="0" w:color="auto"/>
            </w:tcBorders>
            <w:vAlign w:val="bottom"/>
          </w:tcPr>
          <w:p w14:paraId="4A2D01B4"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38</w:t>
            </w:r>
          </w:p>
        </w:tc>
        <w:tc>
          <w:tcPr>
            <w:tcW w:w="1080" w:type="dxa"/>
            <w:vAlign w:val="bottom"/>
          </w:tcPr>
          <w:p w14:paraId="3BA72F7B"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06</w:t>
            </w:r>
          </w:p>
        </w:tc>
        <w:tc>
          <w:tcPr>
            <w:tcW w:w="990" w:type="dxa"/>
            <w:vAlign w:val="bottom"/>
          </w:tcPr>
          <w:p w14:paraId="17D55A67"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32</w:t>
            </w:r>
          </w:p>
        </w:tc>
        <w:tc>
          <w:tcPr>
            <w:tcW w:w="1170" w:type="dxa"/>
            <w:vAlign w:val="bottom"/>
          </w:tcPr>
          <w:p w14:paraId="6EF9D74A"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0F0034">
              <w:rPr>
                <w:color w:val="000000"/>
                <w:sz w:val="22"/>
                <w:szCs w:val="22"/>
              </w:rPr>
              <w:t>0.44</w:t>
            </w:r>
          </w:p>
        </w:tc>
        <w:tc>
          <w:tcPr>
            <w:tcW w:w="1112" w:type="dxa"/>
            <w:vAlign w:val="bottom"/>
          </w:tcPr>
          <w:p w14:paraId="01C522BB" w14:textId="77777777" w:rsidR="00B8341B" w:rsidRPr="000F0034" w:rsidRDefault="00B8341B" w:rsidP="00B8341B">
            <w:pPr>
              <w:contextualSpacing/>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3E5516">
              <w:rPr>
                <w:color w:val="000000"/>
                <w:sz w:val="22"/>
                <w:szCs w:val="22"/>
              </w:rPr>
              <w:t>&lt;0.001</w:t>
            </w:r>
          </w:p>
        </w:tc>
      </w:tr>
      <w:tr w:rsidR="00DA6724" w:rsidRPr="003E5516" w14:paraId="2CAAFC44" w14:textId="77777777" w:rsidTr="000F0034">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vAlign w:val="center"/>
          </w:tcPr>
          <w:p w14:paraId="4DB0124E" w14:textId="77777777" w:rsidR="00B8341B" w:rsidRPr="003E5516" w:rsidRDefault="00B8341B" w:rsidP="00B8341B">
            <w:pPr>
              <w:contextualSpacing/>
              <w:jc w:val="left"/>
              <w:rPr>
                <w:i w:val="0"/>
                <w:iCs w:val="0"/>
                <w:color w:val="000000"/>
                <w:sz w:val="22"/>
                <w:szCs w:val="22"/>
              </w:rPr>
            </w:pPr>
            <w:r w:rsidRPr="003E5516">
              <w:rPr>
                <w:i w:val="0"/>
                <w:iCs w:val="0"/>
                <w:sz w:val="22"/>
                <w:szCs w:val="22"/>
              </w:rPr>
              <w:t>Chinese Cabbage</w:t>
            </w:r>
          </w:p>
        </w:tc>
        <w:tc>
          <w:tcPr>
            <w:tcW w:w="1080" w:type="dxa"/>
            <w:tcBorders>
              <w:left w:val="single" w:sz="4" w:space="0" w:color="auto"/>
            </w:tcBorders>
            <w:vAlign w:val="center"/>
          </w:tcPr>
          <w:p w14:paraId="76BB173D" w14:textId="1FDE31D6" w:rsidR="00B8341B" w:rsidRPr="00933CB8"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sz w:val="22"/>
                <w:szCs w:val="22"/>
              </w:rPr>
              <w:t>0 (0.0)</w:t>
            </w:r>
          </w:p>
        </w:tc>
        <w:tc>
          <w:tcPr>
            <w:tcW w:w="1350" w:type="dxa"/>
            <w:tcBorders>
              <w:right w:val="single" w:sz="4" w:space="0" w:color="auto"/>
            </w:tcBorders>
            <w:vAlign w:val="center"/>
          </w:tcPr>
          <w:p w14:paraId="027780B7" w14:textId="2A2A9524" w:rsidR="00B8341B" w:rsidRPr="00933CB8"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color w:val="000000"/>
                <w:sz w:val="22"/>
                <w:szCs w:val="22"/>
              </w:rPr>
              <w:t>92 (20.3)</w:t>
            </w:r>
          </w:p>
        </w:tc>
        <w:tc>
          <w:tcPr>
            <w:tcW w:w="630" w:type="dxa"/>
            <w:tcBorders>
              <w:left w:val="single" w:sz="4" w:space="0" w:color="auto"/>
            </w:tcBorders>
            <w:vAlign w:val="bottom"/>
          </w:tcPr>
          <w:p w14:paraId="3D91A234"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19</w:t>
            </w:r>
          </w:p>
        </w:tc>
        <w:tc>
          <w:tcPr>
            <w:tcW w:w="1080" w:type="dxa"/>
            <w:vAlign w:val="bottom"/>
          </w:tcPr>
          <w:p w14:paraId="170887CD"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02</w:t>
            </w:r>
          </w:p>
        </w:tc>
        <w:tc>
          <w:tcPr>
            <w:tcW w:w="990" w:type="dxa"/>
            <w:vAlign w:val="bottom"/>
          </w:tcPr>
          <w:p w14:paraId="3D4E84F6"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15</w:t>
            </w:r>
          </w:p>
        </w:tc>
        <w:tc>
          <w:tcPr>
            <w:tcW w:w="1170" w:type="dxa"/>
            <w:vAlign w:val="bottom"/>
          </w:tcPr>
          <w:p w14:paraId="084FA1C5"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0F0034">
              <w:rPr>
                <w:color w:val="000000"/>
                <w:sz w:val="22"/>
                <w:szCs w:val="22"/>
              </w:rPr>
              <w:t>0.23</w:t>
            </w:r>
          </w:p>
        </w:tc>
        <w:tc>
          <w:tcPr>
            <w:tcW w:w="1112" w:type="dxa"/>
            <w:vAlign w:val="bottom"/>
          </w:tcPr>
          <w:p w14:paraId="71FDB238" w14:textId="77777777" w:rsidR="00B8341B" w:rsidRPr="000F0034" w:rsidRDefault="00B8341B" w:rsidP="00B8341B">
            <w:pPr>
              <w:contextualSpacing/>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3E5516">
              <w:rPr>
                <w:color w:val="000000"/>
                <w:sz w:val="22"/>
                <w:szCs w:val="22"/>
              </w:rPr>
              <w:t>&lt;0.001</w:t>
            </w:r>
          </w:p>
        </w:tc>
      </w:tr>
    </w:tbl>
    <w:p w14:paraId="2369408E" w14:textId="04D31F4D" w:rsidR="00935DF8" w:rsidRPr="00BB4128" w:rsidRDefault="004E79D4" w:rsidP="00A25688">
      <w:r w:rsidRPr="00D45FC7">
        <w:rPr>
          <w:sz w:val="22"/>
          <w:szCs w:val="22"/>
        </w:rPr>
        <w:t>Adjusted p</w:t>
      </w:r>
      <w:r w:rsidR="00B6253A" w:rsidRPr="00D45FC7">
        <w:rPr>
          <w:sz w:val="22"/>
          <w:szCs w:val="22"/>
        </w:rPr>
        <w:t>roportion</w:t>
      </w:r>
      <w:r w:rsidRPr="00D45FC7">
        <w:rPr>
          <w:sz w:val="22"/>
          <w:szCs w:val="22"/>
        </w:rPr>
        <w:t>s</w:t>
      </w:r>
      <w:r w:rsidR="00B6253A" w:rsidRPr="00D45FC7">
        <w:rPr>
          <w:sz w:val="22"/>
          <w:szCs w:val="22"/>
        </w:rPr>
        <w:t xml:space="preserve"> of households in INT and CON that </w:t>
      </w:r>
      <w:r w:rsidR="00B8341B" w:rsidRPr="00D45FC7">
        <w:rPr>
          <w:sz w:val="22"/>
          <w:szCs w:val="22"/>
        </w:rPr>
        <w:t>gr</w:t>
      </w:r>
      <w:r w:rsidR="00B8341B">
        <w:rPr>
          <w:sz w:val="22"/>
          <w:szCs w:val="22"/>
        </w:rPr>
        <w:t xml:space="preserve">ew </w:t>
      </w:r>
      <w:r w:rsidR="00B6253A" w:rsidRPr="00D45FC7">
        <w:rPr>
          <w:sz w:val="22"/>
          <w:szCs w:val="22"/>
        </w:rPr>
        <w:t xml:space="preserve">crops corresponding to seeds provided through the intervention. </w:t>
      </w:r>
      <w:r w:rsidR="00FE70BE" w:rsidRPr="00D45FC7">
        <w:rPr>
          <w:color w:val="000000"/>
          <w:sz w:val="22"/>
          <w:szCs w:val="22"/>
        </w:rPr>
        <w:t>Adjusted models show risk differences from linear regression models with fixed effects for matched village pair, inverse probability of treatment and censoring weights, and robust standard errors. Confounders adjusted for by treatment weights include baseline response variable, baseline wealth quintiles, baseline education level, and baseline livestock ownership. The Bonferroni corrected critical p-value is 0.003. Interpretations: SE= standard error, LCI/UCI= lower/upper bound for 95% confidence interval. 1: Risk of the outcome in control, averaged over the pairs.</w:t>
      </w:r>
      <w:r w:rsidR="00FE70BE" w:rsidRPr="00D45FC7">
        <w:rPr>
          <w:sz w:val="22"/>
          <w:szCs w:val="22"/>
        </w:rPr>
        <w:t xml:space="preserve"> </w:t>
      </w:r>
    </w:p>
    <w:sectPr w:rsidR="00935DF8" w:rsidRPr="00BB4128" w:rsidSect="004A2915">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FC9080" w14:textId="77777777" w:rsidR="00A90913" w:rsidRDefault="00A90913" w:rsidP="002E319A">
      <w:r>
        <w:separator/>
      </w:r>
    </w:p>
  </w:endnote>
  <w:endnote w:type="continuationSeparator" w:id="0">
    <w:p w14:paraId="36A94658" w14:textId="77777777" w:rsidR="00A90913" w:rsidRDefault="00A90913" w:rsidP="002E3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30281621"/>
      <w:docPartObj>
        <w:docPartGallery w:val="Page Numbers (Bottom of Page)"/>
        <w:docPartUnique/>
      </w:docPartObj>
    </w:sdtPr>
    <w:sdtEndPr>
      <w:rPr>
        <w:rStyle w:val="PageNumber"/>
      </w:rPr>
    </w:sdtEndPr>
    <w:sdtContent>
      <w:p w14:paraId="08E279E2" w14:textId="5BADAB6C" w:rsidR="00E33B59" w:rsidRDefault="00E33B59" w:rsidP="00AA0EB6">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56E6D7" w14:textId="77777777" w:rsidR="00E33B59" w:rsidRDefault="00E33B59" w:rsidP="00AA0EB6">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C2489D" w14:textId="77777777" w:rsidR="00E33B59" w:rsidRDefault="00E33B59" w:rsidP="00AA0EB6">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7DCDEF" w14:textId="77777777" w:rsidR="00A90913" w:rsidRDefault="00A90913" w:rsidP="002E319A">
      <w:r>
        <w:separator/>
      </w:r>
    </w:p>
  </w:footnote>
  <w:footnote w:type="continuationSeparator" w:id="0">
    <w:p w14:paraId="04AB1F67" w14:textId="77777777" w:rsidR="00A90913" w:rsidRDefault="00A90913" w:rsidP="002E31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9535787"/>
      <w:docPartObj>
        <w:docPartGallery w:val="Page Numbers (Top of Page)"/>
        <w:docPartUnique/>
      </w:docPartObj>
    </w:sdtPr>
    <w:sdtEndPr>
      <w:rPr>
        <w:rStyle w:val="PageNumber"/>
      </w:rPr>
    </w:sdtEndPr>
    <w:sdtContent>
      <w:p w14:paraId="74A1CB29" w14:textId="41569CD4" w:rsidR="00E33B59" w:rsidRDefault="00E33B59" w:rsidP="0008070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5F147C" w14:textId="77777777" w:rsidR="00E33B59" w:rsidRDefault="00E33B59" w:rsidP="002043A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82872510"/>
      <w:docPartObj>
        <w:docPartGallery w:val="Page Numbers (Top of Page)"/>
        <w:docPartUnique/>
      </w:docPartObj>
    </w:sdtPr>
    <w:sdtEndPr>
      <w:rPr>
        <w:rStyle w:val="PageNumber"/>
      </w:rPr>
    </w:sdtEndPr>
    <w:sdtContent>
      <w:p w14:paraId="4621590A" w14:textId="6F1750EF" w:rsidR="00E33B59" w:rsidRDefault="00E33B59" w:rsidP="001E598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3</w:t>
        </w:r>
        <w:r>
          <w:rPr>
            <w:rStyle w:val="PageNumber"/>
          </w:rPr>
          <w:fldChar w:fldCharType="end"/>
        </w:r>
      </w:p>
    </w:sdtContent>
  </w:sdt>
  <w:p w14:paraId="70DF3246" w14:textId="77777777" w:rsidR="00E33B59" w:rsidRDefault="00E33B59" w:rsidP="002043A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534500"/>
    <w:multiLevelType w:val="hybridMultilevel"/>
    <w:tmpl w:val="B1966D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0D7BC3"/>
    <w:multiLevelType w:val="hybridMultilevel"/>
    <w:tmpl w:val="961C48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E82041"/>
    <w:multiLevelType w:val="hybridMultilevel"/>
    <w:tmpl w:val="1788093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activeWritingStyle w:appName="MSWord" w:lang="es-US"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pt-BR"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p2at5ewx0zzhex9tkxppxsx25p0rpwa9rw&quot;&gt;My EndNoteV9 Library 032120&lt;record-ids&gt;&lt;item&gt;1496&lt;/item&gt;&lt;item&gt;1506&lt;/item&gt;&lt;item&gt;1549&lt;/item&gt;&lt;item&gt;1555&lt;/item&gt;&lt;item&gt;1618&lt;/item&gt;&lt;item&gt;1645&lt;/item&gt;&lt;item&gt;1656&lt;/item&gt;&lt;item&gt;1703&lt;/item&gt;&lt;item&gt;1706&lt;/item&gt;&lt;item&gt;1790&lt;/item&gt;&lt;item&gt;1841&lt;/item&gt;&lt;item&gt;1968&lt;/item&gt;&lt;item&gt;1977&lt;/item&gt;&lt;item&gt;2079&lt;/item&gt;&lt;item&gt;2083&lt;/item&gt;&lt;item&gt;2446&lt;/item&gt;&lt;item&gt;2587&lt;/item&gt;&lt;item&gt;3392&lt;/item&gt;&lt;item&gt;3489&lt;/item&gt;&lt;item&gt;3583&lt;/item&gt;&lt;item&gt;3592&lt;/item&gt;&lt;item&gt;3594&lt;/item&gt;&lt;item&gt;3595&lt;/item&gt;&lt;item&gt;3604&lt;/item&gt;&lt;item&gt;3606&lt;/item&gt;&lt;item&gt;3607&lt;/item&gt;&lt;item&gt;3610&lt;/item&gt;&lt;item&gt;3616&lt;/item&gt;&lt;item&gt;3617&lt;/item&gt;&lt;item&gt;3618&lt;/item&gt;&lt;item&gt;3619&lt;/item&gt;&lt;item&gt;3620&lt;/item&gt;&lt;item&gt;3621&lt;/item&gt;&lt;item&gt;3622&lt;/item&gt;&lt;item&gt;3685&lt;/item&gt;&lt;item&gt;3686&lt;/item&gt;&lt;item&gt;4608&lt;/item&gt;&lt;item&gt;4609&lt;/item&gt;&lt;item&gt;4610&lt;/item&gt;&lt;item&gt;4720&lt;/item&gt;&lt;item&gt;4721&lt;/item&gt;&lt;item&gt;4722&lt;/item&gt;&lt;/record-ids&gt;&lt;/item&gt;&lt;/Libraries&gt;"/>
  </w:docVars>
  <w:rsids>
    <w:rsidRoot w:val="00A969F9"/>
    <w:rsid w:val="00001556"/>
    <w:rsid w:val="00001A6B"/>
    <w:rsid w:val="0000211B"/>
    <w:rsid w:val="000033BD"/>
    <w:rsid w:val="00003C8F"/>
    <w:rsid w:val="000041AA"/>
    <w:rsid w:val="0000554B"/>
    <w:rsid w:val="00006424"/>
    <w:rsid w:val="000067D0"/>
    <w:rsid w:val="00010B9E"/>
    <w:rsid w:val="00011B7B"/>
    <w:rsid w:val="000126BB"/>
    <w:rsid w:val="000138A4"/>
    <w:rsid w:val="00013DEA"/>
    <w:rsid w:val="00024226"/>
    <w:rsid w:val="000244B9"/>
    <w:rsid w:val="000256CC"/>
    <w:rsid w:val="00026950"/>
    <w:rsid w:val="00027873"/>
    <w:rsid w:val="000300DD"/>
    <w:rsid w:val="00032EDC"/>
    <w:rsid w:val="000338CE"/>
    <w:rsid w:val="0003769C"/>
    <w:rsid w:val="000408E9"/>
    <w:rsid w:val="00041A7D"/>
    <w:rsid w:val="000422F9"/>
    <w:rsid w:val="0004281A"/>
    <w:rsid w:val="000448A1"/>
    <w:rsid w:val="00051B6C"/>
    <w:rsid w:val="00052EFF"/>
    <w:rsid w:val="00055B91"/>
    <w:rsid w:val="00055E75"/>
    <w:rsid w:val="00057837"/>
    <w:rsid w:val="00062233"/>
    <w:rsid w:val="00062252"/>
    <w:rsid w:val="000650F3"/>
    <w:rsid w:val="00065CA0"/>
    <w:rsid w:val="00065E2B"/>
    <w:rsid w:val="00067552"/>
    <w:rsid w:val="00072D98"/>
    <w:rsid w:val="00073A64"/>
    <w:rsid w:val="0007503B"/>
    <w:rsid w:val="00075274"/>
    <w:rsid w:val="00075A56"/>
    <w:rsid w:val="00076B6D"/>
    <w:rsid w:val="00077446"/>
    <w:rsid w:val="00077625"/>
    <w:rsid w:val="00080707"/>
    <w:rsid w:val="000812D8"/>
    <w:rsid w:val="00085D18"/>
    <w:rsid w:val="00085F71"/>
    <w:rsid w:val="0008659C"/>
    <w:rsid w:val="00092160"/>
    <w:rsid w:val="0009450F"/>
    <w:rsid w:val="00094552"/>
    <w:rsid w:val="00094A86"/>
    <w:rsid w:val="000A03D2"/>
    <w:rsid w:val="000A256B"/>
    <w:rsid w:val="000A2AA3"/>
    <w:rsid w:val="000A2CA5"/>
    <w:rsid w:val="000A30A6"/>
    <w:rsid w:val="000A30F1"/>
    <w:rsid w:val="000A435C"/>
    <w:rsid w:val="000A4797"/>
    <w:rsid w:val="000A6A2B"/>
    <w:rsid w:val="000B62CF"/>
    <w:rsid w:val="000B6E3D"/>
    <w:rsid w:val="000B6ED6"/>
    <w:rsid w:val="000B770F"/>
    <w:rsid w:val="000B7EB2"/>
    <w:rsid w:val="000C0C5C"/>
    <w:rsid w:val="000C43BA"/>
    <w:rsid w:val="000C4E93"/>
    <w:rsid w:val="000C6D87"/>
    <w:rsid w:val="000C7ED5"/>
    <w:rsid w:val="000D2823"/>
    <w:rsid w:val="000D30DF"/>
    <w:rsid w:val="000D38D4"/>
    <w:rsid w:val="000D3D34"/>
    <w:rsid w:val="000D51EA"/>
    <w:rsid w:val="000D52FA"/>
    <w:rsid w:val="000D6693"/>
    <w:rsid w:val="000D68DA"/>
    <w:rsid w:val="000E314D"/>
    <w:rsid w:val="000E43DE"/>
    <w:rsid w:val="000E5748"/>
    <w:rsid w:val="000E7130"/>
    <w:rsid w:val="000F0034"/>
    <w:rsid w:val="000F4BFA"/>
    <w:rsid w:val="000F7A3C"/>
    <w:rsid w:val="001045A1"/>
    <w:rsid w:val="001049F1"/>
    <w:rsid w:val="001072E5"/>
    <w:rsid w:val="00113613"/>
    <w:rsid w:val="00113805"/>
    <w:rsid w:val="00121091"/>
    <w:rsid w:val="001219FA"/>
    <w:rsid w:val="00121B07"/>
    <w:rsid w:val="001234CD"/>
    <w:rsid w:val="00125F1D"/>
    <w:rsid w:val="001337C2"/>
    <w:rsid w:val="00134A00"/>
    <w:rsid w:val="00134E6B"/>
    <w:rsid w:val="00135ED9"/>
    <w:rsid w:val="00136C02"/>
    <w:rsid w:val="00142C33"/>
    <w:rsid w:val="00144A7C"/>
    <w:rsid w:val="00145E29"/>
    <w:rsid w:val="00147D92"/>
    <w:rsid w:val="00150E9A"/>
    <w:rsid w:val="0015199B"/>
    <w:rsid w:val="001549CD"/>
    <w:rsid w:val="00155787"/>
    <w:rsid w:val="00155CE5"/>
    <w:rsid w:val="0015730A"/>
    <w:rsid w:val="00170A1A"/>
    <w:rsid w:val="00172A88"/>
    <w:rsid w:val="001761C3"/>
    <w:rsid w:val="00180CAD"/>
    <w:rsid w:val="00180E8C"/>
    <w:rsid w:val="00180E99"/>
    <w:rsid w:val="00180EC2"/>
    <w:rsid w:val="00181468"/>
    <w:rsid w:val="00182667"/>
    <w:rsid w:val="001853E0"/>
    <w:rsid w:val="00185A9A"/>
    <w:rsid w:val="00185D62"/>
    <w:rsid w:val="00187F31"/>
    <w:rsid w:val="00192235"/>
    <w:rsid w:val="00193191"/>
    <w:rsid w:val="00195DBE"/>
    <w:rsid w:val="00196B37"/>
    <w:rsid w:val="001A06BF"/>
    <w:rsid w:val="001A2094"/>
    <w:rsid w:val="001A22E4"/>
    <w:rsid w:val="001A2347"/>
    <w:rsid w:val="001A3C14"/>
    <w:rsid w:val="001A3F18"/>
    <w:rsid w:val="001A64D9"/>
    <w:rsid w:val="001A69F4"/>
    <w:rsid w:val="001A7043"/>
    <w:rsid w:val="001B1AFA"/>
    <w:rsid w:val="001B1D17"/>
    <w:rsid w:val="001C19B1"/>
    <w:rsid w:val="001C1B22"/>
    <w:rsid w:val="001C30FC"/>
    <w:rsid w:val="001C403D"/>
    <w:rsid w:val="001C7C65"/>
    <w:rsid w:val="001D0E14"/>
    <w:rsid w:val="001D297C"/>
    <w:rsid w:val="001D3424"/>
    <w:rsid w:val="001D4A30"/>
    <w:rsid w:val="001E080E"/>
    <w:rsid w:val="001E09CF"/>
    <w:rsid w:val="001E1DFA"/>
    <w:rsid w:val="001E5985"/>
    <w:rsid w:val="001F04F0"/>
    <w:rsid w:val="001F2B11"/>
    <w:rsid w:val="001F3F29"/>
    <w:rsid w:val="002030E4"/>
    <w:rsid w:val="00203E00"/>
    <w:rsid w:val="0020437D"/>
    <w:rsid w:val="002043A2"/>
    <w:rsid w:val="002043BF"/>
    <w:rsid w:val="0020496E"/>
    <w:rsid w:val="0021180F"/>
    <w:rsid w:val="0021262E"/>
    <w:rsid w:val="00212771"/>
    <w:rsid w:val="002164C6"/>
    <w:rsid w:val="00217D02"/>
    <w:rsid w:val="002200E9"/>
    <w:rsid w:val="0022047E"/>
    <w:rsid w:val="0022377A"/>
    <w:rsid w:val="002251F6"/>
    <w:rsid w:val="0022534C"/>
    <w:rsid w:val="002329A0"/>
    <w:rsid w:val="00233A44"/>
    <w:rsid w:val="00241C36"/>
    <w:rsid w:val="00243DA7"/>
    <w:rsid w:val="00246D41"/>
    <w:rsid w:val="0025005D"/>
    <w:rsid w:val="00250B8F"/>
    <w:rsid w:val="002575D6"/>
    <w:rsid w:val="002610E8"/>
    <w:rsid w:val="00261258"/>
    <w:rsid w:val="00261B16"/>
    <w:rsid w:val="00261B7A"/>
    <w:rsid w:val="00263695"/>
    <w:rsid w:val="00267233"/>
    <w:rsid w:val="00270FA9"/>
    <w:rsid w:val="00271469"/>
    <w:rsid w:val="002727FC"/>
    <w:rsid w:val="002736FD"/>
    <w:rsid w:val="00273836"/>
    <w:rsid w:val="00274BA4"/>
    <w:rsid w:val="00275085"/>
    <w:rsid w:val="00275F9B"/>
    <w:rsid w:val="00280A20"/>
    <w:rsid w:val="002812E8"/>
    <w:rsid w:val="00282BED"/>
    <w:rsid w:val="00283847"/>
    <w:rsid w:val="00283A25"/>
    <w:rsid w:val="00284FD7"/>
    <w:rsid w:val="00285EB2"/>
    <w:rsid w:val="002870C4"/>
    <w:rsid w:val="00287ECF"/>
    <w:rsid w:val="00290158"/>
    <w:rsid w:val="0029065C"/>
    <w:rsid w:val="00293631"/>
    <w:rsid w:val="00294E73"/>
    <w:rsid w:val="00295544"/>
    <w:rsid w:val="002A002B"/>
    <w:rsid w:val="002A4B5F"/>
    <w:rsid w:val="002A7563"/>
    <w:rsid w:val="002B237B"/>
    <w:rsid w:val="002B2D85"/>
    <w:rsid w:val="002B2F92"/>
    <w:rsid w:val="002B3AD5"/>
    <w:rsid w:val="002B417E"/>
    <w:rsid w:val="002B4A78"/>
    <w:rsid w:val="002B5D64"/>
    <w:rsid w:val="002B6607"/>
    <w:rsid w:val="002C11C7"/>
    <w:rsid w:val="002C1FD2"/>
    <w:rsid w:val="002C26A9"/>
    <w:rsid w:val="002C64FD"/>
    <w:rsid w:val="002C6BC5"/>
    <w:rsid w:val="002D02B6"/>
    <w:rsid w:val="002D1471"/>
    <w:rsid w:val="002D3139"/>
    <w:rsid w:val="002D57C2"/>
    <w:rsid w:val="002D7B46"/>
    <w:rsid w:val="002E0A2B"/>
    <w:rsid w:val="002E2B8E"/>
    <w:rsid w:val="002E2EBE"/>
    <w:rsid w:val="002E319A"/>
    <w:rsid w:val="002E54D0"/>
    <w:rsid w:val="002E5F63"/>
    <w:rsid w:val="002E75B9"/>
    <w:rsid w:val="002E7C0D"/>
    <w:rsid w:val="002E7D03"/>
    <w:rsid w:val="002F07CE"/>
    <w:rsid w:val="002F0C66"/>
    <w:rsid w:val="002F1657"/>
    <w:rsid w:val="002F1B24"/>
    <w:rsid w:val="002F5824"/>
    <w:rsid w:val="002F5EC7"/>
    <w:rsid w:val="002F6866"/>
    <w:rsid w:val="002F6C7F"/>
    <w:rsid w:val="002F7415"/>
    <w:rsid w:val="003018D5"/>
    <w:rsid w:val="003027FF"/>
    <w:rsid w:val="00305276"/>
    <w:rsid w:val="00305B4C"/>
    <w:rsid w:val="00305F5A"/>
    <w:rsid w:val="00306B0E"/>
    <w:rsid w:val="003104CC"/>
    <w:rsid w:val="003116F1"/>
    <w:rsid w:val="00312974"/>
    <w:rsid w:val="0031340A"/>
    <w:rsid w:val="00313D99"/>
    <w:rsid w:val="00314EBD"/>
    <w:rsid w:val="00315996"/>
    <w:rsid w:val="00316A30"/>
    <w:rsid w:val="003228E1"/>
    <w:rsid w:val="00322C49"/>
    <w:rsid w:val="00322EBE"/>
    <w:rsid w:val="003239D7"/>
    <w:rsid w:val="00325CC4"/>
    <w:rsid w:val="0032613A"/>
    <w:rsid w:val="00330599"/>
    <w:rsid w:val="00331911"/>
    <w:rsid w:val="00331B19"/>
    <w:rsid w:val="00337835"/>
    <w:rsid w:val="00342626"/>
    <w:rsid w:val="00346870"/>
    <w:rsid w:val="00346DF4"/>
    <w:rsid w:val="00347A7F"/>
    <w:rsid w:val="00352BC6"/>
    <w:rsid w:val="0035301B"/>
    <w:rsid w:val="00356049"/>
    <w:rsid w:val="0035764B"/>
    <w:rsid w:val="00357DEB"/>
    <w:rsid w:val="0036251F"/>
    <w:rsid w:val="00365820"/>
    <w:rsid w:val="00365D7A"/>
    <w:rsid w:val="00366000"/>
    <w:rsid w:val="00366E8C"/>
    <w:rsid w:val="00370D03"/>
    <w:rsid w:val="0037172E"/>
    <w:rsid w:val="00371E75"/>
    <w:rsid w:val="00372CAB"/>
    <w:rsid w:val="0037322B"/>
    <w:rsid w:val="003744C9"/>
    <w:rsid w:val="003757DE"/>
    <w:rsid w:val="0038077D"/>
    <w:rsid w:val="003810CE"/>
    <w:rsid w:val="003818D3"/>
    <w:rsid w:val="003823DF"/>
    <w:rsid w:val="00383AF8"/>
    <w:rsid w:val="00386370"/>
    <w:rsid w:val="00386570"/>
    <w:rsid w:val="003874A9"/>
    <w:rsid w:val="003927C3"/>
    <w:rsid w:val="00396186"/>
    <w:rsid w:val="003963B9"/>
    <w:rsid w:val="00397827"/>
    <w:rsid w:val="00397D02"/>
    <w:rsid w:val="003A2777"/>
    <w:rsid w:val="003A5215"/>
    <w:rsid w:val="003A66B2"/>
    <w:rsid w:val="003A6DAB"/>
    <w:rsid w:val="003A6E94"/>
    <w:rsid w:val="003B4C1A"/>
    <w:rsid w:val="003B6288"/>
    <w:rsid w:val="003B679F"/>
    <w:rsid w:val="003C0AAC"/>
    <w:rsid w:val="003C21CA"/>
    <w:rsid w:val="003C74AB"/>
    <w:rsid w:val="003D14CF"/>
    <w:rsid w:val="003D49B5"/>
    <w:rsid w:val="003D49C5"/>
    <w:rsid w:val="003D6D7A"/>
    <w:rsid w:val="003E54D9"/>
    <w:rsid w:val="003E5516"/>
    <w:rsid w:val="003E7A8E"/>
    <w:rsid w:val="003F06F4"/>
    <w:rsid w:val="003F0E5C"/>
    <w:rsid w:val="003F5632"/>
    <w:rsid w:val="003F6DD1"/>
    <w:rsid w:val="003F785B"/>
    <w:rsid w:val="0040172D"/>
    <w:rsid w:val="00403727"/>
    <w:rsid w:val="00406018"/>
    <w:rsid w:val="0041221C"/>
    <w:rsid w:val="0041399D"/>
    <w:rsid w:val="004161D1"/>
    <w:rsid w:val="004167F7"/>
    <w:rsid w:val="00416EA2"/>
    <w:rsid w:val="00421B15"/>
    <w:rsid w:val="004274FF"/>
    <w:rsid w:val="00432A34"/>
    <w:rsid w:val="004426A0"/>
    <w:rsid w:val="00442C44"/>
    <w:rsid w:val="004440BA"/>
    <w:rsid w:val="00444AF6"/>
    <w:rsid w:val="004502A8"/>
    <w:rsid w:val="0045200C"/>
    <w:rsid w:val="00455066"/>
    <w:rsid w:val="004552DE"/>
    <w:rsid w:val="0045581A"/>
    <w:rsid w:val="004567EB"/>
    <w:rsid w:val="004572A9"/>
    <w:rsid w:val="00457854"/>
    <w:rsid w:val="004608B3"/>
    <w:rsid w:val="00460C0C"/>
    <w:rsid w:val="00461D33"/>
    <w:rsid w:val="00465AC4"/>
    <w:rsid w:val="00466371"/>
    <w:rsid w:val="0047074C"/>
    <w:rsid w:val="00471651"/>
    <w:rsid w:val="00472E63"/>
    <w:rsid w:val="00473143"/>
    <w:rsid w:val="00473858"/>
    <w:rsid w:val="00473A43"/>
    <w:rsid w:val="00475B33"/>
    <w:rsid w:val="0047600D"/>
    <w:rsid w:val="00477E0D"/>
    <w:rsid w:val="00483017"/>
    <w:rsid w:val="00483634"/>
    <w:rsid w:val="00485B42"/>
    <w:rsid w:val="00485C07"/>
    <w:rsid w:val="004A0786"/>
    <w:rsid w:val="004A2496"/>
    <w:rsid w:val="004A2915"/>
    <w:rsid w:val="004A53BE"/>
    <w:rsid w:val="004A706A"/>
    <w:rsid w:val="004B1252"/>
    <w:rsid w:val="004B1D15"/>
    <w:rsid w:val="004B7F23"/>
    <w:rsid w:val="004C134E"/>
    <w:rsid w:val="004C1BF4"/>
    <w:rsid w:val="004C7D57"/>
    <w:rsid w:val="004D08E3"/>
    <w:rsid w:val="004D0E7B"/>
    <w:rsid w:val="004D11C5"/>
    <w:rsid w:val="004D14DD"/>
    <w:rsid w:val="004D6B0A"/>
    <w:rsid w:val="004E0EC1"/>
    <w:rsid w:val="004E1ED8"/>
    <w:rsid w:val="004E37EA"/>
    <w:rsid w:val="004E3F45"/>
    <w:rsid w:val="004E6534"/>
    <w:rsid w:val="004E7451"/>
    <w:rsid w:val="004E79D4"/>
    <w:rsid w:val="004F076E"/>
    <w:rsid w:val="004F29F6"/>
    <w:rsid w:val="004F58CE"/>
    <w:rsid w:val="004F705E"/>
    <w:rsid w:val="004F788C"/>
    <w:rsid w:val="00500DBB"/>
    <w:rsid w:val="00503A1B"/>
    <w:rsid w:val="005044EE"/>
    <w:rsid w:val="00504CEA"/>
    <w:rsid w:val="005053DD"/>
    <w:rsid w:val="005073B5"/>
    <w:rsid w:val="00511988"/>
    <w:rsid w:val="00513675"/>
    <w:rsid w:val="00514B09"/>
    <w:rsid w:val="00515ABD"/>
    <w:rsid w:val="0051652B"/>
    <w:rsid w:val="00520905"/>
    <w:rsid w:val="0052116A"/>
    <w:rsid w:val="00523905"/>
    <w:rsid w:val="0052427F"/>
    <w:rsid w:val="00525C77"/>
    <w:rsid w:val="005331AB"/>
    <w:rsid w:val="00533EA8"/>
    <w:rsid w:val="00534C82"/>
    <w:rsid w:val="00536791"/>
    <w:rsid w:val="00541D06"/>
    <w:rsid w:val="005444DA"/>
    <w:rsid w:val="00544EFA"/>
    <w:rsid w:val="0054519D"/>
    <w:rsid w:val="00550A09"/>
    <w:rsid w:val="00553CE8"/>
    <w:rsid w:val="00553F5B"/>
    <w:rsid w:val="005543FA"/>
    <w:rsid w:val="00556EED"/>
    <w:rsid w:val="00560367"/>
    <w:rsid w:val="00563A7E"/>
    <w:rsid w:val="00565F23"/>
    <w:rsid w:val="00570DBD"/>
    <w:rsid w:val="005717DD"/>
    <w:rsid w:val="00571C05"/>
    <w:rsid w:val="0057204B"/>
    <w:rsid w:val="00573240"/>
    <w:rsid w:val="0057368D"/>
    <w:rsid w:val="005736BA"/>
    <w:rsid w:val="0057391E"/>
    <w:rsid w:val="00574150"/>
    <w:rsid w:val="00575964"/>
    <w:rsid w:val="005762E0"/>
    <w:rsid w:val="005767BB"/>
    <w:rsid w:val="00580A94"/>
    <w:rsid w:val="005827CA"/>
    <w:rsid w:val="00582BF4"/>
    <w:rsid w:val="00590811"/>
    <w:rsid w:val="00590CC8"/>
    <w:rsid w:val="00591863"/>
    <w:rsid w:val="00592B73"/>
    <w:rsid w:val="0059657A"/>
    <w:rsid w:val="00597D12"/>
    <w:rsid w:val="005A01BB"/>
    <w:rsid w:val="005A12E7"/>
    <w:rsid w:val="005A1E9D"/>
    <w:rsid w:val="005A4EE8"/>
    <w:rsid w:val="005A60E8"/>
    <w:rsid w:val="005A635B"/>
    <w:rsid w:val="005B27F6"/>
    <w:rsid w:val="005B5D9D"/>
    <w:rsid w:val="005B742E"/>
    <w:rsid w:val="005B7FCD"/>
    <w:rsid w:val="005C1C20"/>
    <w:rsid w:val="005C2596"/>
    <w:rsid w:val="005C3CC2"/>
    <w:rsid w:val="005C6A7D"/>
    <w:rsid w:val="005D21D0"/>
    <w:rsid w:val="005D4463"/>
    <w:rsid w:val="005D6511"/>
    <w:rsid w:val="005D6E02"/>
    <w:rsid w:val="005E09A8"/>
    <w:rsid w:val="005E19E5"/>
    <w:rsid w:val="005E2D7E"/>
    <w:rsid w:val="005E3FF2"/>
    <w:rsid w:val="005E5F9B"/>
    <w:rsid w:val="005F1385"/>
    <w:rsid w:val="005F3067"/>
    <w:rsid w:val="005F317C"/>
    <w:rsid w:val="005F4D07"/>
    <w:rsid w:val="005F5D9F"/>
    <w:rsid w:val="005F7C5E"/>
    <w:rsid w:val="006033AE"/>
    <w:rsid w:val="00604130"/>
    <w:rsid w:val="006061C2"/>
    <w:rsid w:val="00606248"/>
    <w:rsid w:val="00613915"/>
    <w:rsid w:val="00615DD3"/>
    <w:rsid w:val="006168B6"/>
    <w:rsid w:val="006177C3"/>
    <w:rsid w:val="006208AC"/>
    <w:rsid w:val="006220F4"/>
    <w:rsid w:val="006238BA"/>
    <w:rsid w:val="00624ABA"/>
    <w:rsid w:val="006251F4"/>
    <w:rsid w:val="00626FD8"/>
    <w:rsid w:val="00627467"/>
    <w:rsid w:val="006321B4"/>
    <w:rsid w:val="00640F83"/>
    <w:rsid w:val="0064513F"/>
    <w:rsid w:val="00647594"/>
    <w:rsid w:val="006504F1"/>
    <w:rsid w:val="00652071"/>
    <w:rsid w:val="00654734"/>
    <w:rsid w:val="00655610"/>
    <w:rsid w:val="00655776"/>
    <w:rsid w:val="00656587"/>
    <w:rsid w:val="006568D2"/>
    <w:rsid w:val="00657111"/>
    <w:rsid w:val="00660BA5"/>
    <w:rsid w:val="0066290A"/>
    <w:rsid w:val="00663736"/>
    <w:rsid w:val="00663907"/>
    <w:rsid w:val="006666C7"/>
    <w:rsid w:val="00667625"/>
    <w:rsid w:val="006738FF"/>
    <w:rsid w:val="006740F9"/>
    <w:rsid w:val="006747A3"/>
    <w:rsid w:val="006756AD"/>
    <w:rsid w:val="0068077F"/>
    <w:rsid w:val="00682DA0"/>
    <w:rsid w:val="00686D33"/>
    <w:rsid w:val="00690168"/>
    <w:rsid w:val="00690A28"/>
    <w:rsid w:val="0069123B"/>
    <w:rsid w:val="00692B9C"/>
    <w:rsid w:val="00694F62"/>
    <w:rsid w:val="00695924"/>
    <w:rsid w:val="006A1579"/>
    <w:rsid w:val="006A1B4F"/>
    <w:rsid w:val="006A20D5"/>
    <w:rsid w:val="006A31A5"/>
    <w:rsid w:val="006A335B"/>
    <w:rsid w:val="006A3C35"/>
    <w:rsid w:val="006A4420"/>
    <w:rsid w:val="006A5990"/>
    <w:rsid w:val="006A5C0D"/>
    <w:rsid w:val="006A5C3D"/>
    <w:rsid w:val="006A6590"/>
    <w:rsid w:val="006A77FB"/>
    <w:rsid w:val="006A78ED"/>
    <w:rsid w:val="006B1FCE"/>
    <w:rsid w:val="006B2535"/>
    <w:rsid w:val="006B32F8"/>
    <w:rsid w:val="006B339A"/>
    <w:rsid w:val="006B7829"/>
    <w:rsid w:val="006C10D0"/>
    <w:rsid w:val="006C2504"/>
    <w:rsid w:val="006C52BA"/>
    <w:rsid w:val="006C5B19"/>
    <w:rsid w:val="006C797B"/>
    <w:rsid w:val="006D1CDF"/>
    <w:rsid w:val="006D239B"/>
    <w:rsid w:val="006D2D75"/>
    <w:rsid w:val="006D5B3B"/>
    <w:rsid w:val="006D5D42"/>
    <w:rsid w:val="006D6C81"/>
    <w:rsid w:val="006D7565"/>
    <w:rsid w:val="006E104D"/>
    <w:rsid w:val="006E23F8"/>
    <w:rsid w:val="006E2F1B"/>
    <w:rsid w:val="006E6192"/>
    <w:rsid w:val="006F0ABC"/>
    <w:rsid w:val="006F5075"/>
    <w:rsid w:val="00701FBE"/>
    <w:rsid w:val="00704EFB"/>
    <w:rsid w:val="00705070"/>
    <w:rsid w:val="0070713B"/>
    <w:rsid w:val="0070773C"/>
    <w:rsid w:val="00711926"/>
    <w:rsid w:val="00711FFE"/>
    <w:rsid w:val="00716388"/>
    <w:rsid w:val="00720DF8"/>
    <w:rsid w:val="007224A8"/>
    <w:rsid w:val="00734051"/>
    <w:rsid w:val="0073696C"/>
    <w:rsid w:val="00737970"/>
    <w:rsid w:val="00740112"/>
    <w:rsid w:val="00741365"/>
    <w:rsid w:val="00741F40"/>
    <w:rsid w:val="00746683"/>
    <w:rsid w:val="0074669B"/>
    <w:rsid w:val="00750650"/>
    <w:rsid w:val="0075233E"/>
    <w:rsid w:val="00755A55"/>
    <w:rsid w:val="00762879"/>
    <w:rsid w:val="00764B53"/>
    <w:rsid w:val="00766AD5"/>
    <w:rsid w:val="00766C29"/>
    <w:rsid w:val="007672EA"/>
    <w:rsid w:val="00772040"/>
    <w:rsid w:val="00772385"/>
    <w:rsid w:val="0077364A"/>
    <w:rsid w:val="00780217"/>
    <w:rsid w:val="00780F00"/>
    <w:rsid w:val="00781B5E"/>
    <w:rsid w:val="00783AEE"/>
    <w:rsid w:val="007866B1"/>
    <w:rsid w:val="00787F07"/>
    <w:rsid w:val="00792A38"/>
    <w:rsid w:val="00795F07"/>
    <w:rsid w:val="007A1089"/>
    <w:rsid w:val="007A24AA"/>
    <w:rsid w:val="007A37B4"/>
    <w:rsid w:val="007A3AAA"/>
    <w:rsid w:val="007A5B84"/>
    <w:rsid w:val="007B3A32"/>
    <w:rsid w:val="007B5D12"/>
    <w:rsid w:val="007C1B07"/>
    <w:rsid w:val="007C252D"/>
    <w:rsid w:val="007C36DD"/>
    <w:rsid w:val="007C540B"/>
    <w:rsid w:val="007C767D"/>
    <w:rsid w:val="007D0EEB"/>
    <w:rsid w:val="007D1F51"/>
    <w:rsid w:val="007D2029"/>
    <w:rsid w:val="007D3B68"/>
    <w:rsid w:val="007D6303"/>
    <w:rsid w:val="007D74AD"/>
    <w:rsid w:val="007E1EF6"/>
    <w:rsid w:val="007E5182"/>
    <w:rsid w:val="007E71B7"/>
    <w:rsid w:val="007F0EBB"/>
    <w:rsid w:val="007F1509"/>
    <w:rsid w:val="007F2773"/>
    <w:rsid w:val="007F2D2E"/>
    <w:rsid w:val="007F6DE0"/>
    <w:rsid w:val="00800284"/>
    <w:rsid w:val="00800299"/>
    <w:rsid w:val="008029A9"/>
    <w:rsid w:val="00804AF3"/>
    <w:rsid w:val="00806AE4"/>
    <w:rsid w:val="0080772F"/>
    <w:rsid w:val="008126A0"/>
    <w:rsid w:val="008144A3"/>
    <w:rsid w:val="0082025D"/>
    <w:rsid w:val="00820555"/>
    <w:rsid w:val="00820F20"/>
    <w:rsid w:val="0082390E"/>
    <w:rsid w:val="00823A45"/>
    <w:rsid w:val="00827E97"/>
    <w:rsid w:val="00830106"/>
    <w:rsid w:val="00830960"/>
    <w:rsid w:val="008309C9"/>
    <w:rsid w:val="00833848"/>
    <w:rsid w:val="00834356"/>
    <w:rsid w:val="008370ED"/>
    <w:rsid w:val="00837DB2"/>
    <w:rsid w:val="00837F3C"/>
    <w:rsid w:val="0084059A"/>
    <w:rsid w:val="00841A73"/>
    <w:rsid w:val="0084362D"/>
    <w:rsid w:val="008438B2"/>
    <w:rsid w:val="008443FE"/>
    <w:rsid w:val="00846B8F"/>
    <w:rsid w:val="00846FD4"/>
    <w:rsid w:val="008510C9"/>
    <w:rsid w:val="00851869"/>
    <w:rsid w:val="0085547A"/>
    <w:rsid w:val="0086384E"/>
    <w:rsid w:val="00865C2D"/>
    <w:rsid w:val="00871500"/>
    <w:rsid w:val="00872E63"/>
    <w:rsid w:val="008744B8"/>
    <w:rsid w:val="00874516"/>
    <w:rsid w:val="00876912"/>
    <w:rsid w:val="00877EB8"/>
    <w:rsid w:val="008821A6"/>
    <w:rsid w:val="0088299D"/>
    <w:rsid w:val="00885EE5"/>
    <w:rsid w:val="0088668E"/>
    <w:rsid w:val="00890BAA"/>
    <w:rsid w:val="0089256D"/>
    <w:rsid w:val="00892C96"/>
    <w:rsid w:val="008949B5"/>
    <w:rsid w:val="00896BB8"/>
    <w:rsid w:val="00897258"/>
    <w:rsid w:val="008A0EB3"/>
    <w:rsid w:val="008B5036"/>
    <w:rsid w:val="008B56B1"/>
    <w:rsid w:val="008B7C79"/>
    <w:rsid w:val="008C1B19"/>
    <w:rsid w:val="008C1CF0"/>
    <w:rsid w:val="008C39FB"/>
    <w:rsid w:val="008D0290"/>
    <w:rsid w:val="008D09F2"/>
    <w:rsid w:val="008D1A17"/>
    <w:rsid w:val="008D417F"/>
    <w:rsid w:val="008D53B2"/>
    <w:rsid w:val="008D71DF"/>
    <w:rsid w:val="008E059A"/>
    <w:rsid w:val="008E26F1"/>
    <w:rsid w:val="008E2E78"/>
    <w:rsid w:val="008E4812"/>
    <w:rsid w:val="008E6961"/>
    <w:rsid w:val="008E6FC2"/>
    <w:rsid w:val="008E719E"/>
    <w:rsid w:val="008E7750"/>
    <w:rsid w:val="008F0406"/>
    <w:rsid w:val="008F3BFA"/>
    <w:rsid w:val="008F7C80"/>
    <w:rsid w:val="0090022A"/>
    <w:rsid w:val="009004EA"/>
    <w:rsid w:val="00901BB5"/>
    <w:rsid w:val="00903810"/>
    <w:rsid w:val="00905AD1"/>
    <w:rsid w:val="00906071"/>
    <w:rsid w:val="0091027B"/>
    <w:rsid w:val="009104D9"/>
    <w:rsid w:val="009126CA"/>
    <w:rsid w:val="00913CC3"/>
    <w:rsid w:val="00913F8F"/>
    <w:rsid w:val="00914800"/>
    <w:rsid w:val="00914FB5"/>
    <w:rsid w:val="009154A5"/>
    <w:rsid w:val="009158E5"/>
    <w:rsid w:val="00916066"/>
    <w:rsid w:val="00917748"/>
    <w:rsid w:val="00921A18"/>
    <w:rsid w:val="00922903"/>
    <w:rsid w:val="00931DB9"/>
    <w:rsid w:val="009332F2"/>
    <w:rsid w:val="00933CB8"/>
    <w:rsid w:val="00935DF8"/>
    <w:rsid w:val="009366CE"/>
    <w:rsid w:val="0093674F"/>
    <w:rsid w:val="00936D89"/>
    <w:rsid w:val="00937027"/>
    <w:rsid w:val="00944E08"/>
    <w:rsid w:val="00946F7D"/>
    <w:rsid w:val="00952179"/>
    <w:rsid w:val="00953C9A"/>
    <w:rsid w:val="00960CA2"/>
    <w:rsid w:val="00966AB8"/>
    <w:rsid w:val="00972D5F"/>
    <w:rsid w:val="0097327A"/>
    <w:rsid w:val="009744BA"/>
    <w:rsid w:val="00974D93"/>
    <w:rsid w:val="00974EC5"/>
    <w:rsid w:val="00975ABB"/>
    <w:rsid w:val="00976975"/>
    <w:rsid w:val="00980110"/>
    <w:rsid w:val="009811C9"/>
    <w:rsid w:val="009815A7"/>
    <w:rsid w:val="00984198"/>
    <w:rsid w:val="009846D7"/>
    <w:rsid w:val="00986FE4"/>
    <w:rsid w:val="009923B5"/>
    <w:rsid w:val="0099360E"/>
    <w:rsid w:val="0099393E"/>
    <w:rsid w:val="00993DDE"/>
    <w:rsid w:val="009941EB"/>
    <w:rsid w:val="00997AEB"/>
    <w:rsid w:val="009A1F63"/>
    <w:rsid w:val="009A4723"/>
    <w:rsid w:val="009A5A53"/>
    <w:rsid w:val="009A73EE"/>
    <w:rsid w:val="009B1278"/>
    <w:rsid w:val="009B565B"/>
    <w:rsid w:val="009B666D"/>
    <w:rsid w:val="009C1A13"/>
    <w:rsid w:val="009C261A"/>
    <w:rsid w:val="009C3B36"/>
    <w:rsid w:val="009C5868"/>
    <w:rsid w:val="009C6C12"/>
    <w:rsid w:val="009C71D8"/>
    <w:rsid w:val="009D2E80"/>
    <w:rsid w:val="009E1B1D"/>
    <w:rsid w:val="009E35BF"/>
    <w:rsid w:val="009E46CB"/>
    <w:rsid w:val="009E4C8A"/>
    <w:rsid w:val="009F031F"/>
    <w:rsid w:val="009F17B5"/>
    <w:rsid w:val="009F312B"/>
    <w:rsid w:val="00A0075A"/>
    <w:rsid w:val="00A02335"/>
    <w:rsid w:val="00A02340"/>
    <w:rsid w:val="00A04603"/>
    <w:rsid w:val="00A0489A"/>
    <w:rsid w:val="00A04B97"/>
    <w:rsid w:val="00A05C7F"/>
    <w:rsid w:val="00A1482F"/>
    <w:rsid w:val="00A21587"/>
    <w:rsid w:val="00A23E03"/>
    <w:rsid w:val="00A24802"/>
    <w:rsid w:val="00A25688"/>
    <w:rsid w:val="00A31030"/>
    <w:rsid w:val="00A329DE"/>
    <w:rsid w:val="00A33E64"/>
    <w:rsid w:val="00A37C61"/>
    <w:rsid w:val="00A37FC1"/>
    <w:rsid w:val="00A411AE"/>
    <w:rsid w:val="00A41235"/>
    <w:rsid w:val="00A41EC1"/>
    <w:rsid w:val="00A42888"/>
    <w:rsid w:val="00A4334E"/>
    <w:rsid w:val="00A451BE"/>
    <w:rsid w:val="00A4648D"/>
    <w:rsid w:val="00A5139F"/>
    <w:rsid w:val="00A518DB"/>
    <w:rsid w:val="00A60862"/>
    <w:rsid w:val="00A6327B"/>
    <w:rsid w:val="00A649AE"/>
    <w:rsid w:val="00A667E7"/>
    <w:rsid w:val="00A72AFA"/>
    <w:rsid w:val="00A74131"/>
    <w:rsid w:val="00A746B1"/>
    <w:rsid w:val="00A75AAA"/>
    <w:rsid w:val="00A80A61"/>
    <w:rsid w:val="00A81504"/>
    <w:rsid w:val="00A8248D"/>
    <w:rsid w:val="00A86900"/>
    <w:rsid w:val="00A90246"/>
    <w:rsid w:val="00A90913"/>
    <w:rsid w:val="00A90B89"/>
    <w:rsid w:val="00A91CEE"/>
    <w:rsid w:val="00A92C4D"/>
    <w:rsid w:val="00A9394A"/>
    <w:rsid w:val="00A94483"/>
    <w:rsid w:val="00A95917"/>
    <w:rsid w:val="00A96892"/>
    <w:rsid w:val="00A969F9"/>
    <w:rsid w:val="00AA0EB6"/>
    <w:rsid w:val="00AA1788"/>
    <w:rsid w:val="00AA2DCD"/>
    <w:rsid w:val="00AA38D3"/>
    <w:rsid w:val="00AB136E"/>
    <w:rsid w:val="00AB3BB4"/>
    <w:rsid w:val="00AB3DB4"/>
    <w:rsid w:val="00AB5877"/>
    <w:rsid w:val="00AB6AC6"/>
    <w:rsid w:val="00AB7ECD"/>
    <w:rsid w:val="00AC314A"/>
    <w:rsid w:val="00AD4CB8"/>
    <w:rsid w:val="00AD5F44"/>
    <w:rsid w:val="00AD68BB"/>
    <w:rsid w:val="00AE0B76"/>
    <w:rsid w:val="00AE1479"/>
    <w:rsid w:val="00AE1D8A"/>
    <w:rsid w:val="00AE245F"/>
    <w:rsid w:val="00AE297D"/>
    <w:rsid w:val="00AE79F0"/>
    <w:rsid w:val="00AE7E30"/>
    <w:rsid w:val="00AF7523"/>
    <w:rsid w:val="00B01411"/>
    <w:rsid w:val="00B0292B"/>
    <w:rsid w:val="00B04004"/>
    <w:rsid w:val="00B049E2"/>
    <w:rsid w:val="00B0519C"/>
    <w:rsid w:val="00B07C0E"/>
    <w:rsid w:val="00B07F99"/>
    <w:rsid w:val="00B101A5"/>
    <w:rsid w:val="00B105CA"/>
    <w:rsid w:val="00B10EA3"/>
    <w:rsid w:val="00B12E8A"/>
    <w:rsid w:val="00B16569"/>
    <w:rsid w:val="00B21547"/>
    <w:rsid w:val="00B231E9"/>
    <w:rsid w:val="00B25806"/>
    <w:rsid w:val="00B26B8A"/>
    <w:rsid w:val="00B30D6A"/>
    <w:rsid w:val="00B3125A"/>
    <w:rsid w:val="00B31B58"/>
    <w:rsid w:val="00B321EE"/>
    <w:rsid w:val="00B3600A"/>
    <w:rsid w:val="00B3619E"/>
    <w:rsid w:val="00B373B6"/>
    <w:rsid w:val="00B4341E"/>
    <w:rsid w:val="00B517A9"/>
    <w:rsid w:val="00B52744"/>
    <w:rsid w:val="00B569DD"/>
    <w:rsid w:val="00B60886"/>
    <w:rsid w:val="00B6253A"/>
    <w:rsid w:val="00B62879"/>
    <w:rsid w:val="00B6322D"/>
    <w:rsid w:val="00B6562F"/>
    <w:rsid w:val="00B71417"/>
    <w:rsid w:val="00B724E9"/>
    <w:rsid w:val="00B770B1"/>
    <w:rsid w:val="00B809F8"/>
    <w:rsid w:val="00B81B27"/>
    <w:rsid w:val="00B81F0A"/>
    <w:rsid w:val="00B8341B"/>
    <w:rsid w:val="00B856E3"/>
    <w:rsid w:val="00B87162"/>
    <w:rsid w:val="00B87A3B"/>
    <w:rsid w:val="00B92A85"/>
    <w:rsid w:val="00B93A24"/>
    <w:rsid w:val="00B97177"/>
    <w:rsid w:val="00B97C27"/>
    <w:rsid w:val="00BA0F9A"/>
    <w:rsid w:val="00BA237F"/>
    <w:rsid w:val="00BA2EEC"/>
    <w:rsid w:val="00BA39A1"/>
    <w:rsid w:val="00BA6987"/>
    <w:rsid w:val="00BA7D08"/>
    <w:rsid w:val="00BA7DE1"/>
    <w:rsid w:val="00BB2220"/>
    <w:rsid w:val="00BB2407"/>
    <w:rsid w:val="00BB4128"/>
    <w:rsid w:val="00BB5045"/>
    <w:rsid w:val="00BB5E9B"/>
    <w:rsid w:val="00BB6CDC"/>
    <w:rsid w:val="00BB7974"/>
    <w:rsid w:val="00BC1473"/>
    <w:rsid w:val="00BC1F5B"/>
    <w:rsid w:val="00BC2453"/>
    <w:rsid w:val="00BC2C2E"/>
    <w:rsid w:val="00BC360D"/>
    <w:rsid w:val="00BC3B57"/>
    <w:rsid w:val="00BC5F6D"/>
    <w:rsid w:val="00BC681F"/>
    <w:rsid w:val="00BD3AC7"/>
    <w:rsid w:val="00BD5BBB"/>
    <w:rsid w:val="00BD60A1"/>
    <w:rsid w:val="00BE16F6"/>
    <w:rsid w:val="00BE272C"/>
    <w:rsid w:val="00BE6EC8"/>
    <w:rsid w:val="00BF0D15"/>
    <w:rsid w:val="00BF15F1"/>
    <w:rsid w:val="00BF44D4"/>
    <w:rsid w:val="00BF4774"/>
    <w:rsid w:val="00BF507B"/>
    <w:rsid w:val="00BF6D9D"/>
    <w:rsid w:val="00C01589"/>
    <w:rsid w:val="00C01A73"/>
    <w:rsid w:val="00C032F5"/>
    <w:rsid w:val="00C04168"/>
    <w:rsid w:val="00C04B5F"/>
    <w:rsid w:val="00C051A5"/>
    <w:rsid w:val="00C15E3A"/>
    <w:rsid w:val="00C2076A"/>
    <w:rsid w:val="00C20FF2"/>
    <w:rsid w:val="00C2330A"/>
    <w:rsid w:val="00C236BB"/>
    <w:rsid w:val="00C24479"/>
    <w:rsid w:val="00C25268"/>
    <w:rsid w:val="00C26B61"/>
    <w:rsid w:val="00C27FF5"/>
    <w:rsid w:val="00C30F4D"/>
    <w:rsid w:val="00C31984"/>
    <w:rsid w:val="00C31EBB"/>
    <w:rsid w:val="00C34BEC"/>
    <w:rsid w:val="00C35845"/>
    <w:rsid w:val="00C368AA"/>
    <w:rsid w:val="00C40B14"/>
    <w:rsid w:val="00C43959"/>
    <w:rsid w:val="00C446FB"/>
    <w:rsid w:val="00C44918"/>
    <w:rsid w:val="00C46FFC"/>
    <w:rsid w:val="00C50C3C"/>
    <w:rsid w:val="00C63457"/>
    <w:rsid w:val="00C648FB"/>
    <w:rsid w:val="00C64D11"/>
    <w:rsid w:val="00C66D27"/>
    <w:rsid w:val="00C67329"/>
    <w:rsid w:val="00C70325"/>
    <w:rsid w:val="00C71E7C"/>
    <w:rsid w:val="00C721AD"/>
    <w:rsid w:val="00C728F3"/>
    <w:rsid w:val="00C75EB1"/>
    <w:rsid w:val="00C77431"/>
    <w:rsid w:val="00C82B48"/>
    <w:rsid w:val="00C82E58"/>
    <w:rsid w:val="00C8314A"/>
    <w:rsid w:val="00C84AB7"/>
    <w:rsid w:val="00C86EAE"/>
    <w:rsid w:val="00C92019"/>
    <w:rsid w:val="00C96BBB"/>
    <w:rsid w:val="00CA1118"/>
    <w:rsid w:val="00CA1561"/>
    <w:rsid w:val="00CA2F3A"/>
    <w:rsid w:val="00CA3F3B"/>
    <w:rsid w:val="00CB1B40"/>
    <w:rsid w:val="00CB302B"/>
    <w:rsid w:val="00CB33E0"/>
    <w:rsid w:val="00CB4377"/>
    <w:rsid w:val="00CB6AC6"/>
    <w:rsid w:val="00CB75E1"/>
    <w:rsid w:val="00CB7A07"/>
    <w:rsid w:val="00CB7A2A"/>
    <w:rsid w:val="00CC121D"/>
    <w:rsid w:val="00CC1F3E"/>
    <w:rsid w:val="00CC2251"/>
    <w:rsid w:val="00CC30CD"/>
    <w:rsid w:val="00CC3C7C"/>
    <w:rsid w:val="00CC71B5"/>
    <w:rsid w:val="00CD2463"/>
    <w:rsid w:val="00CD64C8"/>
    <w:rsid w:val="00CD7B59"/>
    <w:rsid w:val="00CE2A6A"/>
    <w:rsid w:val="00CE56B8"/>
    <w:rsid w:val="00CE66D5"/>
    <w:rsid w:val="00CE680B"/>
    <w:rsid w:val="00CF0131"/>
    <w:rsid w:val="00CF0460"/>
    <w:rsid w:val="00CF2812"/>
    <w:rsid w:val="00CF3E96"/>
    <w:rsid w:val="00CF7A34"/>
    <w:rsid w:val="00D01237"/>
    <w:rsid w:val="00D0627E"/>
    <w:rsid w:val="00D06B3A"/>
    <w:rsid w:val="00D06B79"/>
    <w:rsid w:val="00D11229"/>
    <w:rsid w:val="00D13026"/>
    <w:rsid w:val="00D14526"/>
    <w:rsid w:val="00D14C23"/>
    <w:rsid w:val="00D16110"/>
    <w:rsid w:val="00D16843"/>
    <w:rsid w:val="00D210A1"/>
    <w:rsid w:val="00D216AC"/>
    <w:rsid w:val="00D257A6"/>
    <w:rsid w:val="00D25D29"/>
    <w:rsid w:val="00D26FD5"/>
    <w:rsid w:val="00D32223"/>
    <w:rsid w:val="00D34189"/>
    <w:rsid w:val="00D34385"/>
    <w:rsid w:val="00D34FC5"/>
    <w:rsid w:val="00D354AB"/>
    <w:rsid w:val="00D363C9"/>
    <w:rsid w:val="00D36C64"/>
    <w:rsid w:val="00D40B1C"/>
    <w:rsid w:val="00D42006"/>
    <w:rsid w:val="00D437EB"/>
    <w:rsid w:val="00D446F7"/>
    <w:rsid w:val="00D449E2"/>
    <w:rsid w:val="00D45FC7"/>
    <w:rsid w:val="00D46603"/>
    <w:rsid w:val="00D47175"/>
    <w:rsid w:val="00D518A9"/>
    <w:rsid w:val="00D53862"/>
    <w:rsid w:val="00D61011"/>
    <w:rsid w:val="00D61556"/>
    <w:rsid w:val="00D6299C"/>
    <w:rsid w:val="00D64779"/>
    <w:rsid w:val="00D64BBC"/>
    <w:rsid w:val="00D65CE7"/>
    <w:rsid w:val="00D725BB"/>
    <w:rsid w:val="00D726E1"/>
    <w:rsid w:val="00D80A31"/>
    <w:rsid w:val="00D81F62"/>
    <w:rsid w:val="00D82146"/>
    <w:rsid w:val="00D83C26"/>
    <w:rsid w:val="00D84A2E"/>
    <w:rsid w:val="00D84AA7"/>
    <w:rsid w:val="00D90110"/>
    <w:rsid w:val="00D90CB8"/>
    <w:rsid w:val="00D92C3B"/>
    <w:rsid w:val="00D94721"/>
    <w:rsid w:val="00DA1DB5"/>
    <w:rsid w:val="00DA6724"/>
    <w:rsid w:val="00DB4266"/>
    <w:rsid w:val="00DB5BB0"/>
    <w:rsid w:val="00DB6D42"/>
    <w:rsid w:val="00DB7B7B"/>
    <w:rsid w:val="00DC713F"/>
    <w:rsid w:val="00DC7738"/>
    <w:rsid w:val="00DD0453"/>
    <w:rsid w:val="00DD2CE7"/>
    <w:rsid w:val="00DD4778"/>
    <w:rsid w:val="00DD5E4F"/>
    <w:rsid w:val="00DD6155"/>
    <w:rsid w:val="00DD66BE"/>
    <w:rsid w:val="00DE197E"/>
    <w:rsid w:val="00DE48C4"/>
    <w:rsid w:val="00DE53B0"/>
    <w:rsid w:val="00DF0032"/>
    <w:rsid w:val="00DF088E"/>
    <w:rsid w:val="00DF5EE5"/>
    <w:rsid w:val="00DF77E7"/>
    <w:rsid w:val="00E02AF7"/>
    <w:rsid w:val="00E02DEB"/>
    <w:rsid w:val="00E0321F"/>
    <w:rsid w:val="00E03283"/>
    <w:rsid w:val="00E063AC"/>
    <w:rsid w:val="00E1044F"/>
    <w:rsid w:val="00E129BC"/>
    <w:rsid w:val="00E1359E"/>
    <w:rsid w:val="00E13D6E"/>
    <w:rsid w:val="00E148D9"/>
    <w:rsid w:val="00E15A3C"/>
    <w:rsid w:val="00E32BA1"/>
    <w:rsid w:val="00E33B59"/>
    <w:rsid w:val="00E34672"/>
    <w:rsid w:val="00E35EA3"/>
    <w:rsid w:val="00E36612"/>
    <w:rsid w:val="00E46FCF"/>
    <w:rsid w:val="00E50A62"/>
    <w:rsid w:val="00E5262C"/>
    <w:rsid w:val="00E5427D"/>
    <w:rsid w:val="00E55185"/>
    <w:rsid w:val="00E56E72"/>
    <w:rsid w:val="00E5718D"/>
    <w:rsid w:val="00E57389"/>
    <w:rsid w:val="00E60C17"/>
    <w:rsid w:val="00E614B4"/>
    <w:rsid w:val="00E62115"/>
    <w:rsid w:val="00E62321"/>
    <w:rsid w:val="00E70765"/>
    <w:rsid w:val="00E7160D"/>
    <w:rsid w:val="00E723CD"/>
    <w:rsid w:val="00E7267F"/>
    <w:rsid w:val="00E73365"/>
    <w:rsid w:val="00E74271"/>
    <w:rsid w:val="00E77331"/>
    <w:rsid w:val="00E806C1"/>
    <w:rsid w:val="00E86B08"/>
    <w:rsid w:val="00E875EC"/>
    <w:rsid w:val="00E94D71"/>
    <w:rsid w:val="00EA068A"/>
    <w:rsid w:val="00EA11B3"/>
    <w:rsid w:val="00EB35F7"/>
    <w:rsid w:val="00EB65ED"/>
    <w:rsid w:val="00EB7438"/>
    <w:rsid w:val="00EB7A6F"/>
    <w:rsid w:val="00EB7F1E"/>
    <w:rsid w:val="00EC06D2"/>
    <w:rsid w:val="00EC1B66"/>
    <w:rsid w:val="00EC2773"/>
    <w:rsid w:val="00EC48DF"/>
    <w:rsid w:val="00EC4B92"/>
    <w:rsid w:val="00ED39AA"/>
    <w:rsid w:val="00ED39C0"/>
    <w:rsid w:val="00ED48C6"/>
    <w:rsid w:val="00ED61EC"/>
    <w:rsid w:val="00ED7436"/>
    <w:rsid w:val="00EE0037"/>
    <w:rsid w:val="00EE0358"/>
    <w:rsid w:val="00EE0EBA"/>
    <w:rsid w:val="00EE38A6"/>
    <w:rsid w:val="00EF08F2"/>
    <w:rsid w:val="00EF3111"/>
    <w:rsid w:val="00EF35F9"/>
    <w:rsid w:val="00EF43CD"/>
    <w:rsid w:val="00EF4EDF"/>
    <w:rsid w:val="00EF64DF"/>
    <w:rsid w:val="00F01097"/>
    <w:rsid w:val="00F01A1D"/>
    <w:rsid w:val="00F03903"/>
    <w:rsid w:val="00F04AEA"/>
    <w:rsid w:val="00F06EB5"/>
    <w:rsid w:val="00F075F5"/>
    <w:rsid w:val="00F14F2F"/>
    <w:rsid w:val="00F150BC"/>
    <w:rsid w:val="00F16575"/>
    <w:rsid w:val="00F2053F"/>
    <w:rsid w:val="00F217B0"/>
    <w:rsid w:val="00F22452"/>
    <w:rsid w:val="00F23A85"/>
    <w:rsid w:val="00F242B6"/>
    <w:rsid w:val="00F272D4"/>
    <w:rsid w:val="00F3044B"/>
    <w:rsid w:val="00F310F4"/>
    <w:rsid w:val="00F31131"/>
    <w:rsid w:val="00F32C57"/>
    <w:rsid w:val="00F332E1"/>
    <w:rsid w:val="00F33B10"/>
    <w:rsid w:val="00F351F7"/>
    <w:rsid w:val="00F36504"/>
    <w:rsid w:val="00F40A91"/>
    <w:rsid w:val="00F40FA2"/>
    <w:rsid w:val="00F41758"/>
    <w:rsid w:val="00F42319"/>
    <w:rsid w:val="00F43736"/>
    <w:rsid w:val="00F522F6"/>
    <w:rsid w:val="00F535A4"/>
    <w:rsid w:val="00F54CCD"/>
    <w:rsid w:val="00F57C3B"/>
    <w:rsid w:val="00F62E11"/>
    <w:rsid w:val="00F65BC4"/>
    <w:rsid w:val="00F66054"/>
    <w:rsid w:val="00F6617E"/>
    <w:rsid w:val="00F66A53"/>
    <w:rsid w:val="00F66F6A"/>
    <w:rsid w:val="00F71281"/>
    <w:rsid w:val="00F748C0"/>
    <w:rsid w:val="00F757E9"/>
    <w:rsid w:val="00F75D2E"/>
    <w:rsid w:val="00F81975"/>
    <w:rsid w:val="00F8212D"/>
    <w:rsid w:val="00F844C0"/>
    <w:rsid w:val="00F84F8F"/>
    <w:rsid w:val="00F85B33"/>
    <w:rsid w:val="00F8638D"/>
    <w:rsid w:val="00F86A14"/>
    <w:rsid w:val="00F90AC5"/>
    <w:rsid w:val="00F92344"/>
    <w:rsid w:val="00F969ED"/>
    <w:rsid w:val="00FA0E56"/>
    <w:rsid w:val="00FA2261"/>
    <w:rsid w:val="00FA3436"/>
    <w:rsid w:val="00FA4E16"/>
    <w:rsid w:val="00FA6B0C"/>
    <w:rsid w:val="00FA6FC0"/>
    <w:rsid w:val="00FA7D28"/>
    <w:rsid w:val="00FB297B"/>
    <w:rsid w:val="00FB5A23"/>
    <w:rsid w:val="00FC2058"/>
    <w:rsid w:val="00FD28D6"/>
    <w:rsid w:val="00FD2B80"/>
    <w:rsid w:val="00FD32BE"/>
    <w:rsid w:val="00FD3C82"/>
    <w:rsid w:val="00FD48B9"/>
    <w:rsid w:val="00FD4B25"/>
    <w:rsid w:val="00FD5E1F"/>
    <w:rsid w:val="00FE4349"/>
    <w:rsid w:val="00FE70BE"/>
    <w:rsid w:val="00FF13D6"/>
    <w:rsid w:val="00FF3FE9"/>
    <w:rsid w:val="00FF64C2"/>
    <w:rsid w:val="00FF67BA"/>
    <w:rsid w:val="00FF79E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F83CB"/>
  <w15:chartTrackingRefBased/>
  <w15:docId w15:val="{FBBA9071-8CA4-3347-91EF-08D2DD3C7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B0C"/>
    <w:rPr>
      <w:rFonts w:ascii="Times New Roman" w:eastAsia="Times New Roman" w:hAnsi="Times New Roman" w:cs="Times New Roman"/>
    </w:rPr>
  </w:style>
  <w:style w:type="paragraph" w:styleId="Heading1">
    <w:name w:val="heading 1"/>
    <w:basedOn w:val="Normal"/>
    <w:next w:val="Normal"/>
    <w:link w:val="Heading1Char"/>
    <w:uiPriority w:val="9"/>
    <w:qFormat/>
    <w:rsid w:val="00FD32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8011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649AE"/>
    <w:pPr>
      <w:keepNext/>
      <w:spacing w:before="240" w:after="60"/>
      <w:outlineLvl w:val="2"/>
    </w:pPr>
    <w:rPr>
      <w:rFonts w:ascii="Calibri Light" w:eastAsia="DengXian Light" w:hAnsi="Calibri Light"/>
      <w:b/>
      <w:bCs/>
      <w:sz w:val="26"/>
      <w:szCs w:val="26"/>
      <w:lang w:eastAsia="en-US"/>
    </w:rPr>
  </w:style>
  <w:style w:type="paragraph" w:styleId="Heading4">
    <w:name w:val="heading 4"/>
    <w:basedOn w:val="Normal"/>
    <w:next w:val="Normal"/>
    <w:link w:val="Heading4Char"/>
    <w:uiPriority w:val="9"/>
    <w:semiHidden/>
    <w:unhideWhenUsed/>
    <w:qFormat/>
    <w:rsid w:val="000D52F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9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E319A"/>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2E319A"/>
    <w:rPr>
      <w:rFonts w:ascii="Calibri" w:hAnsi="Calibri" w:cs="Calibri"/>
    </w:rPr>
  </w:style>
  <w:style w:type="paragraph" w:customStyle="1" w:styleId="EndNoteBibliography">
    <w:name w:val="EndNote Bibliography"/>
    <w:basedOn w:val="Normal"/>
    <w:link w:val="EndNoteBibliographyChar"/>
    <w:rsid w:val="002E319A"/>
    <w:rPr>
      <w:rFonts w:ascii="Calibri" w:eastAsiaTheme="minorEastAsia" w:hAnsi="Calibri" w:cs="Calibri"/>
    </w:rPr>
  </w:style>
  <w:style w:type="character" w:customStyle="1" w:styleId="EndNoteBibliographyChar">
    <w:name w:val="EndNote Bibliography Char"/>
    <w:basedOn w:val="DefaultParagraphFont"/>
    <w:link w:val="EndNoteBibliography"/>
    <w:rsid w:val="002E319A"/>
    <w:rPr>
      <w:rFonts w:ascii="Calibri" w:hAnsi="Calibri" w:cs="Calibri"/>
    </w:rPr>
  </w:style>
  <w:style w:type="paragraph" w:styleId="FootnoteText">
    <w:name w:val="footnote text"/>
    <w:basedOn w:val="Normal"/>
    <w:link w:val="FootnoteTextChar"/>
    <w:uiPriority w:val="99"/>
    <w:semiHidden/>
    <w:unhideWhenUsed/>
    <w:rsid w:val="002E319A"/>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2E319A"/>
    <w:rPr>
      <w:sz w:val="20"/>
      <w:szCs w:val="20"/>
    </w:rPr>
  </w:style>
  <w:style w:type="character" w:styleId="FootnoteReference">
    <w:name w:val="footnote reference"/>
    <w:basedOn w:val="DefaultParagraphFont"/>
    <w:uiPriority w:val="99"/>
    <w:semiHidden/>
    <w:unhideWhenUsed/>
    <w:rsid w:val="002E319A"/>
    <w:rPr>
      <w:vertAlign w:val="superscript"/>
    </w:rPr>
  </w:style>
  <w:style w:type="character" w:styleId="CommentReference">
    <w:name w:val="annotation reference"/>
    <w:basedOn w:val="DefaultParagraphFont"/>
    <w:uiPriority w:val="99"/>
    <w:semiHidden/>
    <w:unhideWhenUsed/>
    <w:rsid w:val="00A649AE"/>
    <w:rPr>
      <w:sz w:val="16"/>
      <w:szCs w:val="16"/>
    </w:rPr>
  </w:style>
  <w:style w:type="paragraph" w:styleId="CommentText">
    <w:name w:val="annotation text"/>
    <w:basedOn w:val="Normal"/>
    <w:link w:val="CommentTextChar"/>
    <w:uiPriority w:val="99"/>
    <w:unhideWhenUsed/>
    <w:rsid w:val="00A649AE"/>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A649AE"/>
    <w:rPr>
      <w:sz w:val="20"/>
      <w:szCs w:val="20"/>
    </w:rPr>
  </w:style>
  <w:style w:type="paragraph" w:styleId="CommentSubject">
    <w:name w:val="annotation subject"/>
    <w:basedOn w:val="CommentText"/>
    <w:next w:val="CommentText"/>
    <w:link w:val="CommentSubjectChar"/>
    <w:uiPriority w:val="99"/>
    <w:semiHidden/>
    <w:unhideWhenUsed/>
    <w:rsid w:val="00A649AE"/>
    <w:rPr>
      <w:b/>
      <w:bCs/>
    </w:rPr>
  </w:style>
  <w:style w:type="character" w:customStyle="1" w:styleId="CommentSubjectChar">
    <w:name w:val="Comment Subject Char"/>
    <w:basedOn w:val="CommentTextChar"/>
    <w:link w:val="CommentSubject"/>
    <w:uiPriority w:val="99"/>
    <w:semiHidden/>
    <w:rsid w:val="00A649AE"/>
    <w:rPr>
      <w:b/>
      <w:bCs/>
      <w:sz w:val="20"/>
      <w:szCs w:val="20"/>
    </w:rPr>
  </w:style>
  <w:style w:type="paragraph" w:styleId="BalloonText">
    <w:name w:val="Balloon Text"/>
    <w:basedOn w:val="Normal"/>
    <w:link w:val="BalloonTextChar"/>
    <w:uiPriority w:val="99"/>
    <w:semiHidden/>
    <w:unhideWhenUsed/>
    <w:rsid w:val="00A649AE"/>
    <w:rPr>
      <w:rFonts w:eastAsiaTheme="minorEastAsia"/>
      <w:sz w:val="18"/>
      <w:szCs w:val="18"/>
    </w:rPr>
  </w:style>
  <w:style w:type="character" w:customStyle="1" w:styleId="BalloonTextChar">
    <w:name w:val="Balloon Text Char"/>
    <w:basedOn w:val="DefaultParagraphFont"/>
    <w:link w:val="BalloonText"/>
    <w:uiPriority w:val="99"/>
    <w:semiHidden/>
    <w:rsid w:val="00A649AE"/>
    <w:rPr>
      <w:rFonts w:ascii="Times New Roman" w:hAnsi="Times New Roman" w:cs="Times New Roman"/>
      <w:sz w:val="18"/>
      <w:szCs w:val="18"/>
    </w:rPr>
  </w:style>
  <w:style w:type="character" w:customStyle="1" w:styleId="Heading3Char">
    <w:name w:val="Heading 3 Char"/>
    <w:basedOn w:val="DefaultParagraphFont"/>
    <w:link w:val="Heading3"/>
    <w:uiPriority w:val="9"/>
    <w:semiHidden/>
    <w:rsid w:val="00A649AE"/>
    <w:rPr>
      <w:rFonts w:ascii="Calibri Light" w:eastAsia="DengXian Light" w:hAnsi="Calibri Light" w:cs="Times New Roman"/>
      <w:b/>
      <w:bCs/>
      <w:sz w:val="26"/>
      <w:szCs w:val="26"/>
      <w:lang w:eastAsia="en-US"/>
    </w:rPr>
  </w:style>
  <w:style w:type="character" w:styleId="PlaceholderText">
    <w:name w:val="Placeholder Text"/>
    <w:basedOn w:val="DefaultParagraphFont"/>
    <w:uiPriority w:val="99"/>
    <w:semiHidden/>
    <w:rsid w:val="00613915"/>
    <w:rPr>
      <w:color w:val="808080"/>
    </w:rPr>
  </w:style>
  <w:style w:type="character" w:customStyle="1" w:styleId="Heading2Char">
    <w:name w:val="Heading 2 Char"/>
    <w:basedOn w:val="DefaultParagraphFont"/>
    <w:link w:val="Heading2"/>
    <w:uiPriority w:val="9"/>
    <w:semiHidden/>
    <w:rsid w:val="00980110"/>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0D52FA"/>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F42319"/>
    <w:rPr>
      <w:color w:val="0563C1" w:themeColor="hyperlink"/>
      <w:u w:val="single"/>
    </w:rPr>
  </w:style>
  <w:style w:type="character" w:customStyle="1" w:styleId="UnresolvedMention1">
    <w:name w:val="Unresolved Mention1"/>
    <w:basedOn w:val="DefaultParagraphFont"/>
    <w:uiPriority w:val="99"/>
    <w:semiHidden/>
    <w:unhideWhenUsed/>
    <w:rsid w:val="00F42319"/>
    <w:rPr>
      <w:color w:val="605E5C"/>
      <w:shd w:val="clear" w:color="auto" w:fill="E1DFDD"/>
    </w:rPr>
  </w:style>
  <w:style w:type="character" w:styleId="FollowedHyperlink">
    <w:name w:val="FollowedHyperlink"/>
    <w:basedOn w:val="DefaultParagraphFont"/>
    <w:uiPriority w:val="99"/>
    <w:semiHidden/>
    <w:unhideWhenUsed/>
    <w:rsid w:val="002251F6"/>
    <w:rPr>
      <w:color w:val="954F72" w:themeColor="followedHyperlink"/>
      <w:u w:val="single"/>
    </w:rPr>
  </w:style>
  <w:style w:type="paragraph" w:styleId="ListParagraph">
    <w:name w:val="List Paragraph"/>
    <w:basedOn w:val="Normal"/>
    <w:uiPriority w:val="34"/>
    <w:qFormat/>
    <w:rsid w:val="006D5D42"/>
    <w:pPr>
      <w:ind w:left="720"/>
      <w:contextualSpacing/>
    </w:pPr>
  </w:style>
  <w:style w:type="paragraph" w:styleId="EndnoteText">
    <w:name w:val="endnote text"/>
    <w:basedOn w:val="Normal"/>
    <w:link w:val="EndnoteTextChar"/>
    <w:uiPriority w:val="99"/>
    <w:semiHidden/>
    <w:unhideWhenUsed/>
    <w:rsid w:val="00B517A9"/>
    <w:rPr>
      <w:sz w:val="20"/>
      <w:szCs w:val="20"/>
    </w:rPr>
  </w:style>
  <w:style w:type="character" w:customStyle="1" w:styleId="EndnoteTextChar">
    <w:name w:val="Endnote Text Char"/>
    <w:basedOn w:val="DefaultParagraphFont"/>
    <w:link w:val="EndnoteText"/>
    <w:uiPriority w:val="99"/>
    <w:semiHidden/>
    <w:rsid w:val="00B517A9"/>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B517A9"/>
    <w:rPr>
      <w:vertAlign w:val="superscript"/>
    </w:rPr>
  </w:style>
  <w:style w:type="paragraph" w:styleId="Footer">
    <w:name w:val="footer"/>
    <w:basedOn w:val="Normal"/>
    <w:link w:val="FooterChar"/>
    <w:uiPriority w:val="99"/>
    <w:unhideWhenUsed/>
    <w:rsid w:val="00A90B89"/>
    <w:pPr>
      <w:tabs>
        <w:tab w:val="center" w:pos="4680"/>
        <w:tab w:val="right" w:pos="9360"/>
      </w:tabs>
    </w:pPr>
  </w:style>
  <w:style w:type="character" w:customStyle="1" w:styleId="FooterChar">
    <w:name w:val="Footer Char"/>
    <w:basedOn w:val="DefaultParagraphFont"/>
    <w:link w:val="Footer"/>
    <w:uiPriority w:val="99"/>
    <w:rsid w:val="00A90B89"/>
    <w:rPr>
      <w:rFonts w:ascii="Times New Roman" w:eastAsia="Times New Roman" w:hAnsi="Times New Roman" w:cs="Times New Roman"/>
    </w:rPr>
  </w:style>
  <w:style w:type="character" w:styleId="PageNumber">
    <w:name w:val="page number"/>
    <w:basedOn w:val="DefaultParagraphFont"/>
    <w:uiPriority w:val="99"/>
    <w:semiHidden/>
    <w:unhideWhenUsed/>
    <w:rsid w:val="00A90B89"/>
  </w:style>
  <w:style w:type="character" w:customStyle="1" w:styleId="apple-converted-space">
    <w:name w:val="apple-converted-space"/>
    <w:basedOn w:val="DefaultParagraphFont"/>
    <w:rsid w:val="00322C49"/>
  </w:style>
  <w:style w:type="character" w:styleId="Strong">
    <w:name w:val="Strong"/>
    <w:basedOn w:val="DefaultParagraphFont"/>
    <w:uiPriority w:val="22"/>
    <w:qFormat/>
    <w:rsid w:val="00322C49"/>
    <w:rPr>
      <w:b/>
      <w:bCs/>
    </w:rPr>
  </w:style>
  <w:style w:type="character" w:customStyle="1" w:styleId="Heading1Char">
    <w:name w:val="Heading 1 Char"/>
    <w:basedOn w:val="DefaultParagraphFont"/>
    <w:link w:val="Heading1"/>
    <w:uiPriority w:val="9"/>
    <w:rsid w:val="00FD32BE"/>
    <w:rPr>
      <w:rFonts w:asciiTheme="majorHAnsi" w:eastAsiaTheme="majorEastAsia" w:hAnsiTheme="majorHAnsi" w:cstheme="majorBidi"/>
      <w:color w:val="2F5496" w:themeColor="accent1" w:themeShade="BF"/>
      <w:sz w:val="32"/>
      <w:szCs w:val="32"/>
    </w:rPr>
  </w:style>
  <w:style w:type="character" w:customStyle="1" w:styleId="title-text">
    <w:name w:val="title-text"/>
    <w:basedOn w:val="DefaultParagraphFont"/>
    <w:rsid w:val="00FD32BE"/>
  </w:style>
  <w:style w:type="character" w:customStyle="1" w:styleId="sr-only">
    <w:name w:val="sr-only"/>
    <w:basedOn w:val="DefaultParagraphFont"/>
    <w:rsid w:val="00FD32BE"/>
  </w:style>
  <w:style w:type="character" w:customStyle="1" w:styleId="text">
    <w:name w:val="text"/>
    <w:basedOn w:val="DefaultParagraphFont"/>
    <w:rsid w:val="00FD32BE"/>
  </w:style>
  <w:style w:type="character" w:customStyle="1" w:styleId="UnresolvedMention2">
    <w:name w:val="Unresolved Mention2"/>
    <w:basedOn w:val="DefaultParagraphFont"/>
    <w:uiPriority w:val="99"/>
    <w:semiHidden/>
    <w:unhideWhenUsed/>
    <w:rsid w:val="00F01A1D"/>
    <w:rPr>
      <w:color w:val="605E5C"/>
      <w:shd w:val="clear" w:color="auto" w:fill="E1DFDD"/>
    </w:rPr>
  </w:style>
  <w:style w:type="paragraph" w:styleId="Revision">
    <w:name w:val="Revision"/>
    <w:hidden/>
    <w:uiPriority w:val="99"/>
    <w:semiHidden/>
    <w:rsid w:val="00766C29"/>
    <w:rPr>
      <w:rFonts w:ascii="Times New Roman" w:eastAsia="Times New Roman" w:hAnsi="Times New Roman" w:cs="Times New Roman"/>
    </w:rPr>
  </w:style>
  <w:style w:type="character" w:styleId="LineNumber">
    <w:name w:val="line number"/>
    <w:basedOn w:val="DefaultParagraphFont"/>
    <w:uiPriority w:val="99"/>
    <w:semiHidden/>
    <w:unhideWhenUsed/>
    <w:rsid w:val="009F312B"/>
  </w:style>
  <w:style w:type="paragraph" w:styleId="Header">
    <w:name w:val="header"/>
    <w:basedOn w:val="Normal"/>
    <w:link w:val="HeaderChar"/>
    <w:uiPriority w:val="99"/>
    <w:unhideWhenUsed/>
    <w:rsid w:val="00952179"/>
    <w:pPr>
      <w:tabs>
        <w:tab w:val="center" w:pos="4680"/>
        <w:tab w:val="right" w:pos="9360"/>
      </w:tabs>
    </w:pPr>
  </w:style>
  <w:style w:type="character" w:customStyle="1" w:styleId="HeaderChar">
    <w:name w:val="Header Char"/>
    <w:basedOn w:val="DefaultParagraphFont"/>
    <w:link w:val="Header"/>
    <w:uiPriority w:val="99"/>
    <w:rsid w:val="00952179"/>
    <w:rPr>
      <w:rFonts w:ascii="Times New Roman" w:eastAsia="Times New Roman" w:hAnsi="Times New Roman" w:cs="Times New Roman"/>
    </w:rPr>
  </w:style>
  <w:style w:type="character" w:customStyle="1" w:styleId="UnresolvedMention3">
    <w:name w:val="Unresolved Mention3"/>
    <w:basedOn w:val="DefaultParagraphFont"/>
    <w:uiPriority w:val="99"/>
    <w:semiHidden/>
    <w:unhideWhenUsed/>
    <w:rsid w:val="0015730A"/>
    <w:rPr>
      <w:color w:val="605E5C"/>
      <w:shd w:val="clear" w:color="auto" w:fill="E1DFDD"/>
    </w:rPr>
  </w:style>
  <w:style w:type="character" w:styleId="Emphasis">
    <w:name w:val="Emphasis"/>
    <w:basedOn w:val="DefaultParagraphFont"/>
    <w:uiPriority w:val="20"/>
    <w:qFormat/>
    <w:rsid w:val="003B679F"/>
    <w:rPr>
      <w:i/>
      <w:iCs/>
    </w:rPr>
  </w:style>
  <w:style w:type="paragraph" w:styleId="NormalWeb">
    <w:name w:val="Normal (Web)"/>
    <w:basedOn w:val="Normal"/>
    <w:uiPriority w:val="99"/>
    <w:unhideWhenUsed/>
    <w:rsid w:val="007F2D2E"/>
    <w:pPr>
      <w:spacing w:before="100" w:beforeAutospacing="1" w:after="100" w:afterAutospacing="1"/>
    </w:pPr>
  </w:style>
  <w:style w:type="character" w:styleId="UnresolvedMention">
    <w:name w:val="Unresolved Mention"/>
    <w:basedOn w:val="DefaultParagraphFont"/>
    <w:uiPriority w:val="99"/>
    <w:semiHidden/>
    <w:unhideWhenUsed/>
    <w:rsid w:val="00E02AF7"/>
    <w:rPr>
      <w:color w:val="605E5C"/>
      <w:shd w:val="clear" w:color="auto" w:fill="E1DFDD"/>
    </w:rPr>
  </w:style>
  <w:style w:type="table" w:styleId="GridTable1Light">
    <w:name w:val="Grid Table 1 Light"/>
    <w:basedOn w:val="TableNormal"/>
    <w:uiPriority w:val="46"/>
    <w:rsid w:val="00B93A2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B93A2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5">
    <w:name w:val="Grid Table 3 Accent 5"/>
    <w:basedOn w:val="TableNormal"/>
    <w:uiPriority w:val="48"/>
    <w:rsid w:val="005D6E02"/>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
    <w:name w:val="Grid Table 3"/>
    <w:basedOn w:val="TableNormal"/>
    <w:uiPriority w:val="48"/>
    <w:rsid w:val="005D6E0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D6E0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
    <w:name w:val="Grid Table 7 Colorful"/>
    <w:basedOn w:val="TableNormal"/>
    <w:uiPriority w:val="52"/>
    <w:rsid w:val="005D6E0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899690">
      <w:bodyDiv w:val="1"/>
      <w:marLeft w:val="0"/>
      <w:marRight w:val="0"/>
      <w:marTop w:val="0"/>
      <w:marBottom w:val="0"/>
      <w:divBdr>
        <w:top w:val="none" w:sz="0" w:space="0" w:color="auto"/>
        <w:left w:val="none" w:sz="0" w:space="0" w:color="auto"/>
        <w:bottom w:val="none" w:sz="0" w:space="0" w:color="auto"/>
        <w:right w:val="none" w:sz="0" w:space="0" w:color="auto"/>
      </w:divBdr>
    </w:div>
    <w:div w:id="49576027">
      <w:bodyDiv w:val="1"/>
      <w:marLeft w:val="0"/>
      <w:marRight w:val="0"/>
      <w:marTop w:val="0"/>
      <w:marBottom w:val="0"/>
      <w:divBdr>
        <w:top w:val="none" w:sz="0" w:space="0" w:color="auto"/>
        <w:left w:val="none" w:sz="0" w:space="0" w:color="auto"/>
        <w:bottom w:val="none" w:sz="0" w:space="0" w:color="auto"/>
        <w:right w:val="none" w:sz="0" w:space="0" w:color="auto"/>
      </w:divBdr>
    </w:div>
    <w:div w:id="57091281">
      <w:bodyDiv w:val="1"/>
      <w:marLeft w:val="0"/>
      <w:marRight w:val="0"/>
      <w:marTop w:val="0"/>
      <w:marBottom w:val="0"/>
      <w:divBdr>
        <w:top w:val="none" w:sz="0" w:space="0" w:color="auto"/>
        <w:left w:val="none" w:sz="0" w:space="0" w:color="auto"/>
        <w:bottom w:val="none" w:sz="0" w:space="0" w:color="auto"/>
        <w:right w:val="none" w:sz="0" w:space="0" w:color="auto"/>
      </w:divBdr>
    </w:div>
    <w:div w:id="57095312">
      <w:bodyDiv w:val="1"/>
      <w:marLeft w:val="0"/>
      <w:marRight w:val="0"/>
      <w:marTop w:val="0"/>
      <w:marBottom w:val="0"/>
      <w:divBdr>
        <w:top w:val="none" w:sz="0" w:space="0" w:color="auto"/>
        <w:left w:val="none" w:sz="0" w:space="0" w:color="auto"/>
        <w:bottom w:val="none" w:sz="0" w:space="0" w:color="auto"/>
        <w:right w:val="none" w:sz="0" w:space="0" w:color="auto"/>
      </w:divBdr>
    </w:div>
    <w:div w:id="69079342">
      <w:bodyDiv w:val="1"/>
      <w:marLeft w:val="0"/>
      <w:marRight w:val="0"/>
      <w:marTop w:val="0"/>
      <w:marBottom w:val="0"/>
      <w:divBdr>
        <w:top w:val="none" w:sz="0" w:space="0" w:color="auto"/>
        <w:left w:val="none" w:sz="0" w:space="0" w:color="auto"/>
        <w:bottom w:val="none" w:sz="0" w:space="0" w:color="auto"/>
        <w:right w:val="none" w:sz="0" w:space="0" w:color="auto"/>
      </w:divBdr>
    </w:div>
    <w:div w:id="89006511">
      <w:bodyDiv w:val="1"/>
      <w:marLeft w:val="0"/>
      <w:marRight w:val="0"/>
      <w:marTop w:val="0"/>
      <w:marBottom w:val="0"/>
      <w:divBdr>
        <w:top w:val="none" w:sz="0" w:space="0" w:color="auto"/>
        <w:left w:val="none" w:sz="0" w:space="0" w:color="auto"/>
        <w:bottom w:val="none" w:sz="0" w:space="0" w:color="auto"/>
        <w:right w:val="none" w:sz="0" w:space="0" w:color="auto"/>
      </w:divBdr>
    </w:div>
    <w:div w:id="95290281">
      <w:bodyDiv w:val="1"/>
      <w:marLeft w:val="0"/>
      <w:marRight w:val="0"/>
      <w:marTop w:val="0"/>
      <w:marBottom w:val="0"/>
      <w:divBdr>
        <w:top w:val="none" w:sz="0" w:space="0" w:color="auto"/>
        <w:left w:val="none" w:sz="0" w:space="0" w:color="auto"/>
        <w:bottom w:val="none" w:sz="0" w:space="0" w:color="auto"/>
        <w:right w:val="none" w:sz="0" w:space="0" w:color="auto"/>
      </w:divBdr>
    </w:div>
    <w:div w:id="102456612">
      <w:bodyDiv w:val="1"/>
      <w:marLeft w:val="0"/>
      <w:marRight w:val="0"/>
      <w:marTop w:val="0"/>
      <w:marBottom w:val="0"/>
      <w:divBdr>
        <w:top w:val="none" w:sz="0" w:space="0" w:color="auto"/>
        <w:left w:val="none" w:sz="0" w:space="0" w:color="auto"/>
        <w:bottom w:val="none" w:sz="0" w:space="0" w:color="auto"/>
        <w:right w:val="none" w:sz="0" w:space="0" w:color="auto"/>
      </w:divBdr>
    </w:div>
    <w:div w:id="109905259">
      <w:bodyDiv w:val="1"/>
      <w:marLeft w:val="0"/>
      <w:marRight w:val="0"/>
      <w:marTop w:val="0"/>
      <w:marBottom w:val="0"/>
      <w:divBdr>
        <w:top w:val="none" w:sz="0" w:space="0" w:color="auto"/>
        <w:left w:val="none" w:sz="0" w:space="0" w:color="auto"/>
        <w:bottom w:val="none" w:sz="0" w:space="0" w:color="auto"/>
        <w:right w:val="none" w:sz="0" w:space="0" w:color="auto"/>
      </w:divBdr>
    </w:div>
    <w:div w:id="119226242">
      <w:bodyDiv w:val="1"/>
      <w:marLeft w:val="0"/>
      <w:marRight w:val="0"/>
      <w:marTop w:val="0"/>
      <w:marBottom w:val="0"/>
      <w:divBdr>
        <w:top w:val="none" w:sz="0" w:space="0" w:color="auto"/>
        <w:left w:val="none" w:sz="0" w:space="0" w:color="auto"/>
        <w:bottom w:val="none" w:sz="0" w:space="0" w:color="auto"/>
        <w:right w:val="none" w:sz="0" w:space="0" w:color="auto"/>
      </w:divBdr>
    </w:div>
    <w:div w:id="142818960">
      <w:bodyDiv w:val="1"/>
      <w:marLeft w:val="0"/>
      <w:marRight w:val="0"/>
      <w:marTop w:val="0"/>
      <w:marBottom w:val="0"/>
      <w:divBdr>
        <w:top w:val="none" w:sz="0" w:space="0" w:color="auto"/>
        <w:left w:val="none" w:sz="0" w:space="0" w:color="auto"/>
        <w:bottom w:val="none" w:sz="0" w:space="0" w:color="auto"/>
        <w:right w:val="none" w:sz="0" w:space="0" w:color="auto"/>
      </w:divBdr>
    </w:div>
    <w:div w:id="178548520">
      <w:bodyDiv w:val="1"/>
      <w:marLeft w:val="0"/>
      <w:marRight w:val="0"/>
      <w:marTop w:val="0"/>
      <w:marBottom w:val="0"/>
      <w:divBdr>
        <w:top w:val="none" w:sz="0" w:space="0" w:color="auto"/>
        <w:left w:val="none" w:sz="0" w:space="0" w:color="auto"/>
        <w:bottom w:val="none" w:sz="0" w:space="0" w:color="auto"/>
        <w:right w:val="none" w:sz="0" w:space="0" w:color="auto"/>
      </w:divBdr>
    </w:div>
    <w:div w:id="225141222">
      <w:bodyDiv w:val="1"/>
      <w:marLeft w:val="0"/>
      <w:marRight w:val="0"/>
      <w:marTop w:val="0"/>
      <w:marBottom w:val="0"/>
      <w:divBdr>
        <w:top w:val="none" w:sz="0" w:space="0" w:color="auto"/>
        <w:left w:val="none" w:sz="0" w:space="0" w:color="auto"/>
        <w:bottom w:val="none" w:sz="0" w:space="0" w:color="auto"/>
        <w:right w:val="none" w:sz="0" w:space="0" w:color="auto"/>
      </w:divBdr>
    </w:div>
    <w:div w:id="232279083">
      <w:bodyDiv w:val="1"/>
      <w:marLeft w:val="0"/>
      <w:marRight w:val="0"/>
      <w:marTop w:val="0"/>
      <w:marBottom w:val="0"/>
      <w:divBdr>
        <w:top w:val="none" w:sz="0" w:space="0" w:color="auto"/>
        <w:left w:val="none" w:sz="0" w:space="0" w:color="auto"/>
        <w:bottom w:val="none" w:sz="0" w:space="0" w:color="auto"/>
        <w:right w:val="none" w:sz="0" w:space="0" w:color="auto"/>
      </w:divBdr>
    </w:div>
    <w:div w:id="258955397">
      <w:bodyDiv w:val="1"/>
      <w:marLeft w:val="0"/>
      <w:marRight w:val="0"/>
      <w:marTop w:val="0"/>
      <w:marBottom w:val="0"/>
      <w:divBdr>
        <w:top w:val="none" w:sz="0" w:space="0" w:color="auto"/>
        <w:left w:val="none" w:sz="0" w:space="0" w:color="auto"/>
        <w:bottom w:val="none" w:sz="0" w:space="0" w:color="auto"/>
        <w:right w:val="none" w:sz="0" w:space="0" w:color="auto"/>
      </w:divBdr>
    </w:div>
    <w:div w:id="480657920">
      <w:bodyDiv w:val="1"/>
      <w:marLeft w:val="0"/>
      <w:marRight w:val="0"/>
      <w:marTop w:val="0"/>
      <w:marBottom w:val="0"/>
      <w:divBdr>
        <w:top w:val="none" w:sz="0" w:space="0" w:color="auto"/>
        <w:left w:val="none" w:sz="0" w:space="0" w:color="auto"/>
        <w:bottom w:val="none" w:sz="0" w:space="0" w:color="auto"/>
        <w:right w:val="none" w:sz="0" w:space="0" w:color="auto"/>
      </w:divBdr>
    </w:div>
    <w:div w:id="543057939">
      <w:bodyDiv w:val="1"/>
      <w:marLeft w:val="0"/>
      <w:marRight w:val="0"/>
      <w:marTop w:val="0"/>
      <w:marBottom w:val="0"/>
      <w:divBdr>
        <w:top w:val="none" w:sz="0" w:space="0" w:color="auto"/>
        <w:left w:val="none" w:sz="0" w:space="0" w:color="auto"/>
        <w:bottom w:val="none" w:sz="0" w:space="0" w:color="auto"/>
        <w:right w:val="none" w:sz="0" w:space="0" w:color="auto"/>
      </w:divBdr>
    </w:div>
    <w:div w:id="549077115">
      <w:bodyDiv w:val="1"/>
      <w:marLeft w:val="0"/>
      <w:marRight w:val="0"/>
      <w:marTop w:val="0"/>
      <w:marBottom w:val="0"/>
      <w:divBdr>
        <w:top w:val="none" w:sz="0" w:space="0" w:color="auto"/>
        <w:left w:val="none" w:sz="0" w:space="0" w:color="auto"/>
        <w:bottom w:val="none" w:sz="0" w:space="0" w:color="auto"/>
        <w:right w:val="none" w:sz="0" w:space="0" w:color="auto"/>
      </w:divBdr>
    </w:div>
    <w:div w:id="565654695">
      <w:bodyDiv w:val="1"/>
      <w:marLeft w:val="0"/>
      <w:marRight w:val="0"/>
      <w:marTop w:val="0"/>
      <w:marBottom w:val="0"/>
      <w:divBdr>
        <w:top w:val="none" w:sz="0" w:space="0" w:color="auto"/>
        <w:left w:val="none" w:sz="0" w:space="0" w:color="auto"/>
        <w:bottom w:val="none" w:sz="0" w:space="0" w:color="auto"/>
        <w:right w:val="none" w:sz="0" w:space="0" w:color="auto"/>
      </w:divBdr>
    </w:div>
    <w:div w:id="587810978">
      <w:bodyDiv w:val="1"/>
      <w:marLeft w:val="0"/>
      <w:marRight w:val="0"/>
      <w:marTop w:val="0"/>
      <w:marBottom w:val="0"/>
      <w:divBdr>
        <w:top w:val="none" w:sz="0" w:space="0" w:color="auto"/>
        <w:left w:val="none" w:sz="0" w:space="0" w:color="auto"/>
        <w:bottom w:val="none" w:sz="0" w:space="0" w:color="auto"/>
        <w:right w:val="none" w:sz="0" w:space="0" w:color="auto"/>
      </w:divBdr>
    </w:div>
    <w:div w:id="649528536">
      <w:bodyDiv w:val="1"/>
      <w:marLeft w:val="0"/>
      <w:marRight w:val="0"/>
      <w:marTop w:val="0"/>
      <w:marBottom w:val="0"/>
      <w:divBdr>
        <w:top w:val="none" w:sz="0" w:space="0" w:color="auto"/>
        <w:left w:val="none" w:sz="0" w:space="0" w:color="auto"/>
        <w:bottom w:val="none" w:sz="0" w:space="0" w:color="auto"/>
        <w:right w:val="none" w:sz="0" w:space="0" w:color="auto"/>
      </w:divBdr>
    </w:div>
    <w:div w:id="734202357">
      <w:bodyDiv w:val="1"/>
      <w:marLeft w:val="0"/>
      <w:marRight w:val="0"/>
      <w:marTop w:val="0"/>
      <w:marBottom w:val="0"/>
      <w:divBdr>
        <w:top w:val="none" w:sz="0" w:space="0" w:color="auto"/>
        <w:left w:val="none" w:sz="0" w:space="0" w:color="auto"/>
        <w:bottom w:val="none" w:sz="0" w:space="0" w:color="auto"/>
        <w:right w:val="none" w:sz="0" w:space="0" w:color="auto"/>
      </w:divBdr>
    </w:div>
    <w:div w:id="746851691">
      <w:bodyDiv w:val="1"/>
      <w:marLeft w:val="0"/>
      <w:marRight w:val="0"/>
      <w:marTop w:val="0"/>
      <w:marBottom w:val="0"/>
      <w:divBdr>
        <w:top w:val="none" w:sz="0" w:space="0" w:color="auto"/>
        <w:left w:val="none" w:sz="0" w:space="0" w:color="auto"/>
        <w:bottom w:val="none" w:sz="0" w:space="0" w:color="auto"/>
        <w:right w:val="none" w:sz="0" w:space="0" w:color="auto"/>
      </w:divBdr>
    </w:div>
    <w:div w:id="791047883">
      <w:bodyDiv w:val="1"/>
      <w:marLeft w:val="0"/>
      <w:marRight w:val="0"/>
      <w:marTop w:val="0"/>
      <w:marBottom w:val="0"/>
      <w:divBdr>
        <w:top w:val="none" w:sz="0" w:space="0" w:color="auto"/>
        <w:left w:val="none" w:sz="0" w:space="0" w:color="auto"/>
        <w:bottom w:val="none" w:sz="0" w:space="0" w:color="auto"/>
        <w:right w:val="none" w:sz="0" w:space="0" w:color="auto"/>
      </w:divBdr>
    </w:div>
    <w:div w:id="817113083">
      <w:bodyDiv w:val="1"/>
      <w:marLeft w:val="0"/>
      <w:marRight w:val="0"/>
      <w:marTop w:val="0"/>
      <w:marBottom w:val="0"/>
      <w:divBdr>
        <w:top w:val="none" w:sz="0" w:space="0" w:color="auto"/>
        <w:left w:val="none" w:sz="0" w:space="0" w:color="auto"/>
        <w:bottom w:val="none" w:sz="0" w:space="0" w:color="auto"/>
        <w:right w:val="none" w:sz="0" w:space="0" w:color="auto"/>
      </w:divBdr>
    </w:div>
    <w:div w:id="861210349">
      <w:bodyDiv w:val="1"/>
      <w:marLeft w:val="0"/>
      <w:marRight w:val="0"/>
      <w:marTop w:val="0"/>
      <w:marBottom w:val="0"/>
      <w:divBdr>
        <w:top w:val="none" w:sz="0" w:space="0" w:color="auto"/>
        <w:left w:val="none" w:sz="0" w:space="0" w:color="auto"/>
        <w:bottom w:val="none" w:sz="0" w:space="0" w:color="auto"/>
        <w:right w:val="none" w:sz="0" w:space="0" w:color="auto"/>
      </w:divBdr>
    </w:div>
    <w:div w:id="874729052">
      <w:bodyDiv w:val="1"/>
      <w:marLeft w:val="0"/>
      <w:marRight w:val="0"/>
      <w:marTop w:val="0"/>
      <w:marBottom w:val="0"/>
      <w:divBdr>
        <w:top w:val="none" w:sz="0" w:space="0" w:color="auto"/>
        <w:left w:val="none" w:sz="0" w:space="0" w:color="auto"/>
        <w:bottom w:val="none" w:sz="0" w:space="0" w:color="auto"/>
        <w:right w:val="none" w:sz="0" w:space="0" w:color="auto"/>
      </w:divBdr>
    </w:div>
    <w:div w:id="928465599">
      <w:bodyDiv w:val="1"/>
      <w:marLeft w:val="0"/>
      <w:marRight w:val="0"/>
      <w:marTop w:val="0"/>
      <w:marBottom w:val="0"/>
      <w:divBdr>
        <w:top w:val="none" w:sz="0" w:space="0" w:color="auto"/>
        <w:left w:val="none" w:sz="0" w:space="0" w:color="auto"/>
        <w:bottom w:val="none" w:sz="0" w:space="0" w:color="auto"/>
        <w:right w:val="none" w:sz="0" w:space="0" w:color="auto"/>
      </w:divBdr>
    </w:div>
    <w:div w:id="969752097">
      <w:bodyDiv w:val="1"/>
      <w:marLeft w:val="0"/>
      <w:marRight w:val="0"/>
      <w:marTop w:val="0"/>
      <w:marBottom w:val="0"/>
      <w:divBdr>
        <w:top w:val="none" w:sz="0" w:space="0" w:color="auto"/>
        <w:left w:val="none" w:sz="0" w:space="0" w:color="auto"/>
        <w:bottom w:val="none" w:sz="0" w:space="0" w:color="auto"/>
        <w:right w:val="none" w:sz="0" w:space="0" w:color="auto"/>
      </w:divBdr>
    </w:div>
    <w:div w:id="978413693">
      <w:bodyDiv w:val="1"/>
      <w:marLeft w:val="0"/>
      <w:marRight w:val="0"/>
      <w:marTop w:val="0"/>
      <w:marBottom w:val="0"/>
      <w:divBdr>
        <w:top w:val="none" w:sz="0" w:space="0" w:color="auto"/>
        <w:left w:val="none" w:sz="0" w:space="0" w:color="auto"/>
        <w:bottom w:val="none" w:sz="0" w:space="0" w:color="auto"/>
        <w:right w:val="none" w:sz="0" w:space="0" w:color="auto"/>
      </w:divBdr>
    </w:div>
    <w:div w:id="985083262">
      <w:bodyDiv w:val="1"/>
      <w:marLeft w:val="0"/>
      <w:marRight w:val="0"/>
      <w:marTop w:val="0"/>
      <w:marBottom w:val="0"/>
      <w:divBdr>
        <w:top w:val="none" w:sz="0" w:space="0" w:color="auto"/>
        <w:left w:val="none" w:sz="0" w:space="0" w:color="auto"/>
        <w:bottom w:val="none" w:sz="0" w:space="0" w:color="auto"/>
        <w:right w:val="none" w:sz="0" w:space="0" w:color="auto"/>
      </w:divBdr>
    </w:div>
    <w:div w:id="985554224">
      <w:bodyDiv w:val="1"/>
      <w:marLeft w:val="0"/>
      <w:marRight w:val="0"/>
      <w:marTop w:val="0"/>
      <w:marBottom w:val="0"/>
      <w:divBdr>
        <w:top w:val="none" w:sz="0" w:space="0" w:color="auto"/>
        <w:left w:val="none" w:sz="0" w:space="0" w:color="auto"/>
        <w:bottom w:val="none" w:sz="0" w:space="0" w:color="auto"/>
        <w:right w:val="none" w:sz="0" w:space="0" w:color="auto"/>
      </w:divBdr>
    </w:div>
    <w:div w:id="1010179753">
      <w:bodyDiv w:val="1"/>
      <w:marLeft w:val="0"/>
      <w:marRight w:val="0"/>
      <w:marTop w:val="0"/>
      <w:marBottom w:val="0"/>
      <w:divBdr>
        <w:top w:val="none" w:sz="0" w:space="0" w:color="auto"/>
        <w:left w:val="none" w:sz="0" w:space="0" w:color="auto"/>
        <w:bottom w:val="none" w:sz="0" w:space="0" w:color="auto"/>
        <w:right w:val="none" w:sz="0" w:space="0" w:color="auto"/>
      </w:divBdr>
    </w:div>
    <w:div w:id="1021051483">
      <w:bodyDiv w:val="1"/>
      <w:marLeft w:val="0"/>
      <w:marRight w:val="0"/>
      <w:marTop w:val="0"/>
      <w:marBottom w:val="0"/>
      <w:divBdr>
        <w:top w:val="none" w:sz="0" w:space="0" w:color="auto"/>
        <w:left w:val="none" w:sz="0" w:space="0" w:color="auto"/>
        <w:bottom w:val="none" w:sz="0" w:space="0" w:color="auto"/>
        <w:right w:val="none" w:sz="0" w:space="0" w:color="auto"/>
      </w:divBdr>
    </w:div>
    <w:div w:id="1043793271">
      <w:bodyDiv w:val="1"/>
      <w:marLeft w:val="0"/>
      <w:marRight w:val="0"/>
      <w:marTop w:val="0"/>
      <w:marBottom w:val="0"/>
      <w:divBdr>
        <w:top w:val="none" w:sz="0" w:space="0" w:color="auto"/>
        <w:left w:val="none" w:sz="0" w:space="0" w:color="auto"/>
        <w:bottom w:val="none" w:sz="0" w:space="0" w:color="auto"/>
        <w:right w:val="none" w:sz="0" w:space="0" w:color="auto"/>
      </w:divBdr>
    </w:div>
    <w:div w:id="1044407241">
      <w:bodyDiv w:val="1"/>
      <w:marLeft w:val="0"/>
      <w:marRight w:val="0"/>
      <w:marTop w:val="0"/>
      <w:marBottom w:val="0"/>
      <w:divBdr>
        <w:top w:val="none" w:sz="0" w:space="0" w:color="auto"/>
        <w:left w:val="none" w:sz="0" w:space="0" w:color="auto"/>
        <w:bottom w:val="none" w:sz="0" w:space="0" w:color="auto"/>
        <w:right w:val="none" w:sz="0" w:space="0" w:color="auto"/>
      </w:divBdr>
    </w:div>
    <w:div w:id="1132553276">
      <w:bodyDiv w:val="1"/>
      <w:marLeft w:val="0"/>
      <w:marRight w:val="0"/>
      <w:marTop w:val="0"/>
      <w:marBottom w:val="0"/>
      <w:divBdr>
        <w:top w:val="none" w:sz="0" w:space="0" w:color="auto"/>
        <w:left w:val="none" w:sz="0" w:space="0" w:color="auto"/>
        <w:bottom w:val="none" w:sz="0" w:space="0" w:color="auto"/>
        <w:right w:val="none" w:sz="0" w:space="0" w:color="auto"/>
      </w:divBdr>
    </w:div>
    <w:div w:id="1136216734">
      <w:bodyDiv w:val="1"/>
      <w:marLeft w:val="0"/>
      <w:marRight w:val="0"/>
      <w:marTop w:val="0"/>
      <w:marBottom w:val="0"/>
      <w:divBdr>
        <w:top w:val="none" w:sz="0" w:space="0" w:color="auto"/>
        <w:left w:val="none" w:sz="0" w:space="0" w:color="auto"/>
        <w:bottom w:val="none" w:sz="0" w:space="0" w:color="auto"/>
        <w:right w:val="none" w:sz="0" w:space="0" w:color="auto"/>
      </w:divBdr>
    </w:div>
    <w:div w:id="1165702603">
      <w:bodyDiv w:val="1"/>
      <w:marLeft w:val="0"/>
      <w:marRight w:val="0"/>
      <w:marTop w:val="0"/>
      <w:marBottom w:val="0"/>
      <w:divBdr>
        <w:top w:val="none" w:sz="0" w:space="0" w:color="auto"/>
        <w:left w:val="none" w:sz="0" w:space="0" w:color="auto"/>
        <w:bottom w:val="none" w:sz="0" w:space="0" w:color="auto"/>
        <w:right w:val="none" w:sz="0" w:space="0" w:color="auto"/>
      </w:divBdr>
    </w:div>
    <w:div w:id="1170170041">
      <w:bodyDiv w:val="1"/>
      <w:marLeft w:val="0"/>
      <w:marRight w:val="0"/>
      <w:marTop w:val="0"/>
      <w:marBottom w:val="0"/>
      <w:divBdr>
        <w:top w:val="none" w:sz="0" w:space="0" w:color="auto"/>
        <w:left w:val="none" w:sz="0" w:space="0" w:color="auto"/>
        <w:bottom w:val="none" w:sz="0" w:space="0" w:color="auto"/>
        <w:right w:val="none" w:sz="0" w:space="0" w:color="auto"/>
      </w:divBdr>
    </w:div>
    <w:div w:id="1199126086">
      <w:bodyDiv w:val="1"/>
      <w:marLeft w:val="0"/>
      <w:marRight w:val="0"/>
      <w:marTop w:val="0"/>
      <w:marBottom w:val="0"/>
      <w:divBdr>
        <w:top w:val="none" w:sz="0" w:space="0" w:color="auto"/>
        <w:left w:val="none" w:sz="0" w:space="0" w:color="auto"/>
        <w:bottom w:val="none" w:sz="0" w:space="0" w:color="auto"/>
        <w:right w:val="none" w:sz="0" w:space="0" w:color="auto"/>
      </w:divBdr>
    </w:div>
    <w:div w:id="1223754749">
      <w:bodyDiv w:val="1"/>
      <w:marLeft w:val="0"/>
      <w:marRight w:val="0"/>
      <w:marTop w:val="0"/>
      <w:marBottom w:val="0"/>
      <w:divBdr>
        <w:top w:val="none" w:sz="0" w:space="0" w:color="auto"/>
        <w:left w:val="none" w:sz="0" w:space="0" w:color="auto"/>
        <w:bottom w:val="none" w:sz="0" w:space="0" w:color="auto"/>
        <w:right w:val="none" w:sz="0" w:space="0" w:color="auto"/>
      </w:divBdr>
    </w:div>
    <w:div w:id="1295909841">
      <w:bodyDiv w:val="1"/>
      <w:marLeft w:val="0"/>
      <w:marRight w:val="0"/>
      <w:marTop w:val="0"/>
      <w:marBottom w:val="0"/>
      <w:divBdr>
        <w:top w:val="none" w:sz="0" w:space="0" w:color="auto"/>
        <w:left w:val="none" w:sz="0" w:space="0" w:color="auto"/>
        <w:bottom w:val="none" w:sz="0" w:space="0" w:color="auto"/>
        <w:right w:val="none" w:sz="0" w:space="0" w:color="auto"/>
      </w:divBdr>
      <w:divsChild>
        <w:div w:id="1578593086">
          <w:marLeft w:val="0"/>
          <w:marRight w:val="0"/>
          <w:marTop w:val="0"/>
          <w:marBottom w:val="0"/>
          <w:divBdr>
            <w:top w:val="none" w:sz="0" w:space="0" w:color="auto"/>
            <w:left w:val="none" w:sz="0" w:space="0" w:color="auto"/>
            <w:bottom w:val="none" w:sz="0" w:space="0" w:color="auto"/>
            <w:right w:val="none" w:sz="0" w:space="0" w:color="auto"/>
          </w:divBdr>
          <w:divsChild>
            <w:div w:id="1559126682">
              <w:marLeft w:val="0"/>
              <w:marRight w:val="0"/>
              <w:marTop w:val="0"/>
              <w:marBottom w:val="0"/>
              <w:divBdr>
                <w:top w:val="none" w:sz="0" w:space="0" w:color="auto"/>
                <w:left w:val="none" w:sz="0" w:space="0" w:color="auto"/>
                <w:bottom w:val="none" w:sz="0" w:space="0" w:color="auto"/>
                <w:right w:val="none" w:sz="0" w:space="0" w:color="auto"/>
              </w:divBdr>
              <w:divsChild>
                <w:div w:id="168886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954493">
      <w:bodyDiv w:val="1"/>
      <w:marLeft w:val="0"/>
      <w:marRight w:val="0"/>
      <w:marTop w:val="0"/>
      <w:marBottom w:val="0"/>
      <w:divBdr>
        <w:top w:val="none" w:sz="0" w:space="0" w:color="auto"/>
        <w:left w:val="none" w:sz="0" w:space="0" w:color="auto"/>
        <w:bottom w:val="none" w:sz="0" w:space="0" w:color="auto"/>
        <w:right w:val="none" w:sz="0" w:space="0" w:color="auto"/>
      </w:divBdr>
    </w:div>
    <w:div w:id="1359618586">
      <w:bodyDiv w:val="1"/>
      <w:marLeft w:val="0"/>
      <w:marRight w:val="0"/>
      <w:marTop w:val="0"/>
      <w:marBottom w:val="0"/>
      <w:divBdr>
        <w:top w:val="none" w:sz="0" w:space="0" w:color="auto"/>
        <w:left w:val="none" w:sz="0" w:space="0" w:color="auto"/>
        <w:bottom w:val="none" w:sz="0" w:space="0" w:color="auto"/>
        <w:right w:val="none" w:sz="0" w:space="0" w:color="auto"/>
      </w:divBdr>
    </w:div>
    <w:div w:id="1403678096">
      <w:bodyDiv w:val="1"/>
      <w:marLeft w:val="0"/>
      <w:marRight w:val="0"/>
      <w:marTop w:val="0"/>
      <w:marBottom w:val="0"/>
      <w:divBdr>
        <w:top w:val="none" w:sz="0" w:space="0" w:color="auto"/>
        <w:left w:val="none" w:sz="0" w:space="0" w:color="auto"/>
        <w:bottom w:val="none" w:sz="0" w:space="0" w:color="auto"/>
        <w:right w:val="none" w:sz="0" w:space="0" w:color="auto"/>
      </w:divBdr>
    </w:div>
    <w:div w:id="1410544671">
      <w:bodyDiv w:val="1"/>
      <w:marLeft w:val="0"/>
      <w:marRight w:val="0"/>
      <w:marTop w:val="0"/>
      <w:marBottom w:val="0"/>
      <w:divBdr>
        <w:top w:val="none" w:sz="0" w:space="0" w:color="auto"/>
        <w:left w:val="none" w:sz="0" w:space="0" w:color="auto"/>
        <w:bottom w:val="none" w:sz="0" w:space="0" w:color="auto"/>
        <w:right w:val="none" w:sz="0" w:space="0" w:color="auto"/>
      </w:divBdr>
    </w:div>
    <w:div w:id="1412235787">
      <w:bodyDiv w:val="1"/>
      <w:marLeft w:val="0"/>
      <w:marRight w:val="0"/>
      <w:marTop w:val="0"/>
      <w:marBottom w:val="0"/>
      <w:divBdr>
        <w:top w:val="none" w:sz="0" w:space="0" w:color="auto"/>
        <w:left w:val="none" w:sz="0" w:space="0" w:color="auto"/>
        <w:bottom w:val="none" w:sz="0" w:space="0" w:color="auto"/>
        <w:right w:val="none" w:sz="0" w:space="0" w:color="auto"/>
      </w:divBdr>
    </w:div>
    <w:div w:id="1420131799">
      <w:bodyDiv w:val="1"/>
      <w:marLeft w:val="0"/>
      <w:marRight w:val="0"/>
      <w:marTop w:val="0"/>
      <w:marBottom w:val="0"/>
      <w:divBdr>
        <w:top w:val="none" w:sz="0" w:space="0" w:color="auto"/>
        <w:left w:val="none" w:sz="0" w:space="0" w:color="auto"/>
        <w:bottom w:val="none" w:sz="0" w:space="0" w:color="auto"/>
        <w:right w:val="none" w:sz="0" w:space="0" w:color="auto"/>
      </w:divBdr>
    </w:div>
    <w:div w:id="1451821582">
      <w:bodyDiv w:val="1"/>
      <w:marLeft w:val="0"/>
      <w:marRight w:val="0"/>
      <w:marTop w:val="0"/>
      <w:marBottom w:val="0"/>
      <w:divBdr>
        <w:top w:val="none" w:sz="0" w:space="0" w:color="auto"/>
        <w:left w:val="none" w:sz="0" w:space="0" w:color="auto"/>
        <w:bottom w:val="none" w:sz="0" w:space="0" w:color="auto"/>
        <w:right w:val="none" w:sz="0" w:space="0" w:color="auto"/>
      </w:divBdr>
    </w:div>
    <w:div w:id="1455901034">
      <w:bodyDiv w:val="1"/>
      <w:marLeft w:val="0"/>
      <w:marRight w:val="0"/>
      <w:marTop w:val="0"/>
      <w:marBottom w:val="0"/>
      <w:divBdr>
        <w:top w:val="none" w:sz="0" w:space="0" w:color="auto"/>
        <w:left w:val="none" w:sz="0" w:space="0" w:color="auto"/>
        <w:bottom w:val="none" w:sz="0" w:space="0" w:color="auto"/>
        <w:right w:val="none" w:sz="0" w:space="0" w:color="auto"/>
      </w:divBdr>
    </w:div>
    <w:div w:id="1465154556">
      <w:bodyDiv w:val="1"/>
      <w:marLeft w:val="0"/>
      <w:marRight w:val="0"/>
      <w:marTop w:val="0"/>
      <w:marBottom w:val="0"/>
      <w:divBdr>
        <w:top w:val="none" w:sz="0" w:space="0" w:color="auto"/>
        <w:left w:val="none" w:sz="0" w:space="0" w:color="auto"/>
        <w:bottom w:val="none" w:sz="0" w:space="0" w:color="auto"/>
        <w:right w:val="none" w:sz="0" w:space="0" w:color="auto"/>
      </w:divBdr>
    </w:div>
    <w:div w:id="1486314902">
      <w:bodyDiv w:val="1"/>
      <w:marLeft w:val="0"/>
      <w:marRight w:val="0"/>
      <w:marTop w:val="0"/>
      <w:marBottom w:val="0"/>
      <w:divBdr>
        <w:top w:val="none" w:sz="0" w:space="0" w:color="auto"/>
        <w:left w:val="none" w:sz="0" w:space="0" w:color="auto"/>
        <w:bottom w:val="none" w:sz="0" w:space="0" w:color="auto"/>
        <w:right w:val="none" w:sz="0" w:space="0" w:color="auto"/>
      </w:divBdr>
    </w:div>
    <w:div w:id="1550915419">
      <w:bodyDiv w:val="1"/>
      <w:marLeft w:val="0"/>
      <w:marRight w:val="0"/>
      <w:marTop w:val="0"/>
      <w:marBottom w:val="0"/>
      <w:divBdr>
        <w:top w:val="none" w:sz="0" w:space="0" w:color="auto"/>
        <w:left w:val="none" w:sz="0" w:space="0" w:color="auto"/>
        <w:bottom w:val="none" w:sz="0" w:space="0" w:color="auto"/>
        <w:right w:val="none" w:sz="0" w:space="0" w:color="auto"/>
      </w:divBdr>
    </w:div>
    <w:div w:id="1563130069">
      <w:bodyDiv w:val="1"/>
      <w:marLeft w:val="0"/>
      <w:marRight w:val="0"/>
      <w:marTop w:val="0"/>
      <w:marBottom w:val="0"/>
      <w:divBdr>
        <w:top w:val="none" w:sz="0" w:space="0" w:color="auto"/>
        <w:left w:val="none" w:sz="0" w:space="0" w:color="auto"/>
        <w:bottom w:val="none" w:sz="0" w:space="0" w:color="auto"/>
        <w:right w:val="none" w:sz="0" w:space="0" w:color="auto"/>
      </w:divBdr>
      <w:divsChild>
        <w:div w:id="1527716074">
          <w:marLeft w:val="0"/>
          <w:marRight w:val="0"/>
          <w:marTop w:val="0"/>
          <w:marBottom w:val="0"/>
          <w:divBdr>
            <w:top w:val="none" w:sz="0" w:space="0" w:color="auto"/>
            <w:left w:val="none" w:sz="0" w:space="0" w:color="auto"/>
            <w:bottom w:val="none" w:sz="0" w:space="0" w:color="auto"/>
            <w:right w:val="none" w:sz="0" w:space="0" w:color="auto"/>
          </w:divBdr>
          <w:divsChild>
            <w:div w:id="1879392970">
              <w:marLeft w:val="0"/>
              <w:marRight w:val="0"/>
              <w:marTop w:val="0"/>
              <w:marBottom w:val="0"/>
              <w:divBdr>
                <w:top w:val="none" w:sz="0" w:space="0" w:color="auto"/>
                <w:left w:val="none" w:sz="0" w:space="0" w:color="auto"/>
                <w:bottom w:val="none" w:sz="0" w:space="0" w:color="auto"/>
                <w:right w:val="none" w:sz="0" w:space="0" w:color="auto"/>
              </w:divBdr>
              <w:divsChild>
                <w:div w:id="102632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506836">
      <w:bodyDiv w:val="1"/>
      <w:marLeft w:val="0"/>
      <w:marRight w:val="0"/>
      <w:marTop w:val="0"/>
      <w:marBottom w:val="0"/>
      <w:divBdr>
        <w:top w:val="none" w:sz="0" w:space="0" w:color="auto"/>
        <w:left w:val="none" w:sz="0" w:space="0" w:color="auto"/>
        <w:bottom w:val="none" w:sz="0" w:space="0" w:color="auto"/>
        <w:right w:val="none" w:sz="0" w:space="0" w:color="auto"/>
      </w:divBdr>
    </w:div>
    <w:div w:id="1636569156">
      <w:bodyDiv w:val="1"/>
      <w:marLeft w:val="0"/>
      <w:marRight w:val="0"/>
      <w:marTop w:val="0"/>
      <w:marBottom w:val="0"/>
      <w:divBdr>
        <w:top w:val="none" w:sz="0" w:space="0" w:color="auto"/>
        <w:left w:val="none" w:sz="0" w:space="0" w:color="auto"/>
        <w:bottom w:val="none" w:sz="0" w:space="0" w:color="auto"/>
        <w:right w:val="none" w:sz="0" w:space="0" w:color="auto"/>
      </w:divBdr>
    </w:div>
    <w:div w:id="1660117015">
      <w:bodyDiv w:val="1"/>
      <w:marLeft w:val="0"/>
      <w:marRight w:val="0"/>
      <w:marTop w:val="0"/>
      <w:marBottom w:val="0"/>
      <w:divBdr>
        <w:top w:val="none" w:sz="0" w:space="0" w:color="auto"/>
        <w:left w:val="none" w:sz="0" w:space="0" w:color="auto"/>
        <w:bottom w:val="none" w:sz="0" w:space="0" w:color="auto"/>
        <w:right w:val="none" w:sz="0" w:space="0" w:color="auto"/>
      </w:divBdr>
    </w:div>
    <w:div w:id="1678531149">
      <w:bodyDiv w:val="1"/>
      <w:marLeft w:val="0"/>
      <w:marRight w:val="0"/>
      <w:marTop w:val="0"/>
      <w:marBottom w:val="0"/>
      <w:divBdr>
        <w:top w:val="none" w:sz="0" w:space="0" w:color="auto"/>
        <w:left w:val="none" w:sz="0" w:space="0" w:color="auto"/>
        <w:bottom w:val="none" w:sz="0" w:space="0" w:color="auto"/>
        <w:right w:val="none" w:sz="0" w:space="0" w:color="auto"/>
      </w:divBdr>
    </w:div>
    <w:div w:id="1689675732">
      <w:bodyDiv w:val="1"/>
      <w:marLeft w:val="0"/>
      <w:marRight w:val="0"/>
      <w:marTop w:val="0"/>
      <w:marBottom w:val="0"/>
      <w:divBdr>
        <w:top w:val="none" w:sz="0" w:space="0" w:color="auto"/>
        <w:left w:val="none" w:sz="0" w:space="0" w:color="auto"/>
        <w:bottom w:val="none" w:sz="0" w:space="0" w:color="auto"/>
        <w:right w:val="none" w:sz="0" w:space="0" w:color="auto"/>
      </w:divBdr>
    </w:div>
    <w:div w:id="1720326820">
      <w:bodyDiv w:val="1"/>
      <w:marLeft w:val="0"/>
      <w:marRight w:val="0"/>
      <w:marTop w:val="0"/>
      <w:marBottom w:val="0"/>
      <w:divBdr>
        <w:top w:val="none" w:sz="0" w:space="0" w:color="auto"/>
        <w:left w:val="none" w:sz="0" w:space="0" w:color="auto"/>
        <w:bottom w:val="none" w:sz="0" w:space="0" w:color="auto"/>
        <w:right w:val="none" w:sz="0" w:space="0" w:color="auto"/>
      </w:divBdr>
    </w:div>
    <w:div w:id="1740053475">
      <w:bodyDiv w:val="1"/>
      <w:marLeft w:val="0"/>
      <w:marRight w:val="0"/>
      <w:marTop w:val="0"/>
      <w:marBottom w:val="0"/>
      <w:divBdr>
        <w:top w:val="none" w:sz="0" w:space="0" w:color="auto"/>
        <w:left w:val="none" w:sz="0" w:space="0" w:color="auto"/>
        <w:bottom w:val="none" w:sz="0" w:space="0" w:color="auto"/>
        <w:right w:val="none" w:sz="0" w:space="0" w:color="auto"/>
      </w:divBdr>
    </w:div>
    <w:div w:id="1753433940">
      <w:bodyDiv w:val="1"/>
      <w:marLeft w:val="0"/>
      <w:marRight w:val="0"/>
      <w:marTop w:val="0"/>
      <w:marBottom w:val="0"/>
      <w:divBdr>
        <w:top w:val="none" w:sz="0" w:space="0" w:color="auto"/>
        <w:left w:val="none" w:sz="0" w:space="0" w:color="auto"/>
        <w:bottom w:val="none" w:sz="0" w:space="0" w:color="auto"/>
        <w:right w:val="none" w:sz="0" w:space="0" w:color="auto"/>
      </w:divBdr>
    </w:div>
    <w:div w:id="1755127559">
      <w:bodyDiv w:val="1"/>
      <w:marLeft w:val="0"/>
      <w:marRight w:val="0"/>
      <w:marTop w:val="0"/>
      <w:marBottom w:val="0"/>
      <w:divBdr>
        <w:top w:val="none" w:sz="0" w:space="0" w:color="auto"/>
        <w:left w:val="none" w:sz="0" w:space="0" w:color="auto"/>
        <w:bottom w:val="none" w:sz="0" w:space="0" w:color="auto"/>
        <w:right w:val="none" w:sz="0" w:space="0" w:color="auto"/>
      </w:divBdr>
    </w:div>
    <w:div w:id="1758288927">
      <w:bodyDiv w:val="1"/>
      <w:marLeft w:val="0"/>
      <w:marRight w:val="0"/>
      <w:marTop w:val="0"/>
      <w:marBottom w:val="0"/>
      <w:divBdr>
        <w:top w:val="none" w:sz="0" w:space="0" w:color="auto"/>
        <w:left w:val="none" w:sz="0" w:space="0" w:color="auto"/>
        <w:bottom w:val="none" w:sz="0" w:space="0" w:color="auto"/>
        <w:right w:val="none" w:sz="0" w:space="0" w:color="auto"/>
      </w:divBdr>
    </w:div>
    <w:div w:id="1769039092">
      <w:bodyDiv w:val="1"/>
      <w:marLeft w:val="0"/>
      <w:marRight w:val="0"/>
      <w:marTop w:val="0"/>
      <w:marBottom w:val="0"/>
      <w:divBdr>
        <w:top w:val="none" w:sz="0" w:space="0" w:color="auto"/>
        <w:left w:val="none" w:sz="0" w:space="0" w:color="auto"/>
        <w:bottom w:val="none" w:sz="0" w:space="0" w:color="auto"/>
        <w:right w:val="none" w:sz="0" w:space="0" w:color="auto"/>
      </w:divBdr>
      <w:divsChild>
        <w:div w:id="1454446416">
          <w:marLeft w:val="0"/>
          <w:marRight w:val="0"/>
          <w:marTop w:val="0"/>
          <w:marBottom w:val="120"/>
          <w:divBdr>
            <w:top w:val="none" w:sz="0" w:space="0" w:color="auto"/>
            <w:left w:val="none" w:sz="0" w:space="0" w:color="auto"/>
            <w:bottom w:val="none" w:sz="0" w:space="0" w:color="auto"/>
            <w:right w:val="none" w:sz="0" w:space="0" w:color="auto"/>
          </w:divBdr>
          <w:divsChild>
            <w:div w:id="520553071">
              <w:marLeft w:val="0"/>
              <w:marRight w:val="0"/>
              <w:marTop w:val="0"/>
              <w:marBottom w:val="0"/>
              <w:divBdr>
                <w:top w:val="none" w:sz="0" w:space="0" w:color="auto"/>
                <w:left w:val="none" w:sz="0" w:space="0" w:color="auto"/>
                <w:bottom w:val="none" w:sz="0" w:space="0" w:color="auto"/>
                <w:right w:val="none" w:sz="0" w:space="0" w:color="auto"/>
              </w:divBdr>
              <w:divsChild>
                <w:div w:id="408893131">
                  <w:marLeft w:val="0"/>
                  <w:marRight w:val="0"/>
                  <w:marTop w:val="0"/>
                  <w:marBottom w:val="0"/>
                  <w:divBdr>
                    <w:top w:val="none" w:sz="0" w:space="0" w:color="auto"/>
                    <w:left w:val="none" w:sz="0" w:space="0" w:color="auto"/>
                    <w:bottom w:val="none" w:sz="0" w:space="0" w:color="auto"/>
                    <w:right w:val="none" w:sz="0" w:space="0" w:color="auto"/>
                  </w:divBdr>
                  <w:divsChild>
                    <w:div w:id="202054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712252">
      <w:bodyDiv w:val="1"/>
      <w:marLeft w:val="0"/>
      <w:marRight w:val="0"/>
      <w:marTop w:val="0"/>
      <w:marBottom w:val="0"/>
      <w:divBdr>
        <w:top w:val="none" w:sz="0" w:space="0" w:color="auto"/>
        <w:left w:val="none" w:sz="0" w:space="0" w:color="auto"/>
        <w:bottom w:val="none" w:sz="0" w:space="0" w:color="auto"/>
        <w:right w:val="none" w:sz="0" w:space="0" w:color="auto"/>
      </w:divBdr>
    </w:div>
    <w:div w:id="1829402910">
      <w:bodyDiv w:val="1"/>
      <w:marLeft w:val="0"/>
      <w:marRight w:val="0"/>
      <w:marTop w:val="0"/>
      <w:marBottom w:val="0"/>
      <w:divBdr>
        <w:top w:val="none" w:sz="0" w:space="0" w:color="auto"/>
        <w:left w:val="none" w:sz="0" w:space="0" w:color="auto"/>
        <w:bottom w:val="none" w:sz="0" w:space="0" w:color="auto"/>
        <w:right w:val="none" w:sz="0" w:space="0" w:color="auto"/>
      </w:divBdr>
    </w:div>
    <w:div w:id="1832484242">
      <w:bodyDiv w:val="1"/>
      <w:marLeft w:val="0"/>
      <w:marRight w:val="0"/>
      <w:marTop w:val="0"/>
      <w:marBottom w:val="0"/>
      <w:divBdr>
        <w:top w:val="none" w:sz="0" w:space="0" w:color="auto"/>
        <w:left w:val="none" w:sz="0" w:space="0" w:color="auto"/>
        <w:bottom w:val="none" w:sz="0" w:space="0" w:color="auto"/>
        <w:right w:val="none" w:sz="0" w:space="0" w:color="auto"/>
      </w:divBdr>
    </w:div>
    <w:div w:id="1837186435">
      <w:bodyDiv w:val="1"/>
      <w:marLeft w:val="0"/>
      <w:marRight w:val="0"/>
      <w:marTop w:val="0"/>
      <w:marBottom w:val="0"/>
      <w:divBdr>
        <w:top w:val="none" w:sz="0" w:space="0" w:color="auto"/>
        <w:left w:val="none" w:sz="0" w:space="0" w:color="auto"/>
        <w:bottom w:val="none" w:sz="0" w:space="0" w:color="auto"/>
        <w:right w:val="none" w:sz="0" w:space="0" w:color="auto"/>
      </w:divBdr>
    </w:div>
    <w:div w:id="1929540324">
      <w:bodyDiv w:val="1"/>
      <w:marLeft w:val="0"/>
      <w:marRight w:val="0"/>
      <w:marTop w:val="0"/>
      <w:marBottom w:val="0"/>
      <w:divBdr>
        <w:top w:val="none" w:sz="0" w:space="0" w:color="auto"/>
        <w:left w:val="none" w:sz="0" w:space="0" w:color="auto"/>
        <w:bottom w:val="none" w:sz="0" w:space="0" w:color="auto"/>
        <w:right w:val="none" w:sz="0" w:space="0" w:color="auto"/>
      </w:divBdr>
    </w:div>
    <w:div w:id="2019235011">
      <w:bodyDiv w:val="1"/>
      <w:marLeft w:val="0"/>
      <w:marRight w:val="0"/>
      <w:marTop w:val="0"/>
      <w:marBottom w:val="0"/>
      <w:divBdr>
        <w:top w:val="none" w:sz="0" w:space="0" w:color="auto"/>
        <w:left w:val="none" w:sz="0" w:space="0" w:color="auto"/>
        <w:bottom w:val="none" w:sz="0" w:space="0" w:color="auto"/>
        <w:right w:val="none" w:sz="0" w:space="0" w:color="auto"/>
      </w:divBdr>
    </w:div>
    <w:div w:id="2070960834">
      <w:bodyDiv w:val="1"/>
      <w:marLeft w:val="0"/>
      <w:marRight w:val="0"/>
      <w:marTop w:val="0"/>
      <w:marBottom w:val="0"/>
      <w:divBdr>
        <w:top w:val="none" w:sz="0" w:space="0" w:color="auto"/>
        <w:left w:val="none" w:sz="0" w:space="0" w:color="auto"/>
        <w:bottom w:val="none" w:sz="0" w:space="0" w:color="auto"/>
        <w:right w:val="none" w:sz="0" w:space="0" w:color="auto"/>
      </w:divBdr>
    </w:div>
    <w:div w:id="2109765737">
      <w:bodyDiv w:val="1"/>
      <w:marLeft w:val="0"/>
      <w:marRight w:val="0"/>
      <w:marTop w:val="0"/>
      <w:marBottom w:val="0"/>
      <w:divBdr>
        <w:top w:val="none" w:sz="0" w:space="0" w:color="auto"/>
        <w:left w:val="none" w:sz="0" w:space="0" w:color="auto"/>
        <w:bottom w:val="none" w:sz="0" w:space="0" w:color="auto"/>
        <w:right w:val="none" w:sz="0" w:space="0" w:color="auto"/>
      </w:divBdr>
    </w:div>
    <w:div w:id="2122915608">
      <w:bodyDiv w:val="1"/>
      <w:marLeft w:val="0"/>
      <w:marRight w:val="0"/>
      <w:marTop w:val="0"/>
      <w:marBottom w:val="0"/>
      <w:divBdr>
        <w:top w:val="none" w:sz="0" w:space="0" w:color="auto"/>
        <w:left w:val="none" w:sz="0" w:space="0" w:color="auto"/>
        <w:bottom w:val="none" w:sz="0" w:space="0" w:color="auto"/>
        <w:right w:val="none" w:sz="0" w:space="0" w:color="auto"/>
      </w:divBdr>
    </w:div>
    <w:div w:id="2141609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1"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A3EF12-2071-48CB-B703-EF87D5B408EA}">
  <we:reference id="wa104382081" version="1.5.0.0" store="en-US" storeType="OMEX"/>
  <we:alternateReferences>
    <we:reference id="wa104382081" version="1.5.0.0" store="WA104382081"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60F91-C2EB-EB4E-8367-42A4DC169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94</Words>
  <Characters>338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blakstad@outlook.com</dc:creator>
  <cp:keywords/>
  <dc:description/>
  <cp:lastModifiedBy>Mia Blakstad</cp:lastModifiedBy>
  <cp:revision>3</cp:revision>
  <dcterms:created xsi:type="dcterms:W3CDTF">2020-09-15T21:05:00Z</dcterms:created>
  <dcterms:modified xsi:type="dcterms:W3CDTF">2020-09-16T12:44:00Z</dcterms:modified>
</cp:coreProperties>
</file>